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A8CD6" w14:textId="19D38BA8" w:rsidR="00C86C5C" w:rsidRPr="00B31458" w:rsidRDefault="00B76B72" w:rsidP="00B31458">
      <w:pPr>
        <w:pStyle w:val="Title"/>
      </w:pPr>
      <w:r w:rsidRPr="00D25E4A">
        <w:t>Supplementary materials</w:t>
      </w:r>
    </w:p>
    <w:p w14:paraId="3B81E888" w14:textId="77777777" w:rsidR="00B31458" w:rsidRDefault="00B31458" w:rsidP="00257768">
      <w:pPr>
        <w:pStyle w:val="Heading2"/>
      </w:pPr>
    </w:p>
    <w:p w14:paraId="7FC78EE2" w14:textId="0082F872" w:rsidR="000B4CAB" w:rsidRPr="00D25E4A" w:rsidRDefault="000B4CAB" w:rsidP="00257768">
      <w:pPr>
        <w:pStyle w:val="Heading2"/>
      </w:pPr>
      <w:r w:rsidRPr="00D25E4A">
        <w:t>Respiratory phase identification</w:t>
      </w:r>
    </w:p>
    <w:p w14:paraId="25C16B64" w14:textId="463018C3" w:rsidR="000B4CAB" w:rsidRPr="00D25E4A" w:rsidRDefault="0094237F" w:rsidP="000B4CAB">
      <w:pPr>
        <w:jc w:val="both"/>
        <w:rPr>
          <w:rFonts w:ascii="Times New Roman" w:eastAsia="Times New Roman" w:hAnsi="Times New Roman" w:cs="Times New Roman"/>
          <w:iCs/>
        </w:rPr>
      </w:pPr>
      <w:r>
        <w:rPr>
          <w:rFonts w:ascii="Times New Roman" w:eastAsia="Times New Roman" w:hAnsi="Times New Roman" w:cs="Times New Roman"/>
          <w:iCs/>
        </w:rPr>
        <w:t>The i</w:t>
      </w:r>
      <w:r w:rsidR="000B4CAB" w:rsidRPr="00D25E4A">
        <w:rPr>
          <w:rFonts w:ascii="Times New Roman" w:eastAsia="Times New Roman" w:hAnsi="Times New Roman" w:cs="Times New Roman"/>
          <w:iCs/>
        </w:rPr>
        <w:t>dentification of the respiratory phase captured in each 3D MR sequence used for daily image guidance is critical for accurate targeting. The Computerized Imaging Reference Systems (CIRS, Norfolk, USA), “</w:t>
      </w:r>
      <w:proofErr w:type="gramStart"/>
      <w:r w:rsidR="000B4CAB" w:rsidRPr="00D25E4A">
        <w:rPr>
          <w:rFonts w:ascii="Times New Roman" w:hAnsi="Times New Roman" w:cs="Times New Roman"/>
        </w:rPr>
        <w:t>Zeus</w:t>
      </w:r>
      <w:r w:rsidR="000B4CAB" w:rsidRPr="00D25E4A">
        <w:rPr>
          <w:rFonts w:ascii="Times New Roman" w:eastAsia="Times New Roman" w:hAnsi="Times New Roman" w:cs="Times New Roman"/>
          <w:iCs/>
        </w:rPr>
        <w:t>“</w:t>
      </w:r>
      <w:r w:rsidR="00920770">
        <w:rPr>
          <w:rFonts w:ascii="Times New Roman" w:eastAsia="Times New Roman" w:hAnsi="Times New Roman" w:cs="Times New Roman"/>
          <w:iCs/>
        </w:rPr>
        <w:t xml:space="preserve"> </w:t>
      </w:r>
      <w:r w:rsidR="000B4CAB" w:rsidRPr="00D25E4A">
        <w:rPr>
          <w:rFonts w:ascii="Times New Roman" w:eastAsia="Times New Roman" w:hAnsi="Times New Roman" w:cs="Times New Roman"/>
          <w:iCs/>
        </w:rPr>
        <w:t>MR</w:t>
      </w:r>
      <w:proofErr w:type="gramEnd"/>
      <w:r w:rsidR="000B4CAB" w:rsidRPr="00D25E4A">
        <w:rPr>
          <w:rFonts w:ascii="Times New Roman" w:eastAsia="Times New Roman" w:hAnsi="Times New Roman" w:cs="Times New Roman"/>
          <w:iCs/>
        </w:rPr>
        <w:t xml:space="preserve">-CT abdomen phantom was used with different breathing waveforms (patient </w:t>
      </w:r>
      <w:r>
        <w:rPr>
          <w:rFonts w:ascii="Times New Roman" w:eastAsia="Times New Roman" w:hAnsi="Times New Roman" w:cs="Times New Roman"/>
          <w:iCs/>
        </w:rPr>
        <w:t xml:space="preserve">recorded </w:t>
      </w:r>
      <w:r w:rsidR="000B4CAB" w:rsidRPr="00D25E4A">
        <w:rPr>
          <w:rFonts w:ascii="Times New Roman" w:eastAsia="Times New Roman" w:hAnsi="Times New Roman" w:cs="Times New Roman"/>
          <w:iCs/>
        </w:rPr>
        <w:t>and synthetic) to test the respiratory phase capture on the Unity system. The phantom was imaged with the Elekta recommended MRI T2 3D sequences for abdomen</w:t>
      </w:r>
      <w:r>
        <w:rPr>
          <w:rFonts w:ascii="Times New Roman" w:eastAsia="Times New Roman" w:hAnsi="Times New Roman" w:cs="Times New Roman"/>
          <w:iCs/>
        </w:rPr>
        <w:t>,</w:t>
      </w:r>
      <w:r w:rsidR="000B4CAB" w:rsidRPr="00D25E4A">
        <w:rPr>
          <w:rFonts w:ascii="Times New Roman" w:eastAsia="Times New Roman" w:hAnsi="Times New Roman" w:cs="Times New Roman"/>
          <w:iCs/>
        </w:rPr>
        <w:t xml:space="preserve"> </w:t>
      </w:r>
      <w:r>
        <w:rPr>
          <w:rFonts w:ascii="Times New Roman" w:eastAsia="Times New Roman" w:hAnsi="Times New Roman" w:cs="Times New Roman"/>
          <w:iCs/>
        </w:rPr>
        <w:t xml:space="preserve">both </w:t>
      </w:r>
      <w:r w:rsidR="000B4CAB" w:rsidRPr="00D25E4A">
        <w:rPr>
          <w:rFonts w:ascii="Times New Roman" w:eastAsia="Times New Roman" w:hAnsi="Times New Roman" w:cs="Times New Roman"/>
          <w:iCs/>
        </w:rPr>
        <w:t xml:space="preserve">with and without </w:t>
      </w:r>
      <w:r>
        <w:rPr>
          <w:rFonts w:ascii="Times New Roman" w:eastAsia="Times New Roman" w:hAnsi="Times New Roman" w:cs="Times New Roman"/>
          <w:iCs/>
        </w:rPr>
        <w:t xml:space="preserve">the </w:t>
      </w:r>
      <w:r w:rsidR="000B4CAB" w:rsidRPr="00D25E4A">
        <w:rPr>
          <w:rFonts w:ascii="Times New Roman" w:eastAsia="Times New Roman" w:hAnsi="Times New Roman" w:cs="Times New Roman"/>
          <w:iCs/>
        </w:rPr>
        <w:t>navigator on the Unity Marlin 1.5T MRI</w:t>
      </w:r>
      <w:r w:rsidR="000B4CAB" w:rsidRPr="00D25E4A">
        <w:rPr>
          <w:rFonts w:ascii="Times New Roman" w:hAnsi="Times New Roman" w:cs="Times New Roman"/>
        </w:rPr>
        <w:t xml:space="preserve">. </w:t>
      </w:r>
      <w:r>
        <w:rPr>
          <w:rFonts w:ascii="Times New Roman" w:eastAsia="Times New Roman" w:hAnsi="Times New Roman" w:cs="Times New Roman"/>
          <w:iCs/>
        </w:rPr>
        <w:t>B</w:t>
      </w:r>
      <w:r w:rsidRPr="00D25E4A">
        <w:rPr>
          <w:rFonts w:ascii="Times New Roman" w:eastAsia="Times New Roman" w:hAnsi="Times New Roman" w:cs="Times New Roman"/>
          <w:iCs/>
        </w:rPr>
        <w:t xml:space="preserve">alanced fast field echo </w:t>
      </w:r>
      <w:r>
        <w:rPr>
          <w:rFonts w:ascii="Times New Roman" w:eastAsia="Times New Roman" w:hAnsi="Times New Roman" w:cs="Times New Roman"/>
          <w:iCs/>
        </w:rPr>
        <w:t>(</w:t>
      </w:r>
      <w:r w:rsidR="000B4CAB" w:rsidRPr="00D25E4A">
        <w:rPr>
          <w:rFonts w:ascii="Times New Roman" w:eastAsia="Times New Roman" w:hAnsi="Times New Roman" w:cs="Times New Roman"/>
          <w:iCs/>
        </w:rPr>
        <w:t>BFFE</w:t>
      </w:r>
      <w:r>
        <w:rPr>
          <w:rFonts w:ascii="Times New Roman" w:eastAsia="Times New Roman" w:hAnsi="Times New Roman" w:cs="Times New Roman"/>
          <w:iCs/>
        </w:rPr>
        <w:t>)</w:t>
      </w:r>
      <w:r w:rsidR="000B4CAB" w:rsidRPr="00D25E4A">
        <w:rPr>
          <w:rFonts w:ascii="Times New Roman" w:eastAsia="Times New Roman" w:hAnsi="Times New Roman" w:cs="Times New Roman"/>
          <w:iCs/>
        </w:rPr>
        <w:t xml:space="preserve"> </w:t>
      </w:r>
      <w:r>
        <w:rPr>
          <w:rFonts w:ascii="Times New Roman" w:eastAsia="Times New Roman" w:hAnsi="Times New Roman" w:cs="Times New Roman"/>
          <w:iCs/>
        </w:rPr>
        <w:t>sequences acquired in c</w:t>
      </w:r>
      <w:r w:rsidR="000B4CAB" w:rsidRPr="00D25E4A">
        <w:rPr>
          <w:rFonts w:ascii="Times New Roman" w:eastAsia="Times New Roman" w:hAnsi="Times New Roman" w:cs="Times New Roman"/>
          <w:iCs/>
        </w:rPr>
        <w:t xml:space="preserve">ine mode </w:t>
      </w:r>
      <w:r>
        <w:rPr>
          <w:rFonts w:ascii="Times New Roman" w:eastAsia="Times New Roman" w:hAnsi="Times New Roman" w:cs="Times New Roman"/>
          <w:iCs/>
        </w:rPr>
        <w:t xml:space="preserve">from the </w:t>
      </w:r>
      <w:r w:rsidR="000B4CAB" w:rsidRPr="00D25E4A">
        <w:rPr>
          <w:rFonts w:ascii="Times New Roman" w:eastAsia="Times New Roman" w:hAnsi="Times New Roman" w:cs="Times New Roman"/>
          <w:iCs/>
        </w:rPr>
        <w:t>sagittal and coronal planes was used to evaluate the imaging phase and motion amplitude of the phantom. All imag</w:t>
      </w:r>
      <w:r>
        <w:rPr>
          <w:rFonts w:ascii="Times New Roman" w:eastAsia="Times New Roman" w:hAnsi="Times New Roman" w:cs="Times New Roman"/>
          <w:iCs/>
        </w:rPr>
        <w:t>e</w:t>
      </w:r>
      <w:r w:rsidR="000B4CAB" w:rsidRPr="00D25E4A">
        <w:rPr>
          <w:rFonts w:ascii="Times New Roman" w:eastAsia="Times New Roman" w:hAnsi="Times New Roman" w:cs="Times New Roman"/>
          <w:iCs/>
        </w:rPr>
        <w:t xml:space="preserve"> evaluation was performed in MIM v7.1.6 Maestro software </w:t>
      </w:r>
      <w:r w:rsidR="000B4CAB" w:rsidRPr="00D25E4A">
        <w:rPr>
          <w:rFonts w:ascii="Times New Roman" w:hAnsi="Times New Roman" w:cs="Times New Roman"/>
        </w:rPr>
        <w:t>(MIM Software, Cleveland, OH)</w:t>
      </w:r>
      <w:r w:rsidR="000B4CAB" w:rsidRPr="00D25E4A">
        <w:rPr>
          <w:rFonts w:ascii="Times New Roman" w:eastAsia="Times New Roman" w:hAnsi="Times New Roman" w:cs="Times New Roman"/>
          <w:iCs/>
        </w:rPr>
        <w:t xml:space="preserve">. MRI 3D T2 images taken </w:t>
      </w:r>
      <w:r>
        <w:rPr>
          <w:rFonts w:ascii="Times New Roman" w:eastAsia="Times New Roman" w:hAnsi="Times New Roman" w:cs="Times New Roman"/>
          <w:iCs/>
        </w:rPr>
        <w:t xml:space="preserve">of patients </w:t>
      </w:r>
      <w:r w:rsidR="000B4CAB" w:rsidRPr="00D25E4A">
        <w:rPr>
          <w:rFonts w:ascii="Times New Roman" w:eastAsia="Times New Roman" w:hAnsi="Times New Roman" w:cs="Times New Roman"/>
          <w:iCs/>
        </w:rPr>
        <w:t xml:space="preserve">on the Unity system with and without </w:t>
      </w:r>
      <w:r>
        <w:rPr>
          <w:rFonts w:ascii="Times New Roman" w:eastAsia="Times New Roman" w:hAnsi="Times New Roman" w:cs="Times New Roman"/>
          <w:iCs/>
        </w:rPr>
        <w:t xml:space="preserve">the </w:t>
      </w:r>
      <w:r w:rsidR="000B4CAB" w:rsidRPr="00D25E4A">
        <w:rPr>
          <w:rFonts w:ascii="Times New Roman" w:eastAsia="Times New Roman" w:hAnsi="Times New Roman" w:cs="Times New Roman"/>
          <w:iCs/>
        </w:rPr>
        <w:t>navigator were also compared to cine mode images</w:t>
      </w:r>
      <w:r>
        <w:rPr>
          <w:rFonts w:ascii="Times New Roman" w:eastAsia="Times New Roman" w:hAnsi="Times New Roman" w:cs="Times New Roman"/>
          <w:iCs/>
        </w:rPr>
        <w:t>,</w:t>
      </w:r>
      <w:r w:rsidR="000B4CAB" w:rsidRPr="00D25E4A">
        <w:rPr>
          <w:rFonts w:ascii="Times New Roman" w:eastAsia="Times New Roman" w:hAnsi="Times New Roman" w:cs="Times New Roman"/>
          <w:iCs/>
        </w:rPr>
        <w:t xml:space="preserve"> to determine the </w:t>
      </w:r>
      <w:r>
        <w:rPr>
          <w:rFonts w:ascii="Times New Roman" w:eastAsia="Times New Roman" w:hAnsi="Times New Roman" w:cs="Times New Roman"/>
          <w:iCs/>
        </w:rPr>
        <w:t xml:space="preserve">captured </w:t>
      </w:r>
      <w:r w:rsidR="000B4CAB" w:rsidRPr="00D25E4A">
        <w:rPr>
          <w:rFonts w:ascii="Times New Roman" w:eastAsia="Times New Roman" w:hAnsi="Times New Roman" w:cs="Times New Roman"/>
          <w:iCs/>
        </w:rPr>
        <w:t xml:space="preserve">respiratory phase. </w:t>
      </w:r>
      <w:r w:rsidR="000B4CAB" w:rsidRPr="00D25E4A">
        <w:rPr>
          <w:rFonts w:ascii="Times New Roman" w:hAnsi="Times New Roman" w:cs="Times New Roman"/>
        </w:rPr>
        <w:t>Ten structures in the upper abdomen region from five patients were analysed</w:t>
      </w:r>
      <w:r>
        <w:rPr>
          <w:rFonts w:ascii="Times New Roman" w:hAnsi="Times New Roman" w:cs="Times New Roman"/>
        </w:rPr>
        <w:t>, their details are</w:t>
      </w:r>
      <w:r w:rsidR="005A20EC" w:rsidRPr="00D25E4A">
        <w:rPr>
          <w:rFonts w:ascii="Times New Roman" w:hAnsi="Times New Roman" w:cs="Times New Roman"/>
        </w:rPr>
        <w:t xml:space="preserve"> listed in </w:t>
      </w:r>
      <w:r w:rsidR="005A20EC" w:rsidRPr="00D25E4A">
        <w:rPr>
          <w:rFonts w:ascii="Times New Roman" w:hAnsi="Times New Roman" w:cs="Times New Roman"/>
        </w:rPr>
        <w:fldChar w:fldCharType="begin"/>
      </w:r>
      <w:r w:rsidR="005A20EC" w:rsidRPr="00D25E4A">
        <w:rPr>
          <w:rFonts w:ascii="Times New Roman" w:hAnsi="Times New Roman" w:cs="Times New Roman"/>
        </w:rPr>
        <w:instrText xml:space="preserve"> REF _Ref155943620 \h </w:instrText>
      </w:r>
      <w:r w:rsidR="00AE28A5" w:rsidRPr="00D25E4A">
        <w:rPr>
          <w:rFonts w:ascii="Times New Roman" w:hAnsi="Times New Roman" w:cs="Times New Roman"/>
        </w:rPr>
        <w:instrText xml:space="preserve"> \* MERGEFORMAT </w:instrText>
      </w:r>
      <w:r w:rsidR="005A20EC" w:rsidRPr="00D25E4A">
        <w:rPr>
          <w:rFonts w:ascii="Times New Roman" w:hAnsi="Times New Roman" w:cs="Times New Roman"/>
        </w:rPr>
      </w:r>
      <w:r w:rsidR="005A20EC" w:rsidRPr="00D25E4A">
        <w:rPr>
          <w:rFonts w:ascii="Times New Roman" w:hAnsi="Times New Roman" w:cs="Times New Roman"/>
        </w:rPr>
        <w:fldChar w:fldCharType="separate"/>
      </w:r>
      <w:r w:rsidR="00424785" w:rsidRPr="00424785">
        <w:rPr>
          <w:rFonts w:ascii="Times New Roman" w:hAnsi="Times New Roman" w:cs="Times New Roman"/>
        </w:rPr>
        <w:t xml:space="preserve">Table </w:t>
      </w:r>
      <w:r w:rsidR="00424785" w:rsidRPr="00424785">
        <w:rPr>
          <w:rFonts w:ascii="Times New Roman" w:hAnsi="Times New Roman" w:cs="Times New Roman"/>
          <w:noProof/>
        </w:rPr>
        <w:t>1</w:t>
      </w:r>
      <w:r w:rsidR="005A20EC" w:rsidRPr="00D25E4A">
        <w:rPr>
          <w:rFonts w:ascii="Times New Roman" w:hAnsi="Times New Roman" w:cs="Times New Roman"/>
        </w:rPr>
        <w:fldChar w:fldCharType="end"/>
      </w:r>
      <w:r w:rsidR="000B4CAB" w:rsidRPr="00D25E4A">
        <w:rPr>
          <w:rFonts w:ascii="Times New Roman" w:eastAsia="Times New Roman" w:hAnsi="Times New Roman" w:cs="Times New Roman"/>
          <w:iCs/>
        </w:rPr>
        <w:t>.</w:t>
      </w:r>
    </w:p>
    <w:p w14:paraId="08419567" w14:textId="170EFB61" w:rsidR="000B4CAB" w:rsidRPr="00D25E4A" w:rsidRDefault="000B4CAB" w:rsidP="00DD6998">
      <w:pPr>
        <w:pStyle w:val="Caption"/>
        <w:rPr>
          <w:rFonts w:cs="Times New Roman"/>
        </w:rPr>
      </w:pPr>
      <w:bookmarkStart w:id="0" w:name="_Ref155943620"/>
      <w:r w:rsidRPr="00D25E4A">
        <w:rPr>
          <w:rFonts w:cs="Times New Roman"/>
        </w:rPr>
        <w:t xml:space="preserve">Table </w:t>
      </w:r>
      <w:r w:rsidR="007D6075" w:rsidRPr="00D25E4A">
        <w:rPr>
          <w:rFonts w:cs="Times New Roman"/>
        </w:rPr>
        <w:fldChar w:fldCharType="begin"/>
      </w:r>
      <w:r w:rsidR="007D6075" w:rsidRPr="00D25E4A">
        <w:rPr>
          <w:rFonts w:cs="Times New Roman"/>
        </w:rPr>
        <w:instrText xml:space="preserve"> SEQ Table \* ARABIC </w:instrText>
      </w:r>
      <w:r w:rsidR="007D6075" w:rsidRPr="00D25E4A">
        <w:rPr>
          <w:rFonts w:cs="Times New Roman"/>
        </w:rPr>
        <w:fldChar w:fldCharType="separate"/>
      </w:r>
      <w:r w:rsidR="00424785">
        <w:rPr>
          <w:rFonts w:cs="Times New Roman"/>
          <w:noProof/>
        </w:rPr>
        <w:t>1</w:t>
      </w:r>
      <w:r w:rsidR="007D6075" w:rsidRPr="00D25E4A">
        <w:rPr>
          <w:rFonts w:cs="Times New Roman"/>
        </w:rPr>
        <w:fldChar w:fldCharType="end"/>
      </w:r>
      <w:bookmarkEnd w:id="0"/>
      <w:r w:rsidRPr="00D25E4A">
        <w:rPr>
          <w:rFonts w:cs="Times New Roman"/>
        </w:rPr>
        <w:t xml:space="preserve"> List of the structure motion in superior-inferior direction for </w:t>
      </w:r>
      <w:r w:rsidR="0094237F">
        <w:rPr>
          <w:rFonts w:cs="Times New Roman"/>
        </w:rPr>
        <w:t>five</w:t>
      </w:r>
      <w:r w:rsidR="0094237F" w:rsidRPr="00D25E4A">
        <w:rPr>
          <w:rFonts w:cs="Times New Roman"/>
        </w:rPr>
        <w:t xml:space="preserve"> </w:t>
      </w:r>
      <w:r w:rsidRPr="00D25E4A">
        <w:rPr>
          <w:rFonts w:cs="Times New Roman"/>
        </w:rPr>
        <w:t>patient</w:t>
      </w:r>
      <w:r w:rsidR="0094237F">
        <w:rPr>
          <w:rFonts w:cs="Times New Roman"/>
        </w:rPr>
        <w:t>s</w:t>
      </w:r>
      <w:r w:rsidRPr="00D25E4A">
        <w:rPr>
          <w:rFonts w:cs="Times New Roman"/>
        </w:rPr>
        <w:t xml:space="preserve"> imaged </w:t>
      </w:r>
      <w:r w:rsidR="0094237F">
        <w:rPr>
          <w:rFonts w:cs="Times New Roman"/>
        </w:rPr>
        <w:t xml:space="preserve">with </w:t>
      </w:r>
      <w:r w:rsidRPr="00D25E4A">
        <w:rPr>
          <w:rFonts w:cs="Times New Roman"/>
        </w:rPr>
        <w:t>the Unity MRI T2 3D sequence</w:t>
      </w:r>
      <w:r w:rsidR="0094237F">
        <w:rPr>
          <w:rFonts w:cs="Times New Roman"/>
        </w:rPr>
        <w:t>, both</w:t>
      </w:r>
      <w:r w:rsidRPr="00D25E4A">
        <w:rPr>
          <w:rFonts w:cs="Times New Roman"/>
        </w:rPr>
        <w:t xml:space="preserve"> with and without </w:t>
      </w:r>
      <w:r w:rsidR="0094237F">
        <w:rPr>
          <w:rFonts w:cs="Times New Roman"/>
        </w:rPr>
        <w:t xml:space="preserve">the </w:t>
      </w:r>
      <w:r w:rsidRPr="00D25E4A">
        <w:rPr>
          <w:rFonts w:cs="Times New Roman"/>
        </w:rPr>
        <w:t>navigator.</w:t>
      </w:r>
    </w:p>
    <w:tbl>
      <w:tblPr>
        <w:tblStyle w:val="ListTable1Light"/>
        <w:tblW w:w="6173" w:type="dxa"/>
        <w:jc w:val="center"/>
        <w:tblLook w:val="04A0" w:firstRow="1" w:lastRow="0" w:firstColumn="1" w:lastColumn="0" w:noHBand="0" w:noVBand="1"/>
      </w:tblPr>
      <w:tblGrid>
        <w:gridCol w:w="894"/>
        <w:gridCol w:w="1488"/>
        <w:gridCol w:w="1237"/>
        <w:gridCol w:w="1330"/>
        <w:gridCol w:w="1224"/>
      </w:tblGrid>
      <w:tr w:rsidR="000B4CAB" w:rsidRPr="00CD1867" w14:paraId="67506230" w14:textId="77777777" w:rsidTr="00DD699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4" w:type="dxa"/>
          </w:tcPr>
          <w:p w14:paraId="570D3B20"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Patient</w:t>
            </w:r>
          </w:p>
        </w:tc>
        <w:tc>
          <w:tcPr>
            <w:tcW w:w="1488" w:type="dxa"/>
          </w:tcPr>
          <w:p w14:paraId="31A228FF"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b w:val="0"/>
                <w:bCs w:val="0"/>
              </w:rPr>
              <w:t>Compression</w:t>
            </w:r>
          </w:p>
        </w:tc>
        <w:tc>
          <w:tcPr>
            <w:tcW w:w="1237" w:type="dxa"/>
          </w:tcPr>
          <w:p w14:paraId="350B8778"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rPr>
              <w:t>Site</w:t>
            </w:r>
          </w:p>
        </w:tc>
        <w:tc>
          <w:tcPr>
            <w:tcW w:w="1330" w:type="dxa"/>
          </w:tcPr>
          <w:p w14:paraId="1658CF5A"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rPr>
              <w:t>Structure1</w:t>
            </w:r>
          </w:p>
          <w:p w14:paraId="6817717B"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b w:val="0"/>
                <w:bCs w:val="0"/>
              </w:rPr>
              <w:t>(cm)</w:t>
            </w:r>
          </w:p>
        </w:tc>
        <w:tc>
          <w:tcPr>
            <w:tcW w:w="1224" w:type="dxa"/>
          </w:tcPr>
          <w:p w14:paraId="666967F4"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b w:val="0"/>
                <w:bCs w:val="0"/>
              </w:rPr>
              <w:t xml:space="preserve">Structure2 </w:t>
            </w:r>
          </w:p>
          <w:p w14:paraId="74C5E789" w14:textId="77777777" w:rsidR="000B4CAB" w:rsidRPr="00D25E4A" w:rsidRDefault="000B4CAB" w:rsidP="007643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25E4A">
              <w:rPr>
                <w:rFonts w:ascii="Times New Roman" w:hAnsi="Times New Roman" w:cs="Times New Roman"/>
                <w:b w:val="0"/>
                <w:bCs w:val="0"/>
              </w:rPr>
              <w:t>(cm)</w:t>
            </w:r>
          </w:p>
        </w:tc>
      </w:tr>
      <w:tr w:rsidR="000B4CAB" w:rsidRPr="00CD1867" w14:paraId="5FBEDB55" w14:textId="77777777" w:rsidTr="00DD69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11D3A92D"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A</w:t>
            </w:r>
          </w:p>
        </w:tc>
        <w:tc>
          <w:tcPr>
            <w:tcW w:w="1488" w:type="dxa"/>
            <w:shd w:val="clear" w:color="auto" w:fill="auto"/>
          </w:tcPr>
          <w:p w14:paraId="000DDFBE"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Yes</w:t>
            </w:r>
          </w:p>
        </w:tc>
        <w:tc>
          <w:tcPr>
            <w:tcW w:w="1237" w:type="dxa"/>
            <w:shd w:val="clear" w:color="auto" w:fill="auto"/>
          </w:tcPr>
          <w:p w14:paraId="2F4D3EF0"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liver</w:t>
            </w:r>
          </w:p>
        </w:tc>
        <w:tc>
          <w:tcPr>
            <w:tcW w:w="1330" w:type="dxa"/>
            <w:shd w:val="clear" w:color="auto" w:fill="auto"/>
          </w:tcPr>
          <w:p w14:paraId="41743888"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5</w:t>
            </w:r>
          </w:p>
        </w:tc>
        <w:tc>
          <w:tcPr>
            <w:tcW w:w="1224" w:type="dxa"/>
            <w:shd w:val="clear" w:color="auto" w:fill="auto"/>
          </w:tcPr>
          <w:p w14:paraId="22A99B7D"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7</w:t>
            </w:r>
          </w:p>
        </w:tc>
      </w:tr>
      <w:tr w:rsidR="000B4CAB" w:rsidRPr="00CD1867" w14:paraId="7D86001D" w14:textId="77777777" w:rsidTr="00DD6998">
        <w:trPr>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37F12C50"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B</w:t>
            </w:r>
          </w:p>
        </w:tc>
        <w:tc>
          <w:tcPr>
            <w:tcW w:w="1488" w:type="dxa"/>
            <w:shd w:val="clear" w:color="auto" w:fill="auto"/>
          </w:tcPr>
          <w:p w14:paraId="3A3DCA23"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Yes</w:t>
            </w:r>
          </w:p>
        </w:tc>
        <w:tc>
          <w:tcPr>
            <w:tcW w:w="1237" w:type="dxa"/>
            <w:shd w:val="clear" w:color="auto" w:fill="auto"/>
          </w:tcPr>
          <w:p w14:paraId="6F8068B8"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liver</w:t>
            </w:r>
          </w:p>
        </w:tc>
        <w:tc>
          <w:tcPr>
            <w:tcW w:w="1330" w:type="dxa"/>
            <w:shd w:val="clear" w:color="auto" w:fill="auto"/>
          </w:tcPr>
          <w:p w14:paraId="2C3E4A0A"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6</w:t>
            </w:r>
          </w:p>
        </w:tc>
        <w:tc>
          <w:tcPr>
            <w:tcW w:w="1224" w:type="dxa"/>
            <w:shd w:val="clear" w:color="auto" w:fill="auto"/>
          </w:tcPr>
          <w:p w14:paraId="6CAB2A63"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4</w:t>
            </w:r>
          </w:p>
        </w:tc>
      </w:tr>
      <w:tr w:rsidR="000B4CAB" w:rsidRPr="00CD1867" w14:paraId="52DA93D4" w14:textId="77777777" w:rsidTr="00DD69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18BF44F6"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C</w:t>
            </w:r>
          </w:p>
        </w:tc>
        <w:tc>
          <w:tcPr>
            <w:tcW w:w="1488" w:type="dxa"/>
            <w:shd w:val="clear" w:color="auto" w:fill="auto"/>
          </w:tcPr>
          <w:p w14:paraId="7CC53E8C"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Yes</w:t>
            </w:r>
          </w:p>
        </w:tc>
        <w:tc>
          <w:tcPr>
            <w:tcW w:w="1237" w:type="dxa"/>
            <w:shd w:val="clear" w:color="auto" w:fill="auto"/>
          </w:tcPr>
          <w:p w14:paraId="35FD6F01"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pancreas</w:t>
            </w:r>
          </w:p>
        </w:tc>
        <w:tc>
          <w:tcPr>
            <w:tcW w:w="1330" w:type="dxa"/>
            <w:shd w:val="clear" w:color="auto" w:fill="auto"/>
          </w:tcPr>
          <w:p w14:paraId="569853CD"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8</w:t>
            </w:r>
          </w:p>
        </w:tc>
        <w:tc>
          <w:tcPr>
            <w:tcW w:w="1224" w:type="dxa"/>
            <w:shd w:val="clear" w:color="auto" w:fill="auto"/>
          </w:tcPr>
          <w:p w14:paraId="2CD3C288"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4</w:t>
            </w:r>
          </w:p>
        </w:tc>
      </w:tr>
      <w:tr w:rsidR="000B4CAB" w:rsidRPr="00CD1867" w14:paraId="66062682" w14:textId="77777777" w:rsidTr="00DD6998">
        <w:trPr>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2665FD3D"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D</w:t>
            </w:r>
          </w:p>
        </w:tc>
        <w:tc>
          <w:tcPr>
            <w:tcW w:w="1488" w:type="dxa"/>
            <w:shd w:val="clear" w:color="auto" w:fill="auto"/>
          </w:tcPr>
          <w:p w14:paraId="31B0E31B"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Yes</w:t>
            </w:r>
          </w:p>
        </w:tc>
        <w:tc>
          <w:tcPr>
            <w:tcW w:w="1237" w:type="dxa"/>
            <w:shd w:val="clear" w:color="auto" w:fill="auto"/>
          </w:tcPr>
          <w:p w14:paraId="6A054365"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pancreas</w:t>
            </w:r>
          </w:p>
        </w:tc>
        <w:tc>
          <w:tcPr>
            <w:tcW w:w="1330" w:type="dxa"/>
            <w:shd w:val="clear" w:color="auto" w:fill="auto"/>
          </w:tcPr>
          <w:p w14:paraId="66F7698F"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5</w:t>
            </w:r>
          </w:p>
        </w:tc>
        <w:tc>
          <w:tcPr>
            <w:tcW w:w="1224" w:type="dxa"/>
            <w:shd w:val="clear" w:color="auto" w:fill="auto"/>
          </w:tcPr>
          <w:p w14:paraId="3C99740F"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4</w:t>
            </w:r>
          </w:p>
        </w:tc>
      </w:tr>
      <w:tr w:rsidR="000B4CAB" w:rsidRPr="00CD1867" w14:paraId="5B08F584" w14:textId="77777777" w:rsidTr="00DD69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150038DF" w14:textId="77777777" w:rsidR="000B4CAB" w:rsidRPr="00D25E4A" w:rsidRDefault="000B4CAB" w:rsidP="0076437F">
            <w:pPr>
              <w:jc w:val="center"/>
              <w:rPr>
                <w:rFonts w:ascii="Times New Roman" w:hAnsi="Times New Roman" w:cs="Times New Roman"/>
                <w:b w:val="0"/>
                <w:bCs w:val="0"/>
              </w:rPr>
            </w:pPr>
            <w:r w:rsidRPr="00D25E4A">
              <w:rPr>
                <w:rFonts w:ascii="Times New Roman" w:hAnsi="Times New Roman" w:cs="Times New Roman"/>
                <w:b w:val="0"/>
                <w:bCs w:val="0"/>
              </w:rPr>
              <w:t>E</w:t>
            </w:r>
          </w:p>
        </w:tc>
        <w:tc>
          <w:tcPr>
            <w:tcW w:w="1488" w:type="dxa"/>
            <w:shd w:val="clear" w:color="auto" w:fill="auto"/>
          </w:tcPr>
          <w:p w14:paraId="44928F37"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Yes</w:t>
            </w:r>
          </w:p>
        </w:tc>
        <w:tc>
          <w:tcPr>
            <w:tcW w:w="1237" w:type="dxa"/>
            <w:shd w:val="clear" w:color="auto" w:fill="auto"/>
          </w:tcPr>
          <w:p w14:paraId="458D0068"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abdominal</w:t>
            </w:r>
          </w:p>
        </w:tc>
        <w:tc>
          <w:tcPr>
            <w:tcW w:w="1330" w:type="dxa"/>
            <w:shd w:val="clear" w:color="auto" w:fill="auto"/>
          </w:tcPr>
          <w:p w14:paraId="4D555DF0"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8</w:t>
            </w:r>
          </w:p>
        </w:tc>
        <w:tc>
          <w:tcPr>
            <w:tcW w:w="1224" w:type="dxa"/>
            <w:shd w:val="clear" w:color="auto" w:fill="auto"/>
          </w:tcPr>
          <w:p w14:paraId="5F0196F4" w14:textId="77777777" w:rsidR="000B4CAB" w:rsidRPr="00D25E4A" w:rsidRDefault="000B4CAB" w:rsidP="007643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25E4A">
              <w:rPr>
                <w:rFonts w:ascii="Times New Roman" w:hAnsi="Times New Roman" w:cs="Times New Roman"/>
              </w:rPr>
              <w:t>0.9</w:t>
            </w:r>
          </w:p>
        </w:tc>
      </w:tr>
      <w:tr w:rsidR="000B4CAB" w:rsidRPr="00CD1867" w14:paraId="7F084390" w14:textId="77777777" w:rsidTr="00DD6998">
        <w:trPr>
          <w:jc w:val="center"/>
        </w:trPr>
        <w:tc>
          <w:tcPr>
            <w:cnfStyle w:val="001000000000" w:firstRow="0" w:lastRow="0" w:firstColumn="1" w:lastColumn="0" w:oddVBand="0" w:evenVBand="0" w:oddHBand="0" w:evenHBand="0" w:firstRowFirstColumn="0" w:firstRowLastColumn="0" w:lastRowFirstColumn="0" w:lastRowLastColumn="0"/>
            <w:tcW w:w="894" w:type="dxa"/>
            <w:shd w:val="clear" w:color="auto" w:fill="auto"/>
          </w:tcPr>
          <w:p w14:paraId="01BFB1DB" w14:textId="77777777" w:rsidR="000B4CAB" w:rsidRPr="00D25E4A" w:rsidRDefault="000B4CAB" w:rsidP="0076437F">
            <w:pPr>
              <w:jc w:val="center"/>
              <w:rPr>
                <w:rFonts w:ascii="Times New Roman" w:hAnsi="Times New Roman" w:cs="Times New Roman"/>
                <w:b w:val="0"/>
                <w:bCs w:val="0"/>
              </w:rPr>
            </w:pPr>
          </w:p>
        </w:tc>
        <w:tc>
          <w:tcPr>
            <w:tcW w:w="1488" w:type="dxa"/>
            <w:shd w:val="clear" w:color="auto" w:fill="auto"/>
          </w:tcPr>
          <w:p w14:paraId="3216DD6D"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3239614A"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0" w:type="dxa"/>
            <w:shd w:val="clear" w:color="auto" w:fill="auto"/>
          </w:tcPr>
          <w:p w14:paraId="5E561153"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24" w:type="dxa"/>
            <w:shd w:val="clear" w:color="auto" w:fill="auto"/>
          </w:tcPr>
          <w:p w14:paraId="26E374E5" w14:textId="77777777" w:rsidR="000B4CAB" w:rsidRPr="00D25E4A" w:rsidRDefault="000B4CAB" w:rsidP="007643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6E61A02" w14:textId="65A7E04F" w:rsidR="00C07875" w:rsidRPr="00D25E4A" w:rsidRDefault="00C07875" w:rsidP="00C07875">
      <w:pPr>
        <w:jc w:val="both"/>
        <w:rPr>
          <w:rFonts w:ascii="Times New Roman" w:eastAsia="Times New Roman" w:hAnsi="Times New Roman" w:cs="Times New Roman"/>
          <w:iCs/>
        </w:rPr>
      </w:pPr>
      <w:r w:rsidRPr="00D25E4A">
        <w:rPr>
          <w:rFonts w:ascii="Times New Roman" w:eastAsia="Times New Roman" w:hAnsi="Times New Roman" w:cs="Times New Roman"/>
          <w:iCs/>
        </w:rPr>
        <w:fldChar w:fldCharType="begin"/>
      </w:r>
      <w:r w:rsidRPr="00D25E4A">
        <w:rPr>
          <w:rFonts w:ascii="Times New Roman" w:eastAsia="Times New Roman" w:hAnsi="Times New Roman" w:cs="Times New Roman"/>
          <w:iCs/>
        </w:rPr>
        <w:instrText xml:space="preserve"> REF _Ref122096797 \h  \* MERGEFORMAT </w:instrText>
      </w:r>
      <w:r w:rsidRPr="00D25E4A">
        <w:rPr>
          <w:rFonts w:ascii="Times New Roman" w:eastAsia="Times New Roman" w:hAnsi="Times New Roman" w:cs="Times New Roman"/>
          <w:iCs/>
        </w:rPr>
      </w:r>
      <w:r w:rsidRPr="00D25E4A">
        <w:rPr>
          <w:rFonts w:ascii="Times New Roman" w:eastAsia="Times New Roman" w:hAnsi="Times New Roman" w:cs="Times New Roman"/>
          <w:iCs/>
        </w:rPr>
        <w:fldChar w:fldCharType="separate"/>
      </w:r>
      <w:r w:rsidR="00424785" w:rsidRPr="00424785">
        <w:rPr>
          <w:rFonts w:ascii="Times New Roman" w:hAnsi="Times New Roman" w:cs="Times New Roman"/>
        </w:rPr>
        <w:t xml:space="preserve">Figure </w:t>
      </w:r>
      <w:r w:rsidR="00424785" w:rsidRPr="00424785">
        <w:rPr>
          <w:rFonts w:ascii="Times New Roman" w:hAnsi="Times New Roman" w:cs="Times New Roman"/>
          <w:noProof/>
        </w:rPr>
        <w:t>1</w:t>
      </w:r>
      <w:r w:rsidRPr="00D25E4A">
        <w:rPr>
          <w:rFonts w:ascii="Times New Roman" w:eastAsia="Times New Roman" w:hAnsi="Times New Roman" w:cs="Times New Roman"/>
          <w:iCs/>
        </w:rPr>
        <w:fldChar w:fldCharType="end"/>
      </w:r>
      <w:r w:rsidRPr="00D25E4A">
        <w:rPr>
          <w:rFonts w:ascii="Times New Roman" w:eastAsia="Times New Roman" w:hAnsi="Times New Roman" w:cs="Times New Roman"/>
          <w:iCs/>
        </w:rPr>
        <w:t xml:space="preserve"> shows phantom images </w:t>
      </w:r>
      <w:r w:rsidR="001F260E">
        <w:rPr>
          <w:rFonts w:ascii="Times New Roman" w:eastAsia="Times New Roman" w:hAnsi="Times New Roman" w:cs="Times New Roman"/>
          <w:iCs/>
        </w:rPr>
        <w:t xml:space="preserve">from </w:t>
      </w:r>
      <w:r w:rsidRPr="00D25E4A">
        <w:rPr>
          <w:rFonts w:ascii="Times New Roman" w:eastAsia="Times New Roman" w:hAnsi="Times New Roman" w:cs="Times New Roman"/>
          <w:iCs/>
        </w:rPr>
        <w:t xml:space="preserve">using two different types of </w:t>
      </w:r>
      <w:proofErr w:type="gramStart"/>
      <w:r w:rsidRPr="00D25E4A">
        <w:rPr>
          <w:rFonts w:ascii="Times New Roman" w:eastAsia="Times New Roman" w:hAnsi="Times New Roman" w:cs="Times New Roman"/>
          <w:iCs/>
        </w:rPr>
        <w:t>patient</w:t>
      </w:r>
      <w:proofErr w:type="gramEnd"/>
      <w:r w:rsidRPr="00D25E4A">
        <w:rPr>
          <w:rFonts w:ascii="Times New Roman" w:eastAsia="Times New Roman" w:hAnsi="Times New Roman" w:cs="Times New Roman"/>
          <w:iCs/>
        </w:rPr>
        <w:t xml:space="preserve"> breathing waveforms scaled to create </w:t>
      </w:r>
      <w:r w:rsidR="001F260E">
        <w:rPr>
          <w:rFonts w:ascii="Times New Roman" w:eastAsia="Times New Roman" w:hAnsi="Times New Roman" w:cs="Times New Roman"/>
          <w:iCs/>
        </w:rPr>
        <w:t xml:space="preserve">a </w:t>
      </w:r>
      <w:r w:rsidRPr="00D25E4A">
        <w:rPr>
          <w:rFonts w:ascii="Times New Roman" w:eastAsia="Times New Roman" w:hAnsi="Times New Roman" w:cs="Times New Roman"/>
          <w:iCs/>
        </w:rPr>
        <w:t>10 mm peak</w:t>
      </w:r>
      <w:r w:rsidR="001F260E">
        <w:rPr>
          <w:rFonts w:ascii="Times New Roman" w:eastAsia="Times New Roman" w:hAnsi="Times New Roman" w:cs="Times New Roman"/>
          <w:iCs/>
        </w:rPr>
        <w:t>-</w:t>
      </w:r>
      <w:r w:rsidRPr="00D25E4A">
        <w:rPr>
          <w:rFonts w:ascii="Times New Roman" w:eastAsia="Times New Roman" w:hAnsi="Times New Roman" w:cs="Times New Roman"/>
          <w:iCs/>
        </w:rPr>
        <w:t>to</w:t>
      </w:r>
      <w:r w:rsidR="001F260E">
        <w:rPr>
          <w:rFonts w:ascii="Times New Roman" w:eastAsia="Times New Roman" w:hAnsi="Times New Roman" w:cs="Times New Roman"/>
          <w:iCs/>
        </w:rPr>
        <w:t>-</w:t>
      </w:r>
      <w:r w:rsidRPr="00D25E4A">
        <w:rPr>
          <w:rFonts w:ascii="Times New Roman" w:eastAsia="Times New Roman" w:hAnsi="Times New Roman" w:cs="Times New Roman"/>
          <w:iCs/>
        </w:rPr>
        <w:t>peak motion</w:t>
      </w:r>
      <w:r w:rsidR="001F260E">
        <w:rPr>
          <w:rFonts w:ascii="Times New Roman" w:eastAsia="Times New Roman" w:hAnsi="Times New Roman" w:cs="Times New Roman"/>
          <w:iCs/>
        </w:rPr>
        <w:t xml:space="preserve"> amplitude</w:t>
      </w:r>
      <w:r w:rsidRPr="00D25E4A">
        <w:rPr>
          <w:rFonts w:ascii="Times New Roman" w:eastAsia="Times New Roman" w:hAnsi="Times New Roman" w:cs="Times New Roman"/>
          <w:iCs/>
        </w:rPr>
        <w:t xml:space="preserve"> in the superior-inferior direction only. The phantom insert was imaged on the Unity Marlin MRI using the T2 3D in the exhale position with no motion (a) and (d), with the T2-navigated </w:t>
      </w:r>
      <w:r w:rsidR="0054600B">
        <w:rPr>
          <w:rFonts w:ascii="Times New Roman" w:eastAsia="Times New Roman" w:hAnsi="Times New Roman" w:cs="Times New Roman"/>
          <w:iCs/>
        </w:rPr>
        <w:t xml:space="preserve">scan </w:t>
      </w:r>
      <w:r w:rsidRPr="00D25E4A">
        <w:rPr>
          <w:rFonts w:ascii="Times New Roman" w:eastAsia="Times New Roman" w:hAnsi="Times New Roman" w:cs="Times New Roman"/>
          <w:iCs/>
        </w:rPr>
        <w:t xml:space="preserve">including motion (b) and (e), and non-navigated </w:t>
      </w:r>
      <w:r w:rsidR="0054600B">
        <w:rPr>
          <w:rFonts w:ascii="Times New Roman" w:eastAsia="Times New Roman" w:hAnsi="Times New Roman" w:cs="Times New Roman"/>
          <w:iCs/>
        </w:rPr>
        <w:t xml:space="preserve">scan </w:t>
      </w:r>
      <w:r w:rsidRPr="00D25E4A">
        <w:rPr>
          <w:rFonts w:ascii="Times New Roman" w:eastAsia="Times New Roman" w:hAnsi="Times New Roman" w:cs="Times New Roman"/>
          <w:iCs/>
        </w:rPr>
        <w:t>with motion (c) and (f). An ITV was created from the exhale T2 without motion and the sagittal cine image</w:t>
      </w:r>
      <w:r w:rsidR="0054600B">
        <w:rPr>
          <w:rFonts w:ascii="Times New Roman" w:eastAsia="Times New Roman" w:hAnsi="Times New Roman" w:cs="Times New Roman"/>
          <w:iCs/>
        </w:rPr>
        <w:t>,</w:t>
      </w:r>
      <w:r w:rsidRPr="00D25E4A">
        <w:rPr>
          <w:rFonts w:ascii="Times New Roman" w:eastAsia="Times New Roman" w:hAnsi="Times New Roman" w:cs="Times New Roman"/>
          <w:iCs/>
        </w:rPr>
        <w:t xml:space="preserve"> using the </w:t>
      </w:r>
      <w:r w:rsidR="0054600B">
        <w:rPr>
          <w:rFonts w:ascii="Times New Roman" w:eastAsia="Times New Roman" w:hAnsi="Times New Roman" w:cs="Times New Roman"/>
          <w:iCs/>
        </w:rPr>
        <w:t>‘</w:t>
      </w:r>
      <w:r w:rsidRPr="00D25E4A">
        <w:rPr>
          <w:rFonts w:ascii="Times New Roman" w:eastAsia="Times New Roman" w:hAnsi="Times New Roman" w:cs="Times New Roman"/>
          <w:iCs/>
        </w:rPr>
        <w:t>duplicate, shift to inhale and combine</w:t>
      </w:r>
      <w:r w:rsidR="0054600B">
        <w:rPr>
          <w:rFonts w:ascii="Times New Roman" w:eastAsia="Times New Roman" w:hAnsi="Times New Roman" w:cs="Times New Roman"/>
          <w:iCs/>
        </w:rPr>
        <w:t>’</w:t>
      </w:r>
      <w:r w:rsidRPr="00D25E4A">
        <w:rPr>
          <w:rFonts w:ascii="Times New Roman" w:eastAsia="Times New Roman" w:hAnsi="Times New Roman" w:cs="Times New Roman"/>
          <w:iCs/>
        </w:rPr>
        <w:t xml:space="preserve"> method. This is shown by the green contour. In this phantom test</w:t>
      </w:r>
      <w:r w:rsidR="0054600B">
        <w:rPr>
          <w:rFonts w:ascii="Times New Roman" w:eastAsia="Times New Roman" w:hAnsi="Times New Roman" w:cs="Times New Roman"/>
          <w:iCs/>
        </w:rPr>
        <w:t>,</w:t>
      </w:r>
      <w:r w:rsidRPr="00D25E4A">
        <w:rPr>
          <w:rFonts w:ascii="Times New Roman" w:eastAsia="Times New Roman" w:hAnsi="Times New Roman" w:cs="Times New Roman"/>
          <w:iCs/>
        </w:rPr>
        <w:t xml:space="preserve"> there is no deformation or rotation, and motion is solely in the superior-inferior </w:t>
      </w:r>
      <w:r w:rsidR="0003531F" w:rsidRPr="00D25E4A">
        <w:rPr>
          <w:rFonts w:ascii="Times New Roman" w:eastAsia="Times New Roman" w:hAnsi="Times New Roman" w:cs="Times New Roman"/>
          <w:iCs/>
        </w:rPr>
        <w:t>direction,</w:t>
      </w:r>
      <w:r w:rsidRPr="00D25E4A">
        <w:rPr>
          <w:rFonts w:ascii="Times New Roman" w:eastAsia="Times New Roman" w:hAnsi="Times New Roman" w:cs="Times New Roman"/>
          <w:iCs/>
        </w:rPr>
        <w:t xml:space="preserve"> so the ITV is an accurate representation</w:t>
      </w:r>
      <w:r w:rsidR="0054600B">
        <w:rPr>
          <w:rFonts w:ascii="Times New Roman" w:eastAsia="Times New Roman" w:hAnsi="Times New Roman" w:cs="Times New Roman"/>
          <w:iCs/>
        </w:rPr>
        <w:t xml:space="preserve"> of the GTV location over the average breathing cycle</w:t>
      </w:r>
      <w:r w:rsidRPr="00D25E4A">
        <w:rPr>
          <w:rFonts w:ascii="Times New Roman" w:eastAsia="Times New Roman" w:hAnsi="Times New Roman" w:cs="Times New Roman"/>
          <w:iCs/>
        </w:rPr>
        <w:t xml:space="preserve">. The apparent inferior edge of the target in the cine image is compared to the T2 3D image in the exhale images to ensure it is not shifted.  In the </w:t>
      </w:r>
      <w:r w:rsidR="007B77BE">
        <w:rPr>
          <w:rFonts w:ascii="Times New Roman" w:eastAsia="Times New Roman" w:hAnsi="Times New Roman" w:cs="Times New Roman"/>
          <w:iCs/>
        </w:rPr>
        <w:t>lower</w:t>
      </w:r>
      <w:r w:rsidR="007B77BE" w:rsidRPr="00D25E4A">
        <w:rPr>
          <w:rFonts w:ascii="Times New Roman" w:eastAsia="Times New Roman" w:hAnsi="Times New Roman" w:cs="Times New Roman"/>
          <w:iCs/>
        </w:rPr>
        <w:t xml:space="preserve"> </w:t>
      </w:r>
      <w:r w:rsidRPr="00D25E4A">
        <w:rPr>
          <w:rFonts w:ascii="Times New Roman" w:eastAsia="Times New Roman" w:hAnsi="Times New Roman" w:cs="Times New Roman"/>
          <w:iCs/>
        </w:rPr>
        <w:t xml:space="preserve">series of </w:t>
      </w:r>
      <w:r w:rsidR="0003531F" w:rsidRPr="00D25E4A">
        <w:rPr>
          <w:rFonts w:ascii="Times New Roman" w:eastAsia="Times New Roman" w:hAnsi="Times New Roman" w:cs="Times New Roman"/>
          <w:iCs/>
        </w:rPr>
        <w:t>images</w:t>
      </w:r>
      <w:r w:rsidR="007B77BE">
        <w:rPr>
          <w:rFonts w:ascii="Times New Roman" w:eastAsia="Times New Roman" w:hAnsi="Times New Roman" w:cs="Times New Roman"/>
          <w:iCs/>
        </w:rPr>
        <w:t xml:space="preserve"> in </w:t>
      </w:r>
      <w:r w:rsidR="007B77BE" w:rsidRPr="00D25E4A">
        <w:rPr>
          <w:rFonts w:ascii="Times New Roman" w:eastAsia="Times New Roman" w:hAnsi="Times New Roman" w:cs="Times New Roman"/>
          <w:iCs/>
        </w:rPr>
        <w:fldChar w:fldCharType="begin"/>
      </w:r>
      <w:r w:rsidR="007B77BE" w:rsidRPr="00D25E4A">
        <w:rPr>
          <w:rFonts w:ascii="Times New Roman" w:eastAsia="Times New Roman" w:hAnsi="Times New Roman" w:cs="Times New Roman"/>
          <w:iCs/>
        </w:rPr>
        <w:instrText xml:space="preserve"> REF _Ref122096797 \h  \* MERGEFORMAT </w:instrText>
      </w:r>
      <w:r w:rsidR="007B77BE" w:rsidRPr="00D25E4A">
        <w:rPr>
          <w:rFonts w:ascii="Times New Roman" w:eastAsia="Times New Roman" w:hAnsi="Times New Roman" w:cs="Times New Roman"/>
          <w:iCs/>
        </w:rPr>
      </w:r>
      <w:r w:rsidR="007B77BE" w:rsidRPr="00D25E4A">
        <w:rPr>
          <w:rFonts w:ascii="Times New Roman" w:eastAsia="Times New Roman" w:hAnsi="Times New Roman" w:cs="Times New Roman"/>
          <w:iCs/>
        </w:rPr>
        <w:fldChar w:fldCharType="separate"/>
      </w:r>
      <w:r w:rsidR="00424785" w:rsidRPr="00424785">
        <w:rPr>
          <w:rFonts w:ascii="Times New Roman" w:hAnsi="Times New Roman" w:cs="Times New Roman"/>
        </w:rPr>
        <w:t xml:space="preserve">Figure </w:t>
      </w:r>
      <w:r w:rsidR="00424785" w:rsidRPr="00424785">
        <w:rPr>
          <w:rFonts w:ascii="Times New Roman" w:hAnsi="Times New Roman" w:cs="Times New Roman"/>
          <w:noProof/>
        </w:rPr>
        <w:t>1</w:t>
      </w:r>
      <w:r w:rsidR="007B77BE" w:rsidRPr="00D25E4A">
        <w:rPr>
          <w:rFonts w:ascii="Times New Roman" w:eastAsia="Times New Roman" w:hAnsi="Times New Roman" w:cs="Times New Roman"/>
          <w:iCs/>
        </w:rPr>
        <w:fldChar w:fldCharType="end"/>
      </w:r>
      <w:r w:rsidR="0003531F" w:rsidRPr="00D25E4A">
        <w:rPr>
          <w:rFonts w:ascii="Times New Roman" w:eastAsia="Times New Roman" w:hAnsi="Times New Roman" w:cs="Times New Roman"/>
          <w:iCs/>
        </w:rPr>
        <w:t>,</w:t>
      </w:r>
      <w:r w:rsidRPr="00D25E4A">
        <w:rPr>
          <w:rFonts w:ascii="Times New Roman" w:eastAsia="Times New Roman" w:hAnsi="Times New Roman" w:cs="Times New Roman"/>
          <w:iCs/>
        </w:rPr>
        <w:t xml:space="preserve"> the phantom respiratory </w:t>
      </w:r>
      <w:r w:rsidR="007B77BE">
        <w:rPr>
          <w:rFonts w:ascii="Times New Roman" w:eastAsia="Times New Roman" w:hAnsi="Times New Roman" w:cs="Times New Roman"/>
          <w:iCs/>
        </w:rPr>
        <w:t>motion</w:t>
      </w:r>
      <w:r w:rsidR="007B77BE" w:rsidRPr="00D25E4A">
        <w:rPr>
          <w:rFonts w:ascii="Times New Roman" w:eastAsia="Times New Roman" w:hAnsi="Times New Roman" w:cs="Times New Roman"/>
          <w:iCs/>
        </w:rPr>
        <w:t xml:space="preserve"> </w:t>
      </w:r>
      <w:r w:rsidR="007B77BE">
        <w:rPr>
          <w:rFonts w:ascii="Times New Roman" w:eastAsia="Times New Roman" w:hAnsi="Times New Roman" w:cs="Times New Roman"/>
          <w:iCs/>
        </w:rPr>
        <w:t>produces</w:t>
      </w:r>
      <w:r w:rsidR="007B77BE" w:rsidRPr="00D25E4A">
        <w:rPr>
          <w:rFonts w:ascii="Times New Roman" w:eastAsia="Times New Roman" w:hAnsi="Times New Roman" w:cs="Times New Roman"/>
          <w:iCs/>
        </w:rPr>
        <w:t xml:space="preserve"> </w:t>
      </w:r>
      <w:r w:rsidRPr="00D25E4A">
        <w:rPr>
          <w:rFonts w:ascii="Times New Roman" w:eastAsia="Times New Roman" w:hAnsi="Times New Roman" w:cs="Times New Roman"/>
          <w:iCs/>
        </w:rPr>
        <w:t>a saw</w:t>
      </w:r>
      <w:r w:rsidR="007B77BE">
        <w:rPr>
          <w:rFonts w:ascii="Times New Roman" w:eastAsia="Times New Roman" w:hAnsi="Times New Roman" w:cs="Times New Roman"/>
          <w:iCs/>
        </w:rPr>
        <w:t>-</w:t>
      </w:r>
      <w:r w:rsidRPr="00D25E4A">
        <w:rPr>
          <w:rFonts w:ascii="Times New Roman" w:eastAsia="Times New Roman" w:hAnsi="Times New Roman" w:cs="Times New Roman"/>
          <w:iCs/>
        </w:rPr>
        <w:t xml:space="preserve">tooth </w:t>
      </w:r>
      <w:r w:rsidR="007B77BE">
        <w:rPr>
          <w:rFonts w:ascii="Times New Roman" w:eastAsia="Times New Roman" w:hAnsi="Times New Roman" w:cs="Times New Roman"/>
          <w:iCs/>
        </w:rPr>
        <w:t>pattern</w:t>
      </w:r>
      <w:r w:rsidRPr="00D25E4A">
        <w:rPr>
          <w:rFonts w:ascii="Times New Roman" w:eastAsia="Times New Roman" w:hAnsi="Times New Roman" w:cs="Times New Roman"/>
          <w:iCs/>
        </w:rPr>
        <w:t xml:space="preserve">, while in the </w:t>
      </w:r>
      <w:r w:rsidR="007B77BE">
        <w:rPr>
          <w:rFonts w:ascii="Times New Roman" w:eastAsia="Times New Roman" w:hAnsi="Times New Roman" w:cs="Times New Roman"/>
          <w:iCs/>
        </w:rPr>
        <w:t>upper</w:t>
      </w:r>
      <w:r w:rsidR="007B77BE" w:rsidRPr="00D25E4A">
        <w:rPr>
          <w:rFonts w:ascii="Times New Roman" w:eastAsia="Times New Roman" w:hAnsi="Times New Roman" w:cs="Times New Roman"/>
          <w:iCs/>
        </w:rPr>
        <w:t xml:space="preserve"> </w:t>
      </w:r>
      <w:r w:rsidRPr="00D25E4A">
        <w:rPr>
          <w:rFonts w:ascii="Times New Roman" w:eastAsia="Times New Roman" w:hAnsi="Times New Roman" w:cs="Times New Roman"/>
          <w:iCs/>
        </w:rPr>
        <w:t xml:space="preserve">series of images the phantom respiratory cycle spends more time in the exhale phase. </w:t>
      </w:r>
      <w:r w:rsidR="007B77BE">
        <w:rPr>
          <w:rFonts w:ascii="Times New Roman" w:eastAsia="Times New Roman" w:hAnsi="Times New Roman" w:cs="Times New Roman"/>
          <w:iCs/>
        </w:rPr>
        <w:t>A r</w:t>
      </w:r>
      <w:r w:rsidRPr="00D25E4A">
        <w:rPr>
          <w:rFonts w:ascii="Times New Roman" w:eastAsia="Times New Roman" w:hAnsi="Times New Roman" w:cs="Times New Roman"/>
          <w:iCs/>
        </w:rPr>
        <w:t xml:space="preserve">eview </w:t>
      </w:r>
      <w:r w:rsidR="007B77BE">
        <w:rPr>
          <w:rFonts w:ascii="Times New Roman" w:eastAsia="Times New Roman" w:hAnsi="Times New Roman" w:cs="Times New Roman"/>
          <w:iCs/>
        </w:rPr>
        <w:t xml:space="preserve">of </w:t>
      </w:r>
      <w:r w:rsidRPr="00D25E4A">
        <w:rPr>
          <w:rFonts w:ascii="Times New Roman" w:eastAsia="Times New Roman" w:hAnsi="Times New Roman" w:cs="Times New Roman"/>
          <w:iCs/>
        </w:rPr>
        <w:t xml:space="preserve">the phantom images shows that the T2 3D-navigated images provide a clear image in the exhale phase for both types of breathing waveforms. There is no shift in the navigated image within the uncertainty of the 1.2 mm slice thickness. This was evaluated by the centroid position of a rigid shift of the exhale contour from the still image to the navigated image. Without the navigation, the T2 3D imaging with the </w:t>
      </w:r>
      <w:r w:rsidR="007B77BE">
        <w:rPr>
          <w:rFonts w:ascii="Times New Roman" w:eastAsia="Times New Roman" w:hAnsi="Times New Roman" w:cs="Times New Roman"/>
          <w:iCs/>
        </w:rPr>
        <w:t>upper</w:t>
      </w:r>
      <w:r w:rsidR="007B77BE" w:rsidRPr="00D25E4A">
        <w:rPr>
          <w:rFonts w:ascii="Times New Roman" w:eastAsia="Times New Roman" w:hAnsi="Times New Roman" w:cs="Times New Roman"/>
          <w:iCs/>
        </w:rPr>
        <w:t xml:space="preserve"> </w:t>
      </w:r>
      <w:r w:rsidRPr="00D25E4A">
        <w:rPr>
          <w:rFonts w:ascii="Times New Roman" w:eastAsia="Times New Roman" w:hAnsi="Times New Roman" w:cs="Times New Roman"/>
          <w:iCs/>
        </w:rPr>
        <w:t xml:space="preserve">breathing patient waveform </w:t>
      </w:r>
      <w:r w:rsidR="007B77BE">
        <w:rPr>
          <w:rFonts w:ascii="Times New Roman" w:eastAsia="Times New Roman" w:hAnsi="Times New Roman" w:cs="Times New Roman"/>
          <w:iCs/>
        </w:rPr>
        <w:t xml:space="preserve">result in slightly noisier </w:t>
      </w:r>
      <w:r w:rsidRPr="00D25E4A">
        <w:rPr>
          <w:rFonts w:ascii="Times New Roman" w:eastAsia="Times New Roman" w:hAnsi="Times New Roman" w:cs="Times New Roman"/>
          <w:iCs/>
        </w:rPr>
        <w:t xml:space="preserve">images but still shows the target in the exhale phase. When the patient breathing </w:t>
      </w:r>
      <w:r w:rsidR="007B77BE">
        <w:rPr>
          <w:rFonts w:ascii="Times New Roman" w:eastAsia="Times New Roman" w:hAnsi="Times New Roman" w:cs="Times New Roman"/>
          <w:iCs/>
        </w:rPr>
        <w:t>follows</w:t>
      </w:r>
      <w:r w:rsidR="007B77BE" w:rsidRPr="00D25E4A">
        <w:rPr>
          <w:rFonts w:ascii="Times New Roman" w:eastAsia="Times New Roman" w:hAnsi="Times New Roman" w:cs="Times New Roman"/>
          <w:iCs/>
        </w:rPr>
        <w:t xml:space="preserve"> </w:t>
      </w:r>
      <w:r w:rsidR="007B77BE">
        <w:rPr>
          <w:rFonts w:ascii="Times New Roman" w:eastAsia="Times New Roman" w:hAnsi="Times New Roman" w:cs="Times New Roman"/>
          <w:iCs/>
        </w:rPr>
        <w:t xml:space="preserve">a </w:t>
      </w:r>
      <w:r w:rsidRPr="00D25E4A">
        <w:rPr>
          <w:rFonts w:ascii="Times New Roman" w:eastAsia="Times New Roman" w:hAnsi="Times New Roman" w:cs="Times New Roman"/>
          <w:iCs/>
        </w:rPr>
        <w:t xml:space="preserve">saw-tooth </w:t>
      </w:r>
      <w:r w:rsidR="007B77BE">
        <w:rPr>
          <w:rFonts w:ascii="Times New Roman" w:eastAsia="Times New Roman" w:hAnsi="Times New Roman" w:cs="Times New Roman"/>
          <w:iCs/>
        </w:rPr>
        <w:t>pattern,</w:t>
      </w:r>
      <w:r w:rsidR="007B77BE" w:rsidRPr="00D25E4A">
        <w:rPr>
          <w:rFonts w:ascii="Times New Roman" w:eastAsia="Times New Roman" w:hAnsi="Times New Roman" w:cs="Times New Roman"/>
          <w:iCs/>
        </w:rPr>
        <w:t xml:space="preserve"> </w:t>
      </w:r>
      <w:r w:rsidRPr="00D25E4A">
        <w:rPr>
          <w:rFonts w:ascii="Times New Roman" w:eastAsia="Times New Roman" w:hAnsi="Times New Roman" w:cs="Times New Roman"/>
          <w:iCs/>
        </w:rPr>
        <w:t>the T2 3D images become blurrier and appear in the time</w:t>
      </w:r>
      <w:r w:rsidR="007B77BE">
        <w:rPr>
          <w:rFonts w:ascii="Times New Roman" w:eastAsia="Times New Roman" w:hAnsi="Times New Roman" w:cs="Times New Roman"/>
          <w:iCs/>
        </w:rPr>
        <w:t>-</w:t>
      </w:r>
      <w:r w:rsidRPr="00D25E4A">
        <w:rPr>
          <w:rFonts w:ascii="Times New Roman" w:eastAsia="Times New Roman" w:hAnsi="Times New Roman" w:cs="Times New Roman"/>
          <w:iCs/>
        </w:rPr>
        <w:t xml:space="preserve">weighted average position. The standard T2 sequence uses the serial motion artefact reduction technique (SMART) where the initial measurement is made for all values of the phase encoding before repeat measurements are commenced. The SMART option is used in both the navigated and non-navigated sequence. The separation in time of data acquisition reduces the appearance of the motion artefact with non-symmetrical breathing patterns and the image appears to be in exhale rather than the time weighted average without navigation </w:t>
      </w:r>
      <w:r w:rsidRPr="00D25E4A">
        <w:rPr>
          <w:rFonts w:ascii="Times New Roman" w:eastAsia="Times New Roman" w:hAnsi="Times New Roman" w:cs="Times New Roman"/>
          <w:iCs/>
        </w:rPr>
        <w:lastRenderedPageBreak/>
        <w:t xml:space="preserve">as shown in </w:t>
      </w:r>
      <w:r w:rsidRPr="00D25E4A">
        <w:rPr>
          <w:rFonts w:ascii="Times New Roman" w:eastAsia="Times New Roman" w:hAnsi="Times New Roman" w:cs="Times New Roman"/>
          <w:iCs/>
        </w:rPr>
        <w:fldChar w:fldCharType="begin"/>
      </w:r>
      <w:r w:rsidRPr="00D25E4A">
        <w:rPr>
          <w:rFonts w:ascii="Times New Roman" w:eastAsia="Times New Roman" w:hAnsi="Times New Roman" w:cs="Times New Roman"/>
          <w:iCs/>
        </w:rPr>
        <w:instrText xml:space="preserve"> REF _Ref122096797 \h  \* MERGEFORMAT </w:instrText>
      </w:r>
      <w:r w:rsidRPr="00D25E4A">
        <w:rPr>
          <w:rFonts w:ascii="Times New Roman" w:eastAsia="Times New Roman" w:hAnsi="Times New Roman" w:cs="Times New Roman"/>
          <w:iCs/>
        </w:rPr>
      </w:r>
      <w:r w:rsidRPr="00D25E4A">
        <w:rPr>
          <w:rFonts w:ascii="Times New Roman" w:eastAsia="Times New Roman" w:hAnsi="Times New Roman" w:cs="Times New Roman"/>
          <w:iCs/>
        </w:rPr>
        <w:fldChar w:fldCharType="separate"/>
      </w:r>
      <w:r w:rsidR="00424785" w:rsidRPr="00424785">
        <w:rPr>
          <w:rFonts w:ascii="Times New Roman" w:hAnsi="Times New Roman" w:cs="Times New Roman"/>
        </w:rPr>
        <w:t xml:space="preserve">Figure </w:t>
      </w:r>
      <w:r w:rsidR="00424785" w:rsidRPr="00424785">
        <w:rPr>
          <w:rFonts w:ascii="Times New Roman" w:hAnsi="Times New Roman" w:cs="Times New Roman"/>
          <w:noProof/>
        </w:rPr>
        <w:t>1</w:t>
      </w:r>
      <w:r w:rsidRPr="00D25E4A">
        <w:rPr>
          <w:rFonts w:ascii="Times New Roman" w:eastAsia="Times New Roman" w:hAnsi="Times New Roman" w:cs="Times New Roman"/>
          <w:iCs/>
        </w:rPr>
        <w:fldChar w:fldCharType="end"/>
      </w:r>
      <w:r w:rsidRPr="00D25E4A">
        <w:rPr>
          <w:rFonts w:ascii="Times New Roman" w:eastAsia="Times New Roman" w:hAnsi="Times New Roman" w:cs="Times New Roman"/>
          <w:iCs/>
        </w:rPr>
        <w:t xml:space="preserve"> (c). This behaviour was also investigated with synthetic Sin and Cos6 breathing traces and similar behaviour was observed.</w:t>
      </w:r>
    </w:p>
    <w:p w14:paraId="44808349" w14:textId="77777777" w:rsidR="00C07875" w:rsidRPr="00D25E4A" w:rsidRDefault="00C07875" w:rsidP="00C07875">
      <w:pPr>
        <w:keepNext/>
        <w:jc w:val="center"/>
        <w:rPr>
          <w:rFonts w:ascii="Times New Roman" w:hAnsi="Times New Roman" w:cs="Times New Roman"/>
        </w:rPr>
      </w:pPr>
      <w:r w:rsidRPr="00D25E4A">
        <w:rPr>
          <w:rFonts w:ascii="Times New Roman" w:hAnsi="Times New Roman" w:cs="Times New Roman"/>
          <w:noProof/>
        </w:rPr>
        <w:t xml:space="preserve">  </w:t>
      </w:r>
      <w:r w:rsidRPr="00D25E4A">
        <w:rPr>
          <w:rFonts w:ascii="Times New Roman" w:hAnsi="Times New Roman" w:cs="Times New Roman"/>
          <w:noProof/>
        </w:rPr>
        <w:drawing>
          <wp:inline distT="0" distB="0" distL="0" distR="0" wp14:anchorId="15FF2109" wp14:editId="77A31475">
            <wp:extent cx="3959901" cy="4791075"/>
            <wp:effectExtent l="0" t="0" r="2540" b="0"/>
            <wp:docPr id="2" name="Picture 2" descr="A close-up of a radio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radiograph&#10;&#10;Description automatically generated"/>
                    <pic:cNvPicPr/>
                  </pic:nvPicPr>
                  <pic:blipFill>
                    <a:blip r:embed="rId12"/>
                    <a:stretch>
                      <a:fillRect/>
                    </a:stretch>
                  </pic:blipFill>
                  <pic:spPr>
                    <a:xfrm>
                      <a:off x="0" y="0"/>
                      <a:ext cx="3965049" cy="4797304"/>
                    </a:xfrm>
                    <a:prstGeom prst="rect">
                      <a:avLst/>
                    </a:prstGeom>
                  </pic:spPr>
                </pic:pic>
              </a:graphicData>
            </a:graphic>
          </wp:inline>
        </w:drawing>
      </w:r>
    </w:p>
    <w:p w14:paraId="11396914" w14:textId="73351938" w:rsidR="00C07875" w:rsidRPr="00D25E4A" w:rsidRDefault="00C07875" w:rsidP="00DD6998">
      <w:pPr>
        <w:pStyle w:val="Caption"/>
        <w:rPr>
          <w:rFonts w:cs="Times New Roman"/>
        </w:rPr>
      </w:pPr>
      <w:bookmarkStart w:id="1" w:name="_Ref122096797"/>
      <w:r w:rsidRPr="00D25E4A">
        <w:rPr>
          <w:rFonts w:cs="Times New Roman"/>
        </w:rPr>
        <w:t xml:space="preserve">Figure </w:t>
      </w:r>
      <w:r w:rsidR="007D6075" w:rsidRPr="00D25E4A">
        <w:rPr>
          <w:rFonts w:cs="Times New Roman"/>
        </w:rPr>
        <w:fldChar w:fldCharType="begin"/>
      </w:r>
      <w:r w:rsidR="007D6075" w:rsidRPr="00D25E4A">
        <w:rPr>
          <w:rFonts w:cs="Times New Roman"/>
        </w:rPr>
        <w:instrText xml:space="preserve"> SEQ Figure \* ARABIC </w:instrText>
      </w:r>
      <w:r w:rsidR="007D6075" w:rsidRPr="00D25E4A">
        <w:rPr>
          <w:rFonts w:cs="Times New Roman"/>
        </w:rPr>
        <w:fldChar w:fldCharType="separate"/>
      </w:r>
      <w:r w:rsidR="00424785">
        <w:rPr>
          <w:rFonts w:cs="Times New Roman"/>
          <w:noProof/>
        </w:rPr>
        <w:t>1</w:t>
      </w:r>
      <w:r w:rsidR="007D6075" w:rsidRPr="00D25E4A">
        <w:rPr>
          <w:rFonts w:cs="Times New Roman"/>
          <w:noProof/>
        </w:rPr>
        <w:fldChar w:fldCharType="end"/>
      </w:r>
      <w:bookmarkEnd w:id="1"/>
      <w:r w:rsidRPr="00D25E4A">
        <w:rPr>
          <w:rFonts w:cs="Times New Roman"/>
          <w:noProof/>
        </w:rPr>
        <w:t xml:space="preserve"> The phantom insert was imaged with 3D T2 without motion in exhale position (a) and (d), and with motion T2 using navigation and SMART (b) and (e), and with motion with SMART only (c,f). (a-c) shows the series of images with the top respiratory trace and (d-f) with the lower respiratory trace. The ITV contour is shown in green.</w:t>
      </w:r>
    </w:p>
    <w:p w14:paraId="6280EAC5" w14:textId="1A8CEE54" w:rsidR="00C07875" w:rsidRPr="00D25E4A" w:rsidRDefault="00C07875" w:rsidP="00C07875">
      <w:pPr>
        <w:jc w:val="both"/>
        <w:rPr>
          <w:rFonts w:ascii="Times New Roman" w:hAnsi="Times New Roman" w:cs="Times New Roman"/>
        </w:rPr>
      </w:pPr>
      <w:r w:rsidRPr="00D25E4A">
        <w:rPr>
          <w:rFonts w:ascii="Times New Roman" w:hAnsi="Times New Roman" w:cs="Times New Roman"/>
        </w:rPr>
        <w:t xml:space="preserve">Patient 3D T2 images (with SMART averaging) from the Unity Marlin MRI were compared to the sagittal </w:t>
      </w:r>
      <w:r w:rsidR="00BA14DF" w:rsidRPr="00D25E4A">
        <w:rPr>
          <w:rFonts w:ascii="Times New Roman" w:hAnsi="Times New Roman" w:cs="Times New Roman"/>
        </w:rPr>
        <w:t xml:space="preserve">cine-MRI </w:t>
      </w:r>
      <w:r w:rsidRPr="00D25E4A">
        <w:rPr>
          <w:rFonts w:ascii="Times New Roman" w:hAnsi="Times New Roman" w:cs="Times New Roman"/>
        </w:rPr>
        <w:t xml:space="preserve">images to determine the respiratory phase capture. The 3D T2 images were acquired with and without </w:t>
      </w:r>
      <w:r w:rsidR="001C1255">
        <w:rPr>
          <w:rFonts w:ascii="Times New Roman" w:hAnsi="Times New Roman" w:cs="Times New Roman"/>
        </w:rPr>
        <w:t xml:space="preserve">the </w:t>
      </w:r>
      <w:r w:rsidRPr="00D25E4A">
        <w:rPr>
          <w:rFonts w:ascii="Times New Roman" w:hAnsi="Times New Roman" w:cs="Times New Roman"/>
        </w:rPr>
        <w:t xml:space="preserve">navigator. Ten structures (either GTV or clearly visible regions of interest) in the upper abdomen region from five patients were analysed.  The average distance from the inferior and superior structure edge contoured in the 3D T2 image to the structure edge in 10 inhale and exhale phases of </w:t>
      </w:r>
      <w:r w:rsidR="00BA14DF" w:rsidRPr="00D25E4A">
        <w:rPr>
          <w:rFonts w:ascii="Times New Roman" w:hAnsi="Times New Roman" w:cs="Times New Roman"/>
        </w:rPr>
        <w:t xml:space="preserve">cine-MRI </w:t>
      </w:r>
      <w:r w:rsidRPr="00D25E4A">
        <w:rPr>
          <w:rFonts w:ascii="Times New Roman" w:hAnsi="Times New Roman" w:cs="Times New Roman"/>
        </w:rPr>
        <w:t xml:space="preserve">was measured in the MIM software. For the navigated images all structures were in the exhale phase. The results are shown in </w:t>
      </w:r>
      <w:r w:rsidRPr="00D25E4A">
        <w:rPr>
          <w:rFonts w:ascii="Times New Roman" w:hAnsi="Times New Roman" w:cs="Times New Roman"/>
        </w:rPr>
        <w:fldChar w:fldCharType="begin"/>
      </w:r>
      <w:r w:rsidRPr="00D25E4A">
        <w:rPr>
          <w:rFonts w:ascii="Times New Roman" w:hAnsi="Times New Roman" w:cs="Times New Roman"/>
        </w:rPr>
        <w:instrText xml:space="preserve"> REF _Ref122526461 \h  \* MERGEFORMAT </w:instrText>
      </w:r>
      <w:r w:rsidRPr="00D25E4A">
        <w:rPr>
          <w:rFonts w:ascii="Times New Roman" w:hAnsi="Times New Roman" w:cs="Times New Roman"/>
        </w:rPr>
      </w:r>
      <w:r w:rsidRPr="00D25E4A">
        <w:rPr>
          <w:rFonts w:ascii="Times New Roman" w:hAnsi="Times New Roman" w:cs="Times New Roman"/>
        </w:rPr>
        <w:fldChar w:fldCharType="separate"/>
      </w:r>
      <w:r w:rsidR="00424785" w:rsidRPr="00424785">
        <w:rPr>
          <w:rFonts w:ascii="Times New Roman" w:hAnsi="Times New Roman" w:cs="Times New Roman"/>
        </w:rPr>
        <w:t xml:space="preserve">Figure </w:t>
      </w:r>
      <w:r w:rsidR="00424785" w:rsidRPr="00424785">
        <w:rPr>
          <w:rFonts w:ascii="Times New Roman" w:hAnsi="Times New Roman" w:cs="Times New Roman"/>
          <w:noProof/>
        </w:rPr>
        <w:t>2</w:t>
      </w:r>
      <w:r w:rsidRPr="00D25E4A">
        <w:rPr>
          <w:rFonts w:ascii="Times New Roman" w:hAnsi="Times New Roman" w:cs="Times New Roman"/>
        </w:rPr>
        <w:fldChar w:fldCharType="end"/>
      </w:r>
      <w:r w:rsidRPr="00D25E4A">
        <w:rPr>
          <w:rFonts w:ascii="Times New Roman" w:hAnsi="Times New Roman" w:cs="Times New Roman"/>
        </w:rPr>
        <w:t xml:space="preserve"> for the non-navigated images. </w:t>
      </w:r>
      <w:proofErr w:type="gramStart"/>
      <w:r w:rsidRPr="00D25E4A">
        <w:rPr>
          <w:rFonts w:ascii="Times New Roman" w:hAnsi="Times New Roman" w:cs="Times New Roman"/>
        </w:rPr>
        <w:t>The majority of</w:t>
      </w:r>
      <w:proofErr w:type="gramEnd"/>
      <w:r w:rsidRPr="00D25E4A">
        <w:rPr>
          <w:rFonts w:ascii="Times New Roman" w:hAnsi="Times New Roman" w:cs="Times New Roman"/>
        </w:rPr>
        <w:t xml:space="preserve"> the structures in the 3D T2 images align with the exhale respiratory phase of the </w:t>
      </w:r>
      <w:r w:rsidR="00CD44C4" w:rsidRPr="00D25E4A">
        <w:rPr>
          <w:rFonts w:ascii="Times New Roman" w:hAnsi="Times New Roman" w:cs="Times New Roman"/>
        </w:rPr>
        <w:t xml:space="preserve">cine-MRI </w:t>
      </w:r>
      <w:r w:rsidRPr="00D25E4A">
        <w:rPr>
          <w:rFonts w:ascii="Times New Roman" w:hAnsi="Times New Roman" w:cs="Times New Roman"/>
        </w:rPr>
        <w:t xml:space="preserve">image as shown by a zero shift. There was one clear exception (Patient E), where the structure was midway between the exhale and inhale phase. This example is shown in more detail in </w:t>
      </w:r>
      <w:r w:rsidRPr="00D25E4A">
        <w:rPr>
          <w:rFonts w:ascii="Times New Roman" w:hAnsi="Times New Roman" w:cs="Times New Roman"/>
        </w:rPr>
        <w:fldChar w:fldCharType="begin"/>
      </w:r>
      <w:r w:rsidRPr="00D25E4A">
        <w:rPr>
          <w:rFonts w:ascii="Times New Roman" w:hAnsi="Times New Roman" w:cs="Times New Roman"/>
        </w:rPr>
        <w:instrText xml:space="preserve"> REF _Ref122526618 \h  \* MERGEFORMAT </w:instrText>
      </w:r>
      <w:r w:rsidRPr="00D25E4A">
        <w:rPr>
          <w:rFonts w:ascii="Times New Roman" w:hAnsi="Times New Roman" w:cs="Times New Roman"/>
        </w:rPr>
      </w:r>
      <w:r w:rsidRPr="00D25E4A">
        <w:rPr>
          <w:rFonts w:ascii="Times New Roman" w:hAnsi="Times New Roman" w:cs="Times New Roman"/>
        </w:rPr>
        <w:fldChar w:fldCharType="separate"/>
      </w:r>
      <w:r w:rsidR="00424785" w:rsidRPr="00424785">
        <w:rPr>
          <w:rFonts w:ascii="Times New Roman" w:hAnsi="Times New Roman" w:cs="Times New Roman"/>
        </w:rPr>
        <w:t xml:space="preserve">Figure </w:t>
      </w:r>
      <w:r w:rsidR="00424785" w:rsidRPr="00424785">
        <w:rPr>
          <w:rFonts w:ascii="Times New Roman" w:hAnsi="Times New Roman" w:cs="Times New Roman"/>
          <w:noProof/>
        </w:rPr>
        <w:t>3</w:t>
      </w:r>
      <w:r w:rsidRPr="00D25E4A">
        <w:rPr>
          <w:rFonts w:ascii="Times New Roman" w:hAnsi="Times New Roman" w:cs="Times New Roman"/>
        </w:rPr>
        <w:fldChar w:fldCharType="end"/>
      </w:r>
      <w:r w:rsidRPr="00D25E4A">
        <w:rPr>
          <w:rFonts w:ascii="Times New Roman" w:hAnsi="Times New Roman" w:cs="Times New Roman"/>
        </w:rPr>
        <w:t xml:space="preserve">, where the exhale and inhale from the BFFE cine mode is compared to the T2 with and without navigation and the T1 image. The ITV contoured from the cine mode is also shown as a visual guide. This patient had rapid breathing </w:t>
      </w:r>
      <w:r w:rsidR="001C1255">
        <w:rPr>
          <w:rFonts w:ascii="Times New Roman" w:hAnsi="Times New Roman" w:cs="Times New Roman"/>
        </w:rPr>
        <w:t xml:space="preserve">motion </w:t>
      </w:r>
      <w:r w:rsidRPr="00D25E4A">
        <w:rPr>
          <w:rFonts w:ascii="Times New Roman" w:hAnsi="Times New Roman" w:cs="Times New Roman"/>
        </w:rPr>
        <w:t>with a saw</w:t>
      </w:r>
      <w:r w:rsidR="001C1255">
        <w:rPr>
          <w:rFonts w:ascii="Times New Roman" w:hAnsi="Times New Roman" w:cs="Times New Roman"/>
        </w:rPr>
        <w:t>-</w:t>
      </w:r>
      <w:r w:rsidRPr="00D25E4A">
        <w:rPr>
          <w:rFonts w:ascii="Times New Roman" w:hAnsi="Times New Roman" w:cs="Times New Roman"/>
        </w:rPr>
        <w:t xml:space="preserve">tooth </w:t>
      </w:r>
      <w:r w:rsidR="001C1255">
        <w:rPr>
          <w:rFonts w:ascii="Times New Roman" w:hAnsi="Times New Roman" w:cs="Times New Roman"/>
        </w:rPr>
        <w:t>pattern</w:t>
      </w:r>
      <w:r w:rsidR="001C1255" w:rsidRPr="00D25E4A">
        <w:rPr>
          <w:rFonts w:ascii="Times New Roman" w:hAnsi="Times New Roman" w:cs="Times New Roman"/>
        </w:rPr>
        <w:t xml:space="preserve"> </w:t>
      </w:r>
      <w:r w:rsidR="001C1255">
        <w:rPr>
          <w:rFonts w:ascii="Times New Roman" w:hAnsi="Times New Roman" w:cs="Times New Roman"/>
        </w:rPr>
        <w:t>whereby</w:t>
      </w:r>
      <w:r w:rsidR="001C1255" w:rsidRPr="00D25E4A">
        <w:rPr>
          <w:rFonts w:ascii="Times New Roman" w:hAnsi="Times New Roman" w:cs="Times New Roman"/>
        </w:rPr>
        <w:t xml:space="preserve"> </w:t>
      </w:r>
      <w:r w:rsidRPr="00D25E4A">
        <w:rPr>
          <w:rFonts w:ascii="Times New Roman" w:hAnsi="Times New Roman" w:cs="Times New Roman"/>
        </w:rPr>
        <w:t xml:space="preserve">similar time </w:t>
      </w:r>
      <w:r w:rsidR="001C1255">
        <w:rPr>
          <w:rFonts w:ascii="Times New Roman" w:hAnsi="Times New Roman" w:cs="Times New Roman"/>
        </w:rPr>
        <w:t xml:space="preserve">was </w:t>
      </w:r>
      <w:r w:rsidRPr="00D25E4A">
        <w:rPr>
          <w:rFonts w:ascii="Times New Roman" w:hAnsi="Times New Roman" w:cs="Times New Roman"/>
        </w:rPr>
        <w:t>spent in inhale and exhale</w:t>
      </w:r>
      <w:r w:rsidR="001C1255">
        <w:rPr>
          <w:rFonts w:ascii="Times New Roman" w:hAnsi="Times New Roman" w:cs="Times New Roman"/>
        </w:rPr>
        <w:t xml:space="preserve">, and </w:t>
      </w:r>
      <w:r w:rsidR="00F91230" w:rsidRPr="00D25E4A">
        <w:rPr>
          <w:rFonts w:ascii="Times New Roman" w:hAnsi="Times New Roman" w:cs="Times New Roman"/>
        </w:rPr>
        <w:t>SMART</w:t>
      </w:r>
      <w:r w:rsidRPr="00D25E4A">
        <w:rPr>
          <w:rFonts w:ascii="Times New Roman" w:hAnsi="Times New Roman" w:cs="Times New Roman"/>
        </w:rPr>
        <w:t xml:space="preserve"> was unable to correct to the exhale phase.  For this patient the navigated scan was required to capture an exhale phase. It is not safe to assume that a non-navigated T2, even with SMART averaging, will show the exhale phase for all patients.</w:t>
      </w:r>
    </w:p>
    <w:p w14:paraId="06BB84DA" w14:textId="77777777" w:rsidR="00C07875" w:rsidRPr="00D25E4A" w:rsidRDefault="00C07875" w:rsidP="00C07875">
      <w:pPr>
        <w:jc w:val="center"/>
        <w:rPr>
          <w:rFonts w:ascii="Times New Roman" w:hAnsi="Times New Roman" w:cs="Times New Roman"/>
        </w:rPr>
      </w:pPr>
      <w:r w:rsidRPr="00D25E4A">
        <w:rPr>
          <w:rFonts w:ascii="Times New Roman" w:hAnsi="Times New Roman" w:cs="Times New Roman"/>
          <w:noProof/>
        </w:rPr>
        <w:drawing>
          <wp:inline distT="0" distB="0" distL="0" distR="0" wp14:anchorId="4654C391" wp14:editId="3CDF5D47">
            <wp:extent cx="4531809" cy="2768750"/>
            <wp:effectExtent l="0" t="0" r="2540" b="0"/>
            <wp:docPr id="4" name="Picture 4" descr="A diagram of a patient&#10;&#10;Description automatically generated">
              <a:extLst xmlns:a="http://schemas.openxmlformats.org/drawingml/2006/main">
                <a:ext uri="{FF2B5EF4-FFF2-40B4-BE49-F238E27FC236}">
                  <a16:creationId xmlns:a16="http://schemas.microsoft.com/office/drawing/2014/main" id="{98653A7E-EB5D-AC09-88F1-76B10B1519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patient&#10;&#10;Description automatically generated">
                      <a:extLst>
                        <a:ext uri="{FF2B5EF4-FFF2-40B4-BE49-F238E27FC236}">
                          <a16:creationId xmlns:a16="http://schemas.microsoft.com/office/drawing/2014/main" id="{98653A7E-EB5D-AC09-88F1-76B10B151926}"/>
                        </a:ext>
                      </a:extLst>
                    </pic:cNvPr>
                    <pic:cNvPicPr>
                      <a:picLocks noChangeAspect="1"/>
                    </pic:cNvPicPr>
                  </pic:nvPicPr>
                  <pic:blipFill>
                    <a:blip r:embed="rId13">
                      <a:extLst>
                        <a:ext uri="{BEBA8EAE-BF5A-486C-A8C5-ECC9F3942E4B}">
                          <a14:imgProps xmlns:a14="http://schemas.microsoft.com/office/drawing/2010/main">
                            <a14:imgLayer r:embed="rId14">
                              <a14:imgEffect>
                                <a14:saturation sat="0"/>
                              </a14:imgEffect>
                            </a14:imgLayer>
                          </a14:imgProps>
                        </a:ext>
                      </a:extLst>
                    </a:blip>
                    <a:stretch>
                      <a:fillRect/>
                    </a:stretch>
                  </pic:blipFill>
                  <pic:spPr>
                    <a:xfrm>
                      <a:off x="0" y="0"/>
                      <a:ext cx="4538774" cy="2773005"/>
                    </a:xfrm>
                    <a:prstGeom prst="rect">
                      <a:avLst/>
                    </a:prstGeom>
                  </pic:spPr>
                </pic:pic>
              </a:graphicData>
            </a:graphic>
          </wp:inline>
        </w:drawing>
      </w:r>
    </w:p>
    <w:p w14:paraId="62E44748" w14:textId="4EEA6146" w:rsidR="00C07875" w:rsidRPr="00D25E4A" w:rsidRDefault="00C07875" w:rsidP="00DD6998">
      <w:pPr>
        <w:pStyle w:val="Caption"/>
        <w:rPr>
          <w:rFonts w:cs="Times New Roman"/>
        </w:rPr>
      </w:pPr>
      <w:bookmarkStart w:id="2" w:name="_Ref122526461"/>
      <w:r w:rsidRPr="00D25E4A">
        <w:rPr>
          <w:rFonts w:cs="Times New Roman"/>
        </w:rPr>
        <w:t xml:space="preserve">Figure </w:t>
      </w:r>
      <w:r w:rsidR="007D6075" w:rsidRPr="00D25E4A">
        <w:rPr>
          <w:rFonts w:cs="Times New Roman"/>
        </w:rPr>
        <w:fldChar w:fldCharType="begin"/>
      </w:r>
      <w:r w:rsidR="007D6075" w:rsidRPr="00D25E4A">
        <w:rPr>
          <w:rFonts w:cs="Times New Roman"/>
        </w:rPr>
        <w:instrText xml:space="preserve"> SEQ Figure \* ARABIC </w:instrText>
      </w:r>
      <w:r w:rsidR="007D6075" w:rsidRPr="00D25E4A">
        <w:rPr>
          <w:rFonts w:cs="Times New Roman"/>
        </w:rPr>
        <w:fldChar w:fldCharType="separate"/>
      </w:r>
      <w:r w:rsidR="00424785">
        <w:rPr>
          <w:rFonts w:cs="Times New Roman"/>
          <w:noProof/>
        </w:rPr>
        <w:t>2</w:t>
      </w:r>
      <w:r w:rsidR="007D6075" w:rsidRPr="00D25E4A">
        <w:rPr>
          <w:rFonts w:cs="Times New Roman"/>
          <w:noProof/>
        </w:rPr>
        <w:fldChar w:fldCharType="end"/>
      </w:r>
      <w:bookmarkEnd w:id="2"/>
      <w:r w:rsidRPr="00D25E4A">
        <w:rPr>
          <w:rFonts w:cs="Times New Roman"/>
        </w:rPr>
        <w:t xml:space="preserve"> The average distance from the inferior and superior structure edge contoured in the 3D T2 image to the </w:t>
      </w:r>
      <w:r w:rsidR="007B77BE">
        <w:rPr>
          <w:rFonts w:cs="Times New Roman"/>
        </w:rPr>
        <w:t xml:space="preserve">corresponding </w:t>
      </w:r>
      <w:r w:rsidRPr="00D25E4A">
        <w:rPr>
          <w:rFonts w:cs="Times New Roman"/>
        </w:rPr>
        <w:t xml:space="preserve">structure edge in </w:t>
      </w:r>
      <w:r w:rsidR="007B77BE">
        <w:rPr>
          <w:rFonts w:cs="Times New Roman"/>
        </w:rPr>
        <w:t>ten</w:t>
      </w:r>
      <w:r w:rsidRPr="00D25E4A">
        <w:rPr>
          <w:rFonts w:cs="Times New Roman"/>
        </w:rPr>
        <w:t xml:space="preserve"> inhale and exhale phases of cine-MRI for the non-navigated MRI images.</w:t>
      </w:r>
    </w:p>
    <w:p w14:paraId="6A8F75D0" w14:textId="77777777" w:rsidR="00C07875" w:rsidRPr="00D25E4A" w:rsidRDefault="00C07875" w:rsidP="00C07875">
      <w:pPr>
        <w:rPr>
          <w:rFonts w:ascii="Times New Roman" w:hAnsi="Times New Roman" w:cs="Times New Roman"/>
        </w:rPr>
      </w:pPr>
    </w:p>
    <w:p w14:paraId="1CA7928B" w14:textId="77777777" w:rsidR="00C07875" w:rsidRPr="00D25E4A" w:rsidRDefault="00C07875" w:rsidP="00C07875">
      <w:pPr>
        <w:ind w:firstLine="284"/>
        <w:rPr>
          <w:rFonts w:ascii="Times New Roman" w:hAnsi="Times New Roman" w:cs="Times New Roman"/>
          <w:bCs/>
        </w:rPr>
      </w:pPr>
      <w:r w:rsidRPr="00D25E4A">
        <w:rPr>
          <w:rFonts w:ascii="Times New Roman" w:hAnsi="Times New Roman" w:cs="Times New Roman"/>
          <w:noProof/>
        </w:rPr>
        <w:drawing>
          <wp:inline distT="0" distB="0" distL="0" distR="0" wp14:anchorId="600A5132" wp14:editId="06D9D44B">
            <wp:extent cx="5264710" cy="17224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r="23150" b="54384"/>
                    <a:stretch/>
                  </pic:blipFill>
                  <pic:spPr bwMode="auto">
                    <a:xfrm>
                      <a:off x="0" y="0"/>
                      <a:ext cx="5282337" cy="1728242"/>
                    </a:xfrm>
                    <a:prstGeom prst="rect">
                      <a:avLst/>
                    </a:prstGeom>
                    <a:ln>
                      <a:noFill/>
                    </a:ln>
                    <a:extLst>
                      <a:ext uri="{53640926-AAD7-44D8-BBD7-CCE9431645EC}">
                        <a14:shadowObscured xmlns:a14="http://schemas.microsoft.com/office/drawing/2010/main"/>
                      </a:ext>
                    </a:extLst>
                  </pic:spPr>
                </pic:pic>
              </a:graphicData>
            </a:graphic>
          </wp:inline>
        </w:drawing>
      </w:r>
    </w:p>
    <w:p w14:paraId="63AD9A23" w14:textId="3EB04C83" w:rsidR="00C07875" w:rsidRPr="00D25E4A" w:rsidRDefault="00C07875" w:rsidP="00DD6998">
      <w:pPr>
        <w:pStyle w:val="Caption"/>
        <w:rPr>
          <w:rFonts w:cs="Times New Roman"/>
        </w:rPr>
      </w:pPr>
      <w:bookmarkStart w:id="3" w:name="_Ref122526618"/>
      <w:r w:rsidRPr="00D25E4A">
        <w:rPr>
          <w:rFonts w:cs="Times New Roman"/>
        </w:rPr>
        <w:t xml:space="preserve">Figure </w:t>
      </w:r>
      <w:r w:rsidR="007D6075" w:rsidRPr="00D25E4A">
        <w:rPr>
          <w:rFonts w:cs="Times New Roman"/>
        </w:rPr>
        <w:fldChar w:fldCharType="begin"/>
      </w:r>
      <w:r w:rsidR="007D6075" w:rsidRPr="00D25E4A">
        <w:rPr>
          <w:rFonts w:cs="Times New Roman"/>
        </w:rPr>
        <w:instrText xml:space="preserve"> SEQ Figure \* ARABIC </w:instrText>
      </w:r>
      <w:r w:rsidR="007D6075" w:rsidRPr="00D25E4A">
        <w:rPr>
          <w:rFonts w:cs="Times New Roman"/>
        </w:rPr>
        <w:fldChar w:fldCharType="separate"/>
      </w:r>
      <w:r w:rsidR="00424785">
        <w:rPr>
          <w:rFonts w:cs="Times New Roman"/>
          <w:noProof/>
        </w:rPr>
        <w:t>3</w:t>
      </w:r>
      <w:r w:rsidR="007D6075" w:rsidRPr="00D25E4A">
        <w:rPr>
          <w:rFonts w:cs="Times New Roman"/>
          <w:noProof/>
        </w:rPr>
        <w:fldChar w:fldCharType="end"/>
      </w:r>
      <w:bookmarkEnd w:id="3"/>
      <w:r w:rsidRPr="00D25E4A">
        <w:rPr>
          <w:rFonts w:cs="Times New Roman"/>
          <w:noProof/>
        </w:rPr>
        <w:t xml:space="preserve"> The visible ROI is shown in the exhale and inhale phase of the cine-MRI movie</w:t>
      </w:r>
      <w:r w:rsidR="007B77BE">
        <w:rPr>
          <w:rFonts w:cs="Times New Roman"/>
          <w:noProof/>
        </w:rPr>
        <w:t>,</w:t>
      </w:r>
      <w:r w:rsidRPr="00D25E4A">
        <w:rPr>
          <w:rFonts w:cs="Times New Roman"/>
          <w:noProof/>
        </w:rPr>
        <w:t xml:space="preserve"> with the ITV contoured in green.  The ITV contour from the cine-MRI is shown on a navigated T2, and a non-navigated T2 image for patient E</w:t>
      </w:r>
    </w:p>
    <w:p w14:paraId="36C3BDD3" w14:textId="77777777" w:rsidR="000B4CAB" w:rsidRPr="00CD1867" w:rsidRDefault="000B4CAB" w:rsidP="005824EA">
      <w:pPr>
        <w:rPr>
          <w:rFonts w:ascii="Times New Roman" w:hAnsi="Times New Roman" w:cs="Times New Roman"/>
        </w:rPr>
      </w:pPr>
    </w:p>
    <w:sectPr w:rsidR="000B4CAB" w:rsidRPr="00CD1867" w:rsidSect="00B50176">
      <w:footerReference w:type="default" r:id="rId16"/>
      <w:pgSz w:w="11906" w:h="16838"/>
      <w:pgMar w:top="1440" w:right="1440" w:bottom="1440" w:left="1440" w:header="709" w:footer="709" w:gutter="0"/>
      <w:lnNumType w:countBy="5"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07B77" w14:textId="77777777" w:rsidR="00864410" w:rsidRDefault="00864410" w:rsidP="00A36DC6">
      <w:pPr>
        <w:spacing w:after="0" w:line="240" w:lineRule="auto"/>
      </w:pPr>
      <w:r>
        <w:separator/>
      </w:r>
    </w:p>
  </w:endnote>
  <w:endnote w:type="continuationSeparator" w:id="0">
    <w:p w14:paraId="5483E158" w14:textId="77777777" w:rsidR="00864410" w:rsidRDefault="00864410" w:rsidP="00A36DC6">
      <w:pPr>
        <w:spacing w:after="0" w:line="240" w:lineRule="auto"/>
      </w:pPr>
      <w:r>
        <w:continuationSeparator/>
      </w:r>
    </w:p>
  </w:endnote>
  <w:endnote w:type="continuationNotice" w:id="1">
    <w:p w14:paraId="6BFB3E33" w14:textId="77777777" w:rsidR="00864410" w:rsidRDefault="008644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9253211"/>
      <w:docPartObj>
        <w:docPartGallery w:val="Page Numbers (Bottom of Page)"/>
        <w:docPartUnique/>
      </w:docPartObj>
    </w:sdtPr>
    <w:sdtEndPr>
      <w:rPr>
        <w:noProof/>
      </w:rPr>
    </w:sdtEndPr>
    <w:sdtContent>
      <w:p w14:paraId="2AD9DC12" w14:textId="77777777" w:rsidR="00282276" w:rsidRDefault="002822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D9DC13" w14:textId="77777777" w:rsidR="00282276" w:rsidRDefault="002822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8C624" w14:textId="77777777" w:rsidR="00864410" w:rsidRDefault="00864410" w:rsidP="00A36DC6">
      <w:pPr>
        <w:spacing w:after="0" w:line="240" w:lineRule="auto"/>
      </w:pPr>
      <w:r>
        <w:separator/>
      </w:r>
    </w:p>
  </w:footnote>
  <w:footnote w:type="continuationSeparator" w:id="0">
    <w:p w14:paraId="0B526255" w14:textId="77777777" w:rsidR="00864410" w:rsidRDefault="00864410" w:rsidP="00A36DC6">
      <w:pPr>
        <w:spacing w:after="0" w:line="240" w:lineRule="auto"/>
      </w:pPr>
      <w:r>
        <w:continuationSeparator/>
      </w:r>
    </w:p>
  </w:footnote>
  <w:footnote w:type="continuationNotice" w:id="1">
    <w:p w14:paraId="0C774874" w14:textId="77777777" w:rsidR="00864410" w:rsidRDefault="0086441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B3088C"/>
    <w:multiLevelType w:val="multilevel"/>
    <w:tmpl w:val="45287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013E19"/>
    <w:multiLevelType w:val="hybridMultilevel"/>
    <w:tmpl w:val="7E7AAFA2"/>
    <w:lvl w:ilvl="0" w:tplc="495480AC">
      <w:start w:val="1"/>
      <w:numFmt w:val="decimal"/>
      <w:pStyle w:val="Heading1"/>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758672A"/>
    <w:multiLevelType w:val="hybridMultilevel"/>
    <w:tmpl w:val="0D9EA2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17675531">
    <w:abstractNumId w:val="0"/>
  </w:num>
  <w:num w:numId="2" w16cid:durableId="1675106364">
    <w:abstractNumId w:val="2"/>
  </w:num>
  <w:num w:numId="3" w16cid:durableId="855726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FFE"/>
    <w:rsid w:val="0000079B"/>
    <w:rsid w:val="0000378B"/>
    <w:rsid w:val="0000432E"/>
    <w:rsid w:val="00007009"/>
    <w:rsid w:val="000074F1"/>
    <w:rsid w:val="0000783F"/>
    <w:rsid w:val="00007C67"/>
    <w:rsid w:val="000106B4"/>
    <w:rsid w:val="000116B4"/>
    <w:rsid w:val="00011BB1"/>
    <w:rsid w:val="00017386"/>
    <w:rsid w:val="00017764"/>
    <w:rsid w:val="00017F8A"/>
    <w:rsid w:val="00021661"/>
    <w:rsid w:val="00022868"/>
    <w:rsid w:val="00022F88"/>
    <w:rsid w:val="00024172"/>
    <w:rsid w:val="00025D64"/>
    <w:rsid w:val="00026BE7"/>
    <w:rsid w:val="000302CF"/>
    <w:rsid w:val="0003531F"/>
    <w:rsid w:val="00036877"/>
    <w:rsid w:val="0003688E"/>
    <w:rsid w:val="00036D70"/>
    <w:rsid w:val="00040757"/>
    <w:rsid w:val="0004130E"/>
    <w:rsid w:val="0004225F"/>
    <w:rsid w:val="000439D6"/>
    <w:rsid w:val="00044CEC"/>
    <w:rsid w:val="00046DD6"/>
    <w:rsid w:val="00047B62"/>
    <w:rsid w:val="00051DD3"/>
    <w:rsid w:val="00056FB3"/>
    <w:rsid w:val="000622BE"/>
    <w:rsid w:val="00063458"/>
    <w:rsid w:val="00067001"/>
    <w:rsid w:val="0006760F"/>
    <w:rsid w:val="000679BD"/>
    <w:rsid w:val="00071936"/>
    <w:rsid w:val="00072D14"/>
    <w:rsid w:val="00073D36"/>
    <w:rsid w:val="00075B89"/>
    <w:rsid w:val="00077C3B"/>
    <w:rsid w:val="00083C20"/>
    <w:rsid w:val="00085F68"/>
    <w:rsid w:val="000862F3"/>
    <w:rsid w:val="0009003E"/>
    <w:rsid w:val="00091C7E"/>
    <w:rsid w:val="00092EED"/>
    <w:rsid w:val="00093786"/>
    <w:rsid w:val="000950BC"/>
    <w:rsid w:val="00096214"/>
    <w:rsid w:val="000963EF"/>
    <w:rsid w:val="000A15F5"/>
    <w:rsid w:val="000A1B0C"/>
    <w:rsid w:val="000A1B8C"/>
    <w:rsid w:val="000A40F6"/>
    <w:rsid w:val="000A4811"/>
    <w:rsid w:val="000A4B87"/>
    <w:rsid w:val="000A721E"/>
    <w:rsid w:val="000B14FF"/>
    <w:rsid w:val="000B1A42"/>
    <w:rsid w:val="000B4CAB"/>
    <w:rsid w:val="000B53C9"/>
    <w:rsid w:val="000B7361"/>
    <w:rsid w:val="000C02B0"/>
    <w:rsid w:val="000C06B6"/>
    <w:rsid w:val="000C486D"/>
    <w:rsid w:val="000C4A2A"/>
    <w:rsid w:val="000C672B"/>
    <w:rsid w:val="000C6B2B"/>
    <w:rsid w:val="000C6EC3"/>
    <w:rsid w:val="000D03E9"/>
    <w:rsid w:val="000D151E"/>
    <w:rsid w:val="000D4702"/>
    <w:rsid w:val="000D7E6E"/>
    <w:rsid w:val="000E1DF5"/>
    <w:rsid w:val="000E36C3"/>
    <w:rsid w:val="000E4502"/>
    <w:rsid w:val="000F3791"/>
    <w:rsid w:val="000F7A5E"/>
    <w:rsid w:val="00101D93"/>
    <w:rsid w:val="0010248B"/>
    <w:rsid w:val="00102D52"/>
    <w:rsid w:val="00102E80"/>
    <w:rsid w:val="0010377F"/>
    <w:rsid w:val="00104059"/>
    <w:rsid w:val="001071F3"/>
    <w:rsid w:val="0010744F"/>
    <w:rsid w:val="00107B2A"/>
    <w:rsid w:val="00110326"/>
    <w:rsid w:val="00111E28"/>
    <w:rsid w:val="001159FB"/>
    <w:rsid w:val="001166DF"/>
    <w:rsid w:val="001172AE"/>
    <w:rsid w:val="001200F9"/>
    <w:rsid w:val="0012375B"/>
    <w:rsid w:val="00125721"/>
    <w:rsid w:val="001258B6"/>
    <w:rsid w:val="00125B39"/>
    <w:rsid w:val="00126DA5"/>
    <w:rsid w:val="001309FB"/>
    <w:rsid w:val="00132577"/>
    <w:rsid w:val="0013281E"/>
    <w:rsid w:val="001329CD"/>
    <w:rsid w:val="001337B9"/>
    <w:rsid w:val="00134023"/>
    <w:rsid w:val="00134E9B"/>
    <w:rsid w:val="00136FE7"/>
    <w:rsid w:val="00137738"/>
    <w:rsid w:val="0013780F"/>
    <w:rsid w:val="001408A2"/>
    <w:rsid w:val="00141077"/>
    <w:rsid w:val="00143003"/>
    <w:rsid w:val="0014497F"/>
    <w:rsid w:val="00145E18"/>
    <w:rsid w:val="00147B62"/>
    <w:rsid w:val="0015141F"/>
    <w:rsid w:val="00151E80"/>
    <w:rsid w:val="0015212A"/>
    <w:rsid w:val="001541E0"/>
    <w:rsid w:val="00154453"/>
    <w:rsid w:val="00155622"/>
    <w:rsid w:val="00156505"/>
    <w:rsid w:val="0015664D"/>
    <w:rsid w:val="0016182D"/>
    <w:rsid w:val="00162DC1"/>
    <w:rsid w:val="001631E6"/>
    <w:rsid w:val="00163723"/>
    <w:rsid w:val="00163729"/>
    <w:rsid w:val="0016404F"/>
    <w:rsid w:val="00164626"/>
    <w:rsid w:val="00164887"/>
    <w:rsid w:val="001667F3"/>
    <w:rsid w:val="00166988"/>
    <w:rsid w:val="0016785B"/>
    <w:rsid w:val="001718AE"/>
    <w:rsid w:val="0017283B"/>
    <w:rsid w:val="001729F0"/>
    <w:rsid w:val="00173ADE"/>
    <w:rsid w:val="00173CE0"/>
    <w:rsid w:val="00174EAB"/>
    <w:rsid w:val="00175F3C"/>
    <w:rsid w:val="001776E5"/>
    <w:rsid w:val="00180ECB"/>
    <w:rsid w:val="00181771"/>
    <w:rsid w:val="00182AEB"/>
    <w:rsid w:val="001841A6"/>
    <w:rsid w:val="00184C47"/>
    <w:rsid w:val="00190B67"/>
    <w:rsid w:val="00192ABD"/>
    <w:rsid w:val="001947B8"/>
    <w:rsid w:val="00194A72"/>
    <w:rsid w:val="00196512"/>
    <w:rsid w:val="00196EB8"/>
    <w:rsid w:val="001970C7"/>
    <w:rsid w:val="001A0508"/>
    <w:rsid w:val="001A101D"/>
    <w:rsid w:val="001A5A5A"/>
    <w:rsid w:val="001A65B1"/>
    <w:rsid w:val="001A7117"/>
    <w:rsid w:val="001A783D"/>
    <w:rsid w:val="001B52BD"/>
    <w:rsid w:val="001B549B"/>
    <w:rsid w:val="001B5C47"/>
    <w:rsid w:val="001B667C"/>
    <w:rsid w:val="001C1255"/>
    <w:rsid w:val="001C25E2"/>
    <w:rsid w:val="001C2FA7"/>
    <w:rsid w:val="001C4E0D"/>
    <w:rsid w:val="001C74C7"/>
    <w:rsid w:val="001D00C7"/>
    <w:rsid w:val="001D0641"/>
    <w:rsid w:val="001D3828"/>
    <w:rsid w:val="001D50AA"/>
    <w:rsid w:val="001D5BE2"/>
    <w:rsid w:val="001D666D"/>
    <w:rsid w:val="001D6F3F"/>
    <w:rsid w:val="001D7381"/>
    <w:rsid w:val="001D7596"/>
    <w:rsid w:val="001D7E06"/>
    <w:rsid w:val="001E0F63"/>
    <w:rsid w:val="001E26C7"/>
    <w:rsid w:val="001E2A9A"/>
    <w:rsid w:val="001F2414"/>
    <w:rsid w:val="001F260E"/>
    <w:rsid w:val="001F4E84"/>
    <w:rsid w:val="001F521C"/>
    <w:rsid w:val="001F5B56"/>
    <w:rsid w:val="001F76E0"/>
    <w:rsid w:val="001F7F4A"/>
    <w:rsid w:val="00202781"/>
    <w:rsid w:val="002028CD"/>
    <w:rsid w:val="00205DDC"/>
    <w:rsid w:val="00206639"/>
    <w:rsid w:val="0021045E"/>
    <w:rsid w:val="002106F1"/>
    <w:rsid w:val="00210864"/>
    <w:rsid w:val="002121B9"/>
    <w:rsid w:val="00212712"/>
    <w:rsid w:val="0021320B"/>
    <w:rsid w:val="0021654B"/>
    <w:rsid w:val="00217005"/>
    <w:rsid w:val="00217211"/>
    <w:rsid w:val="00220A74"/>
    <w:rsid w:val="00220BF7"/>
    <w:rsid w:val="00221788"/>
    <w:rsid w:val="00223A91"/>
    <w:rsid w:val="0022560D"/>
    <w:rsid w:val="00225A0C"/>
    <w:rsid w:val="00226728"/>
    <w:rsid w:val="00226F93"/>
    <w:rsid w:val="0023343E"/>
    <w:rsid w:val="00234131"/>
    <w:rsid w:val="00240794"/>
    <w:rsid w:val="0024169E"/>
    <w:rsid w:val="00243C17"/>
    <w:rsid w:val="002454C2"/>
    <w:rsid w:val="00246B40"/>
    <w:rsid w:val="0025100B"/>
    <w:rsid w:val="002535F2"/>
    <w:rsid w:val="00254558"/>
    <w:rsid w:val="0025582A"/>
    <w:rsid w:val="00256318"/>
    <w:rsid w:val="00257768"/>
    <w:rsid w:val="00260382"/>
    <w:rsid w:val="00261213"/>
    <w:rsid w:val="002632E9"/>
    <w:rsid w:val="00266583"/>
    <w:rsid w:val="00267322"/>
    <w:rsid w:val="002675EB"/>
    <w:rsid w:val="00273FC3"/>
    <w:rsid w:val="00274AA2"/>
    <w:rsid w:val="002765F5"/>
    <w:rsid w:val="00276DB6"/>
    <w:rsid w:val="00276F91"/>
    <w:rsid w:val="00277365"/>
    <w:rsid w:val="00282084"/>
    <w:rsid w:val="00282276"/>
    <w:rsid w:val="0028270B"/>
    <w:rsid w:val="00291334"/>
    <w:rsid w:val="00292147"/>
    <w:rsid w:val="002922CB"/>
    <w:rsid w:val="00292CAD"/>
    <w:rsid w:val="00292DBE"/>
    <w:rsid w:val="00292E1C"/>
    <w:rsid w:val="00294141"/>
    <w:rsid w:val="00295155"/>
    <w:rsid w:val="0029588E"/>
    <w:rsid w:val="00296732"/>
    <w:rsid w:val="002A20A4"/>
    <w:rsid w:val="002A5FD6"/>
    <w:rsid w:val="002A67D6"/>
    <w:rsid w:val="002A7FCC"/>
    <w:rsid w:val="002B0B54"/>
    <w:rsid w:val="002B1839"/>
    <w:rsid w:val="002B21F4"/>
    <w:rsid w:val="002B5138"/>
    <w:rsid w:val="002C192A"/>
    <w:rsid w:val="002C2879"/>
    <w:rsid w:val="002C29B0"/>
    <w:rsid w:val="002C3FBF"/>
    <w:rsid w:val="002C56B9"/>
    <w:rsid w:val="002C677D"/>
    <w:rsid w:val="002C7C57"/>
    <w:rsid w:val="002D25EF"/>
    <w:rsid w:val="002D2A59"/>
    <w:rsid w:val="002D31AC"/>
    <w:rsid w:val="002D4B30"/>
    <w:rsid w:val="002D4D25"/>
    <w:rsid w:val="002E2546"/>
    <w:rsid w:val="002E2617"/>
    <w:rsid w:val="002E2AC2"/>
    <w:rsid w:val="002E4B13"/>
    <w:rsid w:val="002E69C0"/>
    <w:rsid w:val="002E757C"/>
    <w:rsid w:val="002F0558"/>
    <w:rsid w:val="002F092A"/>
    <w:rsid w:val="002F0963"/>
    <w:rsid w:val="002F09F9"/>
    <w:rsid w:val="002F11A7"/>
    <w:rsid w:val="002F1465"/>
    <w:rsid w:val="002F195C"/>
    <w:rsid w:val="002F1A54"/>
    <w:rsid w:val="002F2BCB"/>
    <w:rsid w:val="002F445C"/>
    <w:rsid w:val="002F4AC3"/>
    <w:rsid w:val="002F53B8"/>
    <w:rsid w:val="002F53FB"/>
    <w:rsid w:val="002F7B3C"/>
    <w:rsid w:val="00300B4D"/>
    <w:rsid w:val="00300E17"/>
    <w:rsid w:val="00304BD1"/>
    <w:rsid w:val="003063C8"/>
    <w:rsid w:val="0030690C"/>
    <w:rsid w:val="00307F53"/>
    <w:rsid w:val="00310F80"/>
    <w:rsid w:val="00311D3C"/>
    <w:rsid w:val="00312876"/>
    <w:rsid w:val="0031546F"/>
    <w:rsid w:val="00316C45"/>
    <w:rsid w:val="00317791"/>
    <w:rsid w:val="0032148B"/>
    <w:rsid w:val="0032227C"/>
    <w:rsid w:val="00322770"/>
    <w:rsid w:val="00322AA1"/>
    <w:rsid w:val="00324B75"/>
    <w:rsid w:val="0032727C"/>
    <w:rsid w:val="003279B5"/>
    <w:rsid w:val="003300AC"/>
    <w:rsid w:val="00332D52"/>
    <w:rsid w:val="00334887"/>
    <w:rsid w:val="003349E4"/>
    <w:rsid w:val="00335508"/>
    <w:rsid w:val="00335AAB"/>
    <w:rsid w:val="003379E2"/>
    <w:rsid w:val="0034109B"/>
    <w:rsid w:val="0034702B"/>
    <w:rsid w:val="00347040"/>
    <w:rsid w:val="00347251"/>
    <w:rsid w:val="003472D1"/>
    <w:rsid w:val="003502B8"/>
    <w:rsid w:val="00350E08"/>
    <w:rsid w:val="00351624"/>
    <w:rsid w:val="003519DA"/>
    <w:rsid w:val="00352FE9"/>
    <w:rsid w:val="0035463E"/>
    <w:rsid w:val="0035483F"/>
    <w:rsid w:val="00354B45"/>
    <w:rsid w:val="00355655"/>
    <w:rsid w:val="00362775"/>
    <w:rsid w:val="0036306C"/>
    <w:rsid w:val="0036309B"/>
    <w:rsid w:val="0036393A"/>
    <w:rsid w:val="00364249"/>
    <w:rsid w:val="00364801"/>
    <w:rsid w:val="003667BD"/>
    <w:rsid w:val="00370ACF"/>
    <w:rsid w:val="00372C60"/>
    <w:rsid w:val="003733DF"/>
    <w:rsid w:val="003748EB"/>
    <w:rsid w:val="0037539E"/>
    <w:rsid w:val="00375557"/>
    <w:rsid w:val="0037565B"/>
    <w:rsid w:val="00375911"/>
    <w:rsid w:val="00375972"/>
    <w:rsid w:val="0037602E"/>
    <w:rsid w:val="00382038"/>
    <w:rsid w:val="00383A97"/>
    <w:rsid w:val="00383C87"/>
    <w:rsid w:val="003869D3"/>
    <w:rsid w:val="00387059"/>
    <w:rsid w:val="0038745A"/>
    <w:rsid w:val="00387811"/>
    <w:rsid w:val="003908E2"/>
    <w:rsid w:val="00391E63"/>
    <w:rsid w:val="00392DC1"/>
    <w:rsid w:val="00392E71"/>
    <w:rsid w:val="003968A8"/>
    <w:rsid w:val="003975BB"/>
    <w:rsid w:val="003A0149"/>
    <w:rsid w:val="003A16FF"/>
    <w:rsid w:val="003A4830"/>
    <w:rsid w:val="003A4D09"/>
    <w:rsid w:val="003A4FD2"/>
    <w:rsid w:val="003A674C"/>
    <w:rsid w:val="003A6AD8"/>
    <w:rsid w:val="003A74FC"/>
    <w:rsid w:val="003B2E74"/>
    <w:rsid w:val="003B4E31"/>
    <w:rsid w:val="003B5235"/>
    <w:rsid w:val="003B6778"/>
    <w:rsid w:val="003B6F66"/>
    <w:rsid w:val="003C0D39"/>
    <w:rsid w:val="003C1599"/>
    <w:rsid w:val="003C15B4"/>
    <w:rsid w:val="003C2601"/>
    <w:rsid w:val="003C40ED"/>
    <w:rsid w:val="003C4406"/>
    <w:rsid w:val="003C4917"/>
    <w:rsid w:val="003C4E88"/>
    <w:rsid w:val="003C5AFF"/>
    <w:rsid w:val="003D1427"/>
    <w:rsid w:val="003D4F99"/>
    <w:rsid w:val="003D6187"/>
    <w:rsid w:val="003D7443"/>
    <w:rsid w:val="003D76F5"/>
    <w:rsid w:val="003E0D2B"/>
    <w:rsid w:val="003E0DD1"/>
    <w:rsid w:val="003E1A4C"/>
    <w:rsid w:val="003E4F5F"/>
    <w:rsid w:val="003E5294"/>
    <w:rsid w:val="003E7BC0"/>
    <w:rsid w:val="003F514E"/>
    <w:rsid w:val="003F54E0"/>
    <w:rsid w:val="003F5DB2"/>
    <w:rsid w:val="0040059E"/>
    <w:rsid w:val="00400F31"/>
    <w:rsid w:val="00404033"/>
    <w:rsid w:val="00404E16"/>
    <w:rsid w:val="00405F3C"/>
    <w:rsid w:val="00410C44"/>
    <w:rsid w:val="0041286B"/>
    <w:rsid w:val="00413103"/>
    <w:rsid w:val="004143D0"/>
    <w:rsid w:val="00415C95"/>
    <w:rsid w:val="00417706"/>
    <w:rsid w:val="00417C9F"/>
    <w:rsid w:val="004205C2"/>
    <w:rsid w:val="00420857"/>
    <w:rsid w:val="004217DC"/>
    <w:rsid w:val="00424785"/>
    <w:rsid w:val="00425187"/>
    <w:rsid w:val="00425F7F"/>
    <w:rsid w:val="00426276"/>
    <w:rsid w:val="00430355"/>
    <w:rsid w:val="00430814"/>
    <w:rsid w:val="00430EC9"/>
    <w:rsid w:val="00432D59"/>
    <w:rsid w:val="0043466A"/>
    <w:rsid w:val="00435F41"/>
    <w:rsid w:val="004360F0"/>
    <w:rsid w:val="00437368"/>
    <w:rsid w:val="00440C8B"/>
    <w:rsid w:val="0044429E"/>
    <w:rsid w:val="0044430C"/>
    <w:rsid w:val="00444C6A"/>
    <w:rsid w:val="00446B31"/>
    <w:rsid w:val="00447358"/>
    <w:rsid w:val="00450008"/>
    <w:rsid w:val="00451AB8"/>
    <w:rsid w:val="00453A43"/>
    <w:rsid w:val="00453EDA"/>
    <w:rsid w:val="00454408"/>
    <w:rsid w:val="004553E3"/>
    <w:rsid w:val="00456CC3"/>
    <w:rsid w:val="00457A96"/>
    <w:rsid w:val="00457FF6"/>
    <w:rsid w:val="00462B95"/>
    <w:rsid w:val="00462D2D"/>
    <w:rsid w:val="00465A3E"/>
    <w:rsid w:val="0046719D"/>
    <w:rsid w:val="00467984"/>
    <w:rsid w:val="00467D14"/>
    <w:rsid w:val="0047183F"/>
    <w:rsid w:val="00474979"/>
    <w:rsid w:val="00475655"/>
    <w:rsid w:val="00476086"/>
    <w:rsid w:val="00477ADF"/>
    <w:rsid w:val="00477C58"/>
    <w:rsid w:val="00481DD5"/>
    <w:rsid w:val="004828B2"/>
    <w:rsid w:val="0048294E"/>
    <w:rsid w:val="00485009"/>
    <w:rsid w:val="00490486"/>
    <w:rsid w:val="00492559"/>
    <w:rsid w:val="004931B0"/>
    <w:rsid w:val="00494CC3"/>
    <w:rsid w:val="00495B10"/>
    <w:rsid w:val="00496AA7"/>
    <w:rsid w:val="004A28DB"/>
    <w:rsid w:val="004A4094"/>
    <w:rsid w:val="004A4DDF"/>
    <w:rsid w:val="004A57C2"/>
    <w:rsid w:val="004A5D77"/>
    <w:rsid w:val="004A6FB8"/>
    <w:rsid w:val="004B104C"/>
    <w:rsid w:val="004B3441"/>
    <w:rsid w:val="004B3FCD"/>
    <w:rsid w:val="004B438C"/>
    <w:rsid w:val="004B4E05"/>
    <w:rsid w:val="004B50AA"/>
    <w:rsid w:val="004B6400"/>
    <w:rsid w:val="004C01DA"/>
    <w:rsid w:val="004C0788"/>
    <w:rsid w:val="004C0D32"/>
    <w:rsid w:val="004C102E"/>
    <w:rsid w:val="004C332E"/>
    <w:rsid w:val="004C4B64"/>
    <w:rsid w:val="004C5CE6"/>
    <w:rsid w:val="004D17DC"/>
    <w:rsid w:val="004D1C6B"/>
    <w:rsid w:val="004D3D78"/>
    <w:rsid w:val="004D598A"/>
    <w:rsid w:val="004D74D6"/>
    <w:rsid w:val="004E0DD8"/>
    <w:rsid w:val="004E15DF"/>
    <w:rsid w:val="004E2AD8"/>
    <w:rsid w:val="004E4074"/>
    <w:rsid w:val="004E6AB2"/>
    <w:rsid w:val="004E7144"/>
    <w:rsid w:val="004F4A06"/>
    <w:rsid w:val="004F67DB"/>
    <w:rsid w:val="00500AA0"/>
    <w:rsid w:val="00500D95"/>
    <w:rsid w:val="005010A3"/>
    <w:rsid w:val="00501583"/>
    <w:rsid w:val="00502AC1"/>
    <w:rsid w:val="00504ECD"/>
    <w:rsid w:val="00505321"/>
    <w:rsid w:val="00510575"/>
    <w:rsid w:val="0051114E"/>
    <w:rsid w:val="00512AB7"/>
    <w:rsid w:val="00513529"/>
    <w:rsid w:val="00513FBB"/>
    <w:rsid w:val="00514064"/>
    <w:rsid w:val="005141C7"/>
    <w:rsid w:val="00514752"/>
    <w:rsid w:val="00514E39"/>
    <w:rsid w:val="00517738"/>
    <w:rsid w:val="00520DEF"/>
    <w:rsid w:val="00520F5D"/>
    <w:rsid w:val="00527947"/>
    <w:rsid w:val="005307D0"/>
    <w:rsid w:val="00531D8A"/>
    <w:rsid w:val="00532129"/>
    <w:rsid w:val="005321A2"/>
    <w:rsid w:val="005330AC"/>
    <w:rsid w:val="00533466"/>
    <w:rsid w:val="00535C10"/>
    <w:rsid w:val="00535C91"/>
    <w:rsid w:val="005401F9"/>
    <w:rsid w:val="005420FC"/>
    <w:rsid w:val="005432A1"/>
    <w:rsid w:val="00543AF7"/>
    <w:rsid w:val="00544E00"/>
    <w:rsid w:val="00545840"/>
    <w:rsid w:val="0054600B"/>
    <w:rsid w:val="00546CAD"/>
    <w:rsid w:val="00546F18"/>
    <w:rsid w:val="0055006F"/>
    <w:rsid w:val="00551777"/>
    <w:rsid w:val="00551DFF"/>
    <w:rsid w:val="0055290C"/>
    <w:rsid w:val="00552CBA"/>
    <w:rsid w:val="00553056"/>
    <w:rsid w:val="00555D07"/>
    <w:rsid w:val="005579C4"/>
    <w:rsid w:val="00560269"/>
    <w:rsid w:val="005622F4"/>
    <w:rsid w:val="00567D8E"/>
    <w:rsid w:val="00570F36"/>
    <w:rsid w:val="005744ED"/>
    <w:rsid w:val="00575035"/>
    <w:rsid w:val="0057555A"/>
    <w:rsid w:val="00575BC3"/>
    <w:rsid w:val="00575D5D"/>
    <w:rsid w:val="005824EA"/>
    <w:rsid w:val="00582896"/>
    <w:rsid w:val="00585954"/>
    <w:rsid w:val="005868D0"/>
    <w:rsid w:val="00586A5C"/>
    <w:rsid w:val="0059073D"/>
    <w:rsid w:val="00591692"/>
    <w:rsid w:val="005919D6"/>
    <w:rsid w:val="00593BBE"/>
    <w:rsid w:val="0059412B"/>
    <w:rsid w:val="00595C57"/>
    <w:rsid w:val="00596757"/>
    <w:rsid w:val="00597F73"/>
    <w:rsid w:val="005A04E9"/>
    <w:rsid w:val="005A0C9F"/>
    <w:rsid w:val="005A151B"/>
    <w:rsid w:val="005A20EC"/>
    <w:rsid w:val="005A2DB7"/>
    <w:rsid w:val="005A4326"/>
    <w:rsid w:val="005A57A9"/>
    <w:rsid w:val="005A5D04"/>
    <w:rsid w:val="005A7A45"/>
    <w:rsid w:val="005B0308"/>
    <w:rsid w:val="005B0F14"/>
    <w:rsid w:val="005B1F6B"/>
    <w:rsid w:val="005B4091"/>
    <w:rsid w:val="005B42D5"/>
    <w:rsid w:val="005B4EB8"/>
    <w:rsid w:val="005B5463"/>
    <w:rsid w:val="005B5F0F"/>
    <w:rsid w:val="005B7B81"/>
    <w:rsid w:val="005B7D40"/>
    <w:rsid w:val="005C3029"/>
    <w:rsid w:val="005C3331"/>
    <w:rsid w:val="005C5043"/>
    <w:rsid w:val="005C6A25"/>
    <w:rsid w:val="005C78DC"/>
    <w:rsid w:val="005C78E2"/>
    <w:rsid w:val="005D223A"/>
    <w:rsid w:val="005D2344"/>
    <w:rsid w:val="005D2DD7"/>
    <w:rsid w:val="005D6763"/>
    <w:rsid w:val="005D7948"/>
    <w:rsid w:val="005E2A00"/>
    <w:rsid w:val="005E2B4F"/>
    <w:rsid w:val="005E3387"/>
    <w:rsid w:val="005E5770"/>
    <w:rsid w:val="005E5977"/>
    <w:rsid w:val="005E6639"/>
    <w:rsid w:val="005E6A20"/>
    <w:rsid w:val="005E76BC"/>
    <w:rsid w:val="005E77DA"/>
    <w:rsid w:val="005F0BF8"/>
    <w:rsid w:val="005F14DA"/>
    <w:rsid w:val="005F219F"/>
    <w:rsid w:val="005F4103"/>
    <w:rsid w:val="005F5040"/>
    <w:rsid w:val="005F539F"/>
    <w:rsid w:val="005F6931"/>
    <w:rsid w:val="005F73EB"/>
    <w:rsid w:val="006011E5"/>
    <w:rsid w:val="00602CF0"/>
    <w:rsid w:val="00604DA8"/>
    <w:rsid w:val="00607164"/>
    <w:rsid w:val="00607C8C"/>
    <w:rsid w:val="00607CFA"/>
    <w:rsid w:val="00611275"/>
    <w:rsid w:val="0061389B"/>
    <w:rsid w:val="006140EC"/>
    <w:rsid w:val="00614701"/>
    <w:rsid w:val="00617294"/>
    <w:rsid w:val="006210AA"/>
    <w:rsid w:val="006214C8"/>
    <w:rsid w:val="0062219A"/>
    <w:rsid w:val="00622593"/>
    <w:rsid w:val="00623AE9"/>
    <w:rsid w:val="00624988"/>
    <w:rsid w:val="00630E92"/>
    <w:rsid w:val="006323D7"/>
    <w:rsid w:val="006328B1"/>
    <w:rsid w:val="00633B7B"/>
    <w:rsid w:val="006352F7"/>
    <w:rsid w:val="006375C0"/>
    <w:rsid w:val="00637D53"/>
    <w:rsid w:val="0064264B"/>
    <w:rsid w:val="00642EE4"/>
    <w:rsid w:val="00643CDF"/>
    <w:rsid w:val="00645803"/>
    <w:rsid w:val="00645C02"/>
    <w:rsid w:val="00646985"/>
    <w:rsid w:val="00646EAB"/>
    <w:rsid w:val="00650D54"/>
    <w:rsid w:val="00650F07"/>
    <w:rsid w:val="0065131E"/>
    <w:rsid w:val="0065289F"/>
    <w:rsid w:val="006530D6"/>
    <w:rsid w:val="0065449C"/>
    <w:rsid w:val="006549FB"/>
    <w:rsid w:val="0065568B"/>
    <w:rsid w:val="00655B72"/>
    <w:rsid w:val="00657A37"/>
    <w:rsid w:val="00660434"/>
    <w:rsid w:val="00660E85"/>
    <w:rsid w:val="00660F07"/>
    <w:rsid w:val="00661FBD"/>
    <w:rsid w:val="00661FE7"/>
    <w:rsid w:val="0066205F"/>
    <w:rsid w:val="00662523"/>
    <w:rsid w:val="00662779"/>
    <w:rsid w:val="00662850"/>
    <w:rsid w:val="00662A88"/>
    <w:rsid w:val="00662D86"/>
    <w:rsid w:val="00662DCB"/>
    <w:rsid w:val="00663F05"/>
    <w:rsid w:val="0066504C"/>
    <w:rsid w:val="00665E67"/>
    <w:rsid w:val="006666B3"/>
    <w:rsid w:val="006715C6"/>
    <w:rsid w:val="00671887"/>
    <w:rsid w:val="006725F4"/>
    <w:rsid w:val="006733FE"/>
    <w:rsid w:val="006737EF"/>
    <w:rsid w:val="00673826"/>
    <w:rsid w:val="00673F04"/>
    <w:rsid w:val="006741F0"/>
    <w:rsid w:val="0067765B"/>
    <w:rsid w:val="00680D69"/>
    <w:rsid w:val="006812CD"/>
    <w:rsid w:val="00686644"/>
    <w:rsid w:val="006869FE"/>
    <w:rsid w:val="00686F2E"/>
    <w:rsid w:val="0069210E"/>
    <w:rsid w:val="0069216E"/>
    <w:rsid w:val="006951D2"/>
    <w:rsid w:val="006970FD"/>
    <w:rsid w:val="006A192D"/>
    <w:rsid w:val="006A5270"/>
    <w:rsid w:val="006A5EA7"/>
    <w:rsid w:val="006A6D3E"/>
    <w:rsid w:val="006A7400"/>
    <w:rsid w:val="006B1809"/>
    <w:rsid w:val="006B2687"/>
    <w:rsid w:val="006B2FBC"/>
    <w:rsid w:val="006B3385"/>
    <w:rsid w:val="006B66DD"/>
    <w:rsid w:val="006B72F7"/>
    <w:rsid w:val="006C1F5F"/>
    <w:rsid w:val="006C23C5"/>
    <w:rsid w:val="006C4B14"/>
    <w:rsid w:val="006C4F4D"/>
    <w:rsid w:val="006C6531"/>
    <w:rsid w:val="006C6F40"/>
    <w:rsid w:val="006C727D"/>
    <w:rsid w:val="006D0C25"/>
    <w:rsid w:val="006D29EF"/>
    <w:rsid w:val="006D360E"/>
    <w:rsid w:val="006D36A2"/>
    <w:rsid w:val="006D4A79"/>
    <w:rsid w:val="006D7750"/>
    <w:rsid w:val="006D7D2C"/>
    <w:rsid w:val="006E0D22"/>
    <w:rsid w:val="006E300D"/>
    <w:rsid w:val="006E3382"/>
    <w:rsid w:val="006E3EA7"/>
    <w:rsid w:val="006E6B15"/>
    <w:rsid w:val="006E7038"/>
    <w:rsid w:val="006E7A76"/>
    <w:rsid w:val="006E7B53"/>
    <w:rsid w:val="006F1BCC"/>
    <w:rsid w:val="006F1E48"/>
    <w:rsid w:val="006F2DA6"/>
    <w:rsid w:val="006F2DD0"/>
    <w:rsid w:val="006F381E"/>
    <w:rsid w:val="006F45A8"/>
    <w:rsid w:val="006F4FCE"/>
    <w:rsid w:val="006F5F79"/>
    <w:rsid w:val="007027BC"/>
    <w:rsid w:val="00703ED8"/>
    <w:rsid w:val="00703F3E"/>
    <w:rsid w:val="00704953"/>
    <w:rsid w:val="00705200"/>
    <w:rsid w:val="0070619E"/>
    <w:rsid w:val="00707953"/>
    <w:rsid w:val="0071122E"/>
    <w:rsid w:val="00711587"/>
    <w:rsid w:val="0071345C"/>
    <w:rsid w:val="00716BAD"/>
    <w:rsid w:val="007175F3"/>
    <w:rsid w:val="00721373"/>
    <w:rsid w:val="00722690"/>
    <w:rsid w:val="00722F81"/>
    <w:rsid w:val="00724AD1"/>
    <w:rsid w:val="00726C71"/>
    <w:rsid w:val="00730D0E"/>
    <w:rsid w:val="00734145"/>
    <w:rsid w:val="00734550"/>
    <w:rsid w:val="007345B9"/>
    <w:rsid w:val="007355C3"/>
    <w:rsid w:val="0073643E"/>
    <w:rsid w:val="007371E6"/>
    <w:rsid w:val="0074252E"/>
    <w:rsid w:val="007456D6"/>
    <w:rsid w:val="00747C94"/>
    <w:rsid w:val="007508D8"/>
    <w:rsid w:val="007525CA"/>
    <w:rsid w:val="00753221"/>
    <w:rsid w:val="007578EB"/>
    <w:rsid w:val="00757D3D"/>
    <w:rsid w:val="00760694"/>
    <w:rsid w:val="00763577"/>
    <w:rsid w:val="00763711"/>
    <w:rsid w:val="00763A93"/>
    <w:rsid w:val="00763CC3"/>
    <w:rsid w:val="00764EA9"/>
    <w:rsid w:val="007659A9"/>
    <w:rsid w:val="00766588"/>
    <w:rsid w:val="00767AD3"/>
    <w:rsid w:val="00771964"/>
    <w:rsid w:val="00771FFF"/>
    <w:rsid w:val="00772898"/>
    <w:rsid w:val="0077304A"/>
    <w:rsid w:val="0077411C"/>
    <w:rsid w:val="007763EE"/>
    <w:rsid w:val="00777298"/>
    <w:rsid w:val="00777C69"/>
    <w:rsid w:val="00781701"/>
    <w:rsid w:val="00781708"/>
    <w:rsid w:val="00781F13"/>
    <w:rsid w:val="00782955"/>
    <w:rsid w:val="00783A12"/>
    <w:rsid w:val="00783A8B"/>
    <w:rsid w:val="00784093"/>
    <w:rsid w:val="007847D8"/>
    <w:rsid w:val="00785AC4"/>
    <w:rsid w:val="00785F84"/>
    <w:rsid w:val="00786CD4"/>
    <w:rsid w:val="00787CBB"/>
    <w:rsid w:val="00790465"/>
    <w:rsid w:val="0079227B"/>
    <w:rsid w:val="00793F6D"/>
    <w:rsid w:val="00795981"/>
    <w:rsid w:val="00797319"/>
    <w:rsid w:val="0079740C"/>
    <w:rsid w:val="007A0418"/>
    <w:rsid w:val="007A1B8A"/>
    <w:rsid w:val="007A1C9D"/>
    <w:rsid w:val="007A2216"/>
    <w:rsid w:val="007A4168"/>
    <w:rsid w:val="007A575A"/>
    <w:rsid w:val="007A7814"/>
    <w:rsid w:val="007B083F"/>
    <w:rsid w:val="007B2989"/>
    <w:rsid w:val="007B48D1"/>
    <w:rsid w:val="007B6649"/>
    <w:rsid w:val="007B6CE4"/>
    <w:rsid w:val="007B77BE"/>
    <w:rsid w:val="007C2203"/>
    <w:rsid w:val="007C2FD0"/>
    <w:rsid w:val="007C38A1"/>
    <w:rsid w:val="007C419E"/>
    <w:rsid w:val="007C4BE5"/>
    <w:rsid w:val="007C5701"/>
    <w:rsid w:val="007C731C"/>
    <w:rsid w:val="007C7A0C"/>
    <w:rsid w:val="007D1CCA"/>
    <w:rsid w:val="007D2345"/>
    <w:rsid w:val="007D2B3C"/>
    <w:rsid w:val="007D3352"/>
    <w:rsid w:val="007D5780"/>
    <w:rsid w:val="007D6075"/>
    <w:rsid w:val="007D645E"/>
    <w:rsid w:val="007D67B7"/>
    <w:rsid w:val="007E1E8F"/>
    <w:rsid w:val="007E2117"/>
    <w:rsid w:val="007E2AD2"/>
    <w:rsid w:val="007E38FD"/>
    <w:rsid w:val="007E3EDC"/>
    <w:rsid w:val="007E6D31"/>
    <w:rsid w:val="007E6E70"/>
    <w:rsid w:val="007E72F5"/>
    <w:rsid w:val="007F0250"/>
    <w:rsid w:val="007F0DD4"/>
    <w:rsid w:val="007F0E78"/>
    <w:rsid w:val="007F2602"/>
    <w:rsid w:val="007F2961"/>
    <w:rsid w:val="007F3598"/>
    <w:rsid w:val="007F4F3E"/>
    <w:rsid w:val="007F6EE4"/>
    <w:rsid w:val="007F797A"/>
    <w:rsid w:val="007F7BF2"/>
    <w:rsid w:val="00800704"/>
    <w:rsid w:val="00800A8C"/>
    <w:rsid w:val="00800BC4"/>
    <w:rsid w:val="00801474"/>
    <w:rsid w:val="00802670"/>
    <w:rsid w:val="00802A05"/>
    <w:rsid w:val="0080375A"/>
    <w:rsid w:val="008063E9"/>
    <w:rsid w:val="00806FB7"/>
    <w:rsid w:val="00807EC8"/>
    <w:rsid w:val="00811709"/>
    <w:rsid w:val="0081451D"/>
    <w:rsid w:val="00814BE9"/>
    <w:rsid w:val="00815C0E"/>
    <w:rsid w:val="00815ED3"/>
    <w:rsid w:val="00816E57"/>
    <w:rsid w:val="00817359"/>
    <w:rsid w:val="00817F36"/>
    <w:rsid w:val="00822739"/>
    <w:rsid w:val="0082290D"/>
    <w:rsid w:val="00825690"/>
    <w:rsid w:val="00827B65"/>
    <w:rsid w:val="00827C0D"/>
    <w:rsid w:val="00830B7D"/>
    <w:rsid w:val="0083361D"/>
    <w:rsid w:val="00834BD7"/>
    <w:rsid w:val="008352CF"/>
    <w:rsid w:val="008353D1"/>
    <w:rsid w:val="00837CF4"/>
    <w:rsid w:val="008404CF"/>
    <w:rsid w:val="008409E1"/>
    <w:rsid w:val="00840D89"/>
    <w:rsid w:val="00841670"/>
    <w:rsid w:val="00843D41"/>
    <w:rsid w:val="00843D7C"/>
    <w:rsid w:val="0084455C"/>
    <w:rsid w:val="00844C94"/>
    <w:rsid w:val="00845887"/>
    <w:rsid w:val="008466A6"/>
    <w:rsid w:val="00846C85"/>
    <w:rsid w:val="00847BF6"/>
    <w:rsid w:val="00852BA0"/>
    <w:rsid w:val="00854F45"/>
    <w:rsid w:val="008559B1"/>
    <w:rsid w:val="00857EB0"/>
    <w:rsid w:val="00860BFD"/>
    <w:rsid w:val="00861C2B"/>
    <w:rsid w:val="008620B2"/>
    <w:rsid w:val="008628B9"/>
    <w:rsid w:val="00864257"/>
    <w:rsid w:val="00864410"/>
    <w:rsid w:val="008654EE"/>
    <w:rsid w:val="008663E9"/>
    <w:rsid w:val="00866490"/>
    <w:rsid w:val="008665EC"/>
    <w:rsid w:val="0086762C"/>
    <w:rsid w:val="0087221A"/>
    <w:rsid w:val="0087300B"/>
    <w:rsid w:val="00873EDC"/>
    <w:rsid w:val="008744F5"/>
    <w:rsid w:val="00875D63"/>
    <w:rsid w:val="00875F1B"/>
    <w:rsid w:val="008808DF"/>
    <w:rsid w:val="00880E49"/>
    <w:rsid w:val="008818FE"/>
    <w:rsid w:val="00881B10"/>
    <w:rsid w:val="008834B6"/>
    <w:rsid w:val="008875EF"/>
    <w:rsid w:val="0088784D"/>
    <w:rsid w:val="00892A16"/>
    <w:rsid w:val="008930E0"/>
    <w:rsid w:val="008967A3"/>
    <w:rsid w:val="008973CB"/>
    <w:rsid w:val="008A572D"/>
    <w:rsid w:val="008A5F4D"/>
    <w:rsid w:val="008A6957"/>
    <w:rsid w:val="008B481E"/>
    <w:rsid w:val="008C1091"/>
    <w:rsid w:val="008C11D8"/>
    <w:rsid w:val="008C2334"/>
    <w:rsid w:val="008C2D03"/>
    <w:rsid w:val="008C5C91"/>
    <w:rsid w:val="008C6C3A"/>
    <w:rsid w:val="008D07AA"/>
    <w:rsid w:val="008D0B7B"/>
    <w:rsid w:val="008D6A62"/>
    <w:rsid w:val="008E182E"/>
    <w:rsid w:val="008E1B9D"/>
    <w:rsid w:val="008E1C6A"/>
    <w:rsid w:val="008E4350"/>
    <w:rsid w:val="008E4C9B"/>
    <w:rsid w:val="008F01E3"/>
    <w:rsid w:val="008F2A49"/>
    <w:rsid w:val="008F2E54"/>
    <w:rsid w:val="008F354F"/>
    <w:rsid w:val="008F5070"/>
    <w:rsid w:val="008F5A9B"/>
    <w:rsid w:val="008F5EB3"/>
    <w:rsid w:val="008F7AAE"/>
    <w:rsid w:val="00900598"/>
    <w:rsid w:val="009030F5"/>
    <w:rsid w:val="00906C66"/>
    <w:rsid w:val="0090708F"/>
    <w:rsid w:val="009077AF"/>
    <w:rsid w:val="00907969"/>
    <w:rsid w:val="00911F4D"/>
    <w:rsid w:val="00913A26"/>
    <w:rsid w:val="00914ADE"/>
    <w:rsid w:val="00917877"/>
    <w:rsid w:val="0091788E"/>
    <w:rsid w:val="00920770"/>
    <w:rsid w:val="009213F0"/>
    <w:rsid w:val="00921E52"/>
    <w:rsid w:val="00923D95"/>
    <w:rsid w:val="00924BD5"/>
    <w:rsid w:val="009250A7"/>
    <w:rsid w:val="009335BF"/>
    <w:rsid w:val="00934B3F"/>
    <w:rsid w:val="00935962"/>
    <w:rsid w:val="00936807"/>
    <w:rsid w:val="0094105F"/>
    <w:rsid w:val="0094237F"/>
    <w:rsid w:val="00944C7C"/>
    <w:rsid w:val="00945295"/>
    <w:rsid w:val="00945EFA"/>
    <w:rsid w:val="00953AC1"/>
    <w:rsid w:val="0095633C"/>
    <w:rsid w:val="009610C6"/>
    <w:rsid w:val="00961211"/>
    <w:rsid w:val="009621AA"/>
    <w:rsid w:val="009632DA"/>
    <w:rsid w:val="00963A0C"/>
    <w:rsid w:val="00964856"/>
    <w:rsid w:val="00966075"/>
    <w:rsid w:val="00967BCE"/>
    <w:rsid w:val="009725A3"/>
    <w:rsid w:val="00973FFE"/>
    <w:rsid w:val="0097530D"/>
    <w:rsid w:val="00976A0E"/>
    <w:rsid w:val="00980744"/>
    <w:rsid w:val="00980BD4"/>
    <w:rsid w:val="009811F2"/>
    <w:rsid w:val="0098271E"/>
    <w:rsid w:val="00983EEF"/>
    <w:rsid w:val="0098456B"/>
    <w:rsid w:val="00984FFB"/>
    <w:rsid w:val="00986091"/>
    <w:rsid w:val="009868CE"/>
    <w:rsid w:val="009871E0"/>
    <w:rsid w:val="00990D28"/>
    <w:rsid w:val="00991A71"/>
    <w:rsid w:val="00992202"/>
    <w:rsid w:val="0099354B"/>
    <w:rsid w:val="0099447D"/>
    <w:rsid w:val="009944A2"/>
    <w:rsid w:val="00994950"/>
    <w:rsid w:val="009969F2"/>
    <w:rsid w:val="00997642"/>
    <w:rsid w:val="009A050F"/>
    <w:rsid w:val="009A0EA4"/>
    <w:rsid w:val="009A1CFB"/>
    <w:rsid w:val="009A1F61"/>
    <w:rsid w:val="009A51A6"/>
    <w:rsid w:val="009A5A34"/>
    <w:rsid w:val="009A7EF8"/>
    <w:rsid w:val="009B05D2"/>
    <w:rsid w:val="009B3E95"/>
    <w:rsid w:val="009B4F1C"/>
    <w:rsid w:val="009B4F7E"/>
    <w:rsid w:val="009B6AC6"/>
    <w:rsid w:val="009B6E2A"/>
    <w:rsid w:val="009B7865"/>
    <w:rsid w:val="009C1745"/>
    <w:rsid w:val="009C19F7"/>
    <w:rsid w:val="009C212E"/>
    <w:rsid w:val="009C3B57"/>
    <w:rsid w:val="009C4175"/>
    <w:rsid w:val="009C4D02"/>
    <w:rsid w:val="009C7845"/>
    <w:rsid w:val="009D124E"/>
    <w:rsid w:val="009D1D78"/>
    <w:rsid w:val="009D26A2"/>
    <w:rsid w:val="009D2A1C"/>
    <w:rsid w:val="009D3E33"/>
    <w:rsid w:val="009D4677"/>
    <w:rsid w:val="009D4879"/>
    <w:rsid w:val="009E0177"/>
    <w:rsid w:val="009E2C4C"/>
    <w:rsid w:val="009E2CBA"/>
    <w:rsid w:val="009E2D10"/>
    <w:rsid w:val="009E4A4B"/>
    <w:rsid w:val="009E68E8"/>
    <w:rsid w:val="009E6B5C"/>
    <w:rsid w:val="009F1658"/>
    <w:rsid w:val="009F3EE8"/>
    <w:rsid w:val="009F42C1"/>
    <w:rsid w:val="009F551E"/>
    <w:rsid w:val="009F766E"/>
    <w:rsid w:val="00A01B0C"/>
    <w:rsid w:val="00A0237C"/>
    <w:rsid w:val="00A03B9E"/>
    <w:rsid w:val="00A05861"/>
    <w:rsid w:val="00A05C5B"/>
    <w:rsid w:val="00A05E09"/>
    <w:rsid w:val="00A0684E"/>
    <w:rsid w:val="00A0762E"/>
    <w:rsid w:val="00A10D2F"/>
    <w:rsid w:val="00A10DA9"/>
    <w:rsid w:val="00A11C72"/>
    <w:rsid w:val="00A12C69"/>
    <w:rsid w:val="00A141CA"/>
    <w:rsid w:val="00A14953"/>
    <w:rsid w:val="00A155FB"/>
    <w:rsid w:val="00A1665D"/>
    <w:rsid w:val="00A20ECB"/>
    <w:rsid w:val="00A211F3"/>
    <w:rsid w:val="00A21931"/>
    <w:rsid w:val="00A22F29"/>
    <w:rsid w:val="00A2531E"/>
    <w:rsid w:val="00A2578B"/>
    <w:rsid w:val="00A25AB9"/>
    <w:rsid w:val="00A3090A"/>
    <w:rsid w:val="00A31198"/>
    <w:rsid w:val="00A36DC6"/>
    <w:rsid w:val="00A405ED"/>
    <w:rsid w:val="00A40938"/>
    <w:rsid w:val="00A41809"/>
    <w:rsid w:val="00A42068"/>
    <w:rsid w:val="00A42A97"/>
    <w:rsid w:val="00A43EC1"/>
    <w:rsid w:val="00A548F6"/>
    <w:rsid w:val="00A54A17"/>
    <w:rsid w:val="00A55E70"/>
    <w:rsid w:val="00A56307"/>
    <w:rsid w:val="00A57EAD"/>
    <w:rsid w:val="00A60567"/>
    <w:rsid w:val="00A62639"/>
    <w:rsid w:val="00A63852"/>
    <w:rsid w:val="00A63DC5"/>
    <w:rsid w:val="00A6501F"/>
    <w:rsid w:val="00A66A46"/>
    <w:rsid w:val="00A66C17"/>
    <w:rsid w:val="00A66D73"/>
    <w:rsid w:val="00A66E71"/>
    <w:rsid w:val="00A7050E"/>
    <w:rsid w:val="00A70F43"/>
    <w:rsid w:val="00A7108B"/>
    <w:rsid w:val="00A71A97"/>
    <w:rsid w:val="00A71F21"/>
    <w:rsid w:val="00A74473"/>
    <w:rsid w:val="00A7493B"/>
    <w:rsid w:val="00A75BED"/>
    <w:rsid w:val="00A76DF1"/>
    <w:rsid w:val="00A80CDB"/>
    <w:rsid w:val="00A80E2A"/>
    <w:rsid w:val="00A812CC"/>
    <w:rsid w:val="00A8433B"/>
    <w:rsid w:val="00A849A3"/>
    <w:rsid w:val="00A84CFF"/>
    <w:rsid w:val="00A85B1F"/>
    <w:rsid w:val="00A93F45"/>
    <w:rsid w:val="00A94967"/>
    <w:rsid w:val="00A952CA"/>
    <w:rsid w:val="00A956B7"/>
    <w:rsid w:val="00A957D2"/>
    <w:rsid w:val="00A96FA0"/>
    <w:rsid w:val="00AA0EDC"/>
    <w:rsid w:val="00AA1213"/>
    <w:rsid w:val="00AA1912"/>
    <w:rsid w:val="00AA536D"/>
    <w:rsid w:val="00AA76A2"/>
    <w:rsid w:val="00AB17C4"/>
    <w:rsid w:val="00AB2862"/>
    <w:rsid w:val="00AB7DAE"/>
    <w:rsid w:val="00AC05DA"/>
    <w:rsid w:val="00AC1128"/>
    <w:rsid w:val="00AC3246"/>
    <w:rsid w:val="00AD0105"/>
    <w:rsid w:val="00AD0D88"/>
    <w:rsid w:val="00AD27E7"/>
    <w:rsid w:val="00AD32D4"/>
    <w:rsid w:val="00AD3881"/>
    <w:rsid w:val="00AD4039"/>
    <w:rsid w:val="00AD42C3"/>
    <w:rsid w:val="00AD535B"/>
    <w:rsid w:val="00AD55EE"/>
    <w:rsid w:val="00AD6368"/>
    <w:rsid w:val="00AE074D"/>
    <w:rsid w:val="00AE179F"/>
    <w:rsid w:val="00AE23BE"/>
    <w:rsid w:val="00AE289B"/>
    <w:rsid w:val="00AE28A5"/>
    <w:rsid w:val="00AE407B"/>
    <w:rsid w:val="00AE4412"/>
    <w:rsid w:val="00AE4846"/>
    <w:rsid w:val="00AE557F"/>
    <w:rsid w:val="00AE70A2"/>
    <w:rsid w:val="00AE74FA"/>
    <w:rsid w:val="00AE768E"/>
    <w:rsid w:val="00AF0F2D"/>
    <w:rsid w:val="00AF2424"/>
    <w:rsid w:val="00AF61F7"/>
    <w:rsid w:val="00AF65C7"/>
    <w:rsid w:val="00AF790F"/>
    <w:rsid w:val="00B034D1"/>
    <w:rsid w:val="00B03711"/>
    <w:rsid w:val="00B04376"/>
    <w:rsid w:val="00B067A3"/>
    <w:rsid w:val="00B0794E"/>
    <w:rsid w:val="00B07C0B"/>
    <w:rsid w:val="00B1010A"/>
    <w:rsid w:val="00B10397"/>
    <w:rsid w:val="00B1157A"/>
    <w:rsid w:val="00B120CC"/>
    <w:rsid w:val="00B134E5"/>
    <w:rsid w:val="00B14D9D"/>
    <w:rsid w:val="00B1514F"/>
    <w:rsid w:val="00B152DF"/>
    <w:rsid w:val="00B15A13"/>
    <w:rsid w:val="00B16410"/>
    <w:rsid w:val="00B1784C"/>
    <w:rsid w:val="00B21B4C"/>
    <w:rsid w:val="00B21B87"/>
    <w:rsid w:val="00B23110"/>
    <w:rsid w:val="00B24049"/>
    <w:rsid w:val="00B2580E"/>
    <w:rsid w:val="00B26471"/>
    <w:rsid w:val="00B26565"/>
    <w:rsid w:val="00B26908"/>
    <w:rsid w:val="00B26E39"/>
    <w:rsid w:val="00B26F5D"/>
    <w:rsid w:val="00B3094B"/>
    <w:rsid w:val="00B31458"/>
    <w:rsid w:val="00B31CFE"/>
    <w:rsid w:val="00B35FDA"/>
    <w:rsid w:val="00B36B1B"/>
    <w:rsid w:val="00B36E95"/>
    <w:rsid w:val="00B4024E"/>
    <w:rsid w:val="00B40A59"/>
    <w:rsid w:val="00B413E0"/>
    <w:rsid w:val="00B43C56"/>
    <w:rsid w:val="00B4425E"/>
    <w:rsid w:val="00B463D5"/>
    <w:rsid w:val="00B46964"/>
    <w:rsid w:val="00B50176"/>
    <w:rsid w:val="00B50284"/>
    <w:rsid w:val="00B520CA"/>
    <w:rsid w:val="00B5274A"/>
    <w:rsid w:val="00B61620"/>
    <w:rsid w:val="00B6197B"/>
    <w:rsid w:val="00B61A26"/>
    <w:rsid w:val="00B62555"/>
    <w:rsid w:val="00B6576C"/>
    <w:rsid w:val="00B66A14"/>
    <w:rsid w:val="00B70290"/>
    <w:rsid w:val="00B70D10"/>
    <w:rsid w:val="00B72115"/>
    <w:rsid w:val="00B72742"/>
    <w:rsid w:val="00B72BD7"/>
    <w:rsid w:val="00B72C81"/>
    <w:rsid w:val="00B73300"/>
    <w:rsid w:val="00B74A2A"/>
    <w:rsid w:val="00B75599"/>
    <w:rsid w:val="00B76B72"/>
    <w:rsid w:val="00B77B34"/>
    <w:rsid w:val="00B77BAE"/>
    <w:rsid w:val="00B82F7B"/>
    <w:rsid w:val="00B83342"/>
    <w:rsid w:val="00B834FB"/>
    <w:rsid w:val="00B83730"/>
    <w:rsid w:val="00B83A0F"/>
    <w:rsid w:val="00B84F4E"/>
    <w:rsid w:val="00B9222D"/>
    <w:rsid w:val="00B926B0"/>
    <w:rsid w:val="00B92B25"/>
    <w:rsid w:val="00B93E4C"/>
    <w:rsid w:val="00B94345"/>
    <w:rsid w:val="00B95154"/>
    <w:rsid w:val="00BA07EE"/>
    <w:rsid w:val="00BA14DF"/>
    <w:rsid w:val="00BA2E9A"/>
    <w:rsid w:val="00BA3C75"/>
    <w:rsid w:val="00BA4869"/>
    <w:rsid w:val="00BA4E45"/>
    <w:rsid w:val="00BA75EA"/>
    <w:rsid w:val="00BA79DE"/>
    <w:rsid w:val="00BA7C75"/>
    <w:rsid w:val="00BB0C21"/>
    <w:rsid w:val="00BB1E66"/>
    <w:rsid w:val="00BB21A4"/>
    <w:rsid w:val="00BB23FE"/>
    <w:rsid w:val="00BB360B"/>
    <w:rsid w:val="00BB6359"/>
    <w:rsid w:val="00BB77D2"/>
    <w:rsid w:val="00BB7EF9"/>
    <w:rsid w:val="00BC087A"/>
    <w:rsid w:val="00BC12BC"/>
    <w:rsid w:val="00BC1C93"/>
    <w:rsid w:val="00BC1FF9"/>
    <w:rsid w:val="00BC28D7"/>
    <w:rsid w:val="00BC2FDF"/>
    <w:rsid w:val="00BC34D7"/>
    <w:rsid w:val="00BC4E93"/>
    <w:rsid w:val="00BC5FF6"/>
    <w:rsid w:val="00BD16E2"/>
    <w:rsid w:val="00BD21A0"/>
    <w:rsid w:val="00BD2209"/>
    <w:rsid w:val="00BD2D11"/>
    <w:rsid w:val="00BD36FD"/>
    <w:rsid w:val="00BD4373"/>
    <w:rsid w:val="00BD5C43"/>
    <w:rsid w:val="00BD744E"/>
    <w:rsid w:val="00BE002E"/>
    <w:rsid w:val="00BE0DD3"/>
    <w:rsid w:val="00BE23D0"/>
    <w:rsid w:val="00BE260C"/>
    <w:rsid w:val="00BE273B"/>
    <w:rsid w:val="00BE540D"/>
    <w:rsid w:val="00BE5604"/>
    <w:rsid w:val="00BE58F0"/>
    <w:rsid w:val="00BF0C9E"/>
    <w:rsid w:val="00BF280B"/>
    <w:rsid w:val="00BF425B"/>
    <w:rsid w:val="00BF589F"/>
    <w:rsid w:val="00BF7045"/>
    <w:rsid w:val="00BF7E2F"/>
    <w:rsid w:val="00C01449"/>
    <w:rsid w:val="00C01583"/>
    <w:rsid w:val="00C01CE7"/>
    <w:rsid w:val="00C027AD"/>
    <w:rsid w:val="00C0333E"/>
    <w:rsid w:val="00C034A2"/>
    <w:rsid w:val="00C05D46"/>
    <w:rsid w:val="00C07875"/>
    <w:rsid w:val="00C110A8"/>
    <w:rsid w:val="00C156AF"/>
    <w:rsid w:val="00C17A81"/>
    <w:rsid w:val="00C17DAE"/>
    <w:rsid w:val="00C207E3"/>
    <w:rsid w:val="00C239F2"/>
    <w:rsid w:val="00C27A7F"/>
    <w:rsid w:val="00C27E59"/>
    <w:rsid w:val="00C27F7D"/>
    <w:rsid w:val="00C31629"/>
    <w:rsid w:val="00C32741"/>
    <w:rsid w:val="00C32DCB"/>
    <w:rsid w:val="00C3332B"/>
    <w:rsid w:val="00C3469E"/>
    <w:rsid w:val="00C35F8D"/>
    <w:rsid w:val="00C3794B"/>
    <w:rsid w:val="00C401C3"/>
    <w:rsid w:val="00C403E5"/>
    <w:rsid w:val="00C40A0F"/>
    <w:rsid w:val="00C40D5B"/>
    <w:rsid w:val="00C41CE6"/>
    <w:rsid w:val="00C42536"/>
    <w:rsid w:val="00C432D8"/>
    <w:rsid w:val="00C5110F"/>
    <w:rsid w:val="00C532EF"/>
    <w:rsid w:val="00C54C96"/>
    <w:rsid w:val="00C55B21"/>
    <w:rsid w:val="00C55CBB"/>
    <w:rsid w:val="00C55FB4"/>
    <w:rsid w:val="00C5697E"/>
    <w:rsid w:val="00C56CA9"/>
    <w:rsid w:val="00C60C11"/>
    <w:rsid w:val="00C61260"/>
    <w:rsid w:val="00C6143A"/>
    <w:rsid w:val="00C63596"/>
    <w:rsid w:val="00C63CD6"/>
    <w:rsid w:val="00C63D6D"/>
    <w:rsid w:val="00C64D66"/>
    <w:rsid w:val="00C66203"/>
    <w:rsid w:val="00C673E6"/>
    <w:rsid w:val="00C76D51"/>
    <w:rsid w:val="00C773BE"/>
    <w:rsid w:val="00C80520"/>
    <w:rsid w:val="00C81310"/>
    <w:rsid w:val="00C828ED"/>
    <w:rsid w:val="00C843BF"/>
    <w:rsid w:val="00C86C5C"/>
    <w:rsid w:val="00C87862"/>
    <w:rsid w:val="00C903BB"/>
    <w:rsid w:val="00C904E0"/>
    <w:rsid w:val="00C90A14"/>
    <w:rsid w:val="00C90CC7"/>
    <w:rsid w:val="00C947B3"/>
    <w:rsid w:val="00C96451"/>
    <w:rsid w:val="00C9703D"/>
    <w:rsid w:val="00CA022C"/>
    <w:rsid w:val="00CA1FE0"/>
    <w:rsid w:val="00CA2763"/>
    <w:rsid w:val="00CA36B6"/>
    <w:rsid w:val="00CA3B23"/>
    <w:rsid w:val="00CA3BD6"/>
    <w:rsid w:val="00CA432D"/>
    <w:rsid w:val="00CA53A6"/>
    <w:rsid w:val="00CA73B2"/>
    <w:rsid w:val="00CB16D3"/>
    <w:rsid w:val="00CB2188"/>
    <w:rsid w:val="00CB7726"/>
    <w:rsid w:val="00CC0165"/>
    <w:rsid w:val="00CC039B"/>
    <w:rsid w:val="00CC0912"/>
    <w:rsid w:val="00CC0A77"/>
    <w:rsid w:val="00CC40C6"/>
    <w:rsid w:val="00CC61CA"/>
    <w:rsid w:val="00CC6236"/>
    <w:rsid w:val="00CC6418"/>
    <w:rsid w:val="00CD0896"/>
    <w:rsid w:val="00CD15CF"/>
    <w:rsid w:val="00CD1867"/>
    <w:rsid w:val="00CD4404"/>
    <w:rsid w:val="00CD44C4"/>
    <w:rsid w:val="00CD5308"/>
    <w:rsid w:val="00CE0076"/>
    <w:rsid w:val="00CE0388"/>
    <w:rsid w:val="00CE0675"/>
    <w:rsid w:val="00CE10A5"/>
    <w:rsid w:val="00CE1894"/>
    <w:rsid w:val="00CE5AB5"/>
    <w:rsid w:val="00CE5B0C"/>
    <w:rsid w:val="00CE5D01"/>
    <w:rsid w:val="00CE662D"/>
    <w:rsid w:val="00CF017F"/>
    <w:rsid w:val="00CF01AE"/>
    <w:rsid w:val="00CF545B"/>
    <w:rsid w:val="00CF569C"/>
    <w:rsid w:val="00D00A5E"/>
    <w:rsid w:val="00D0531C"/>
    <w:rsid w:val="00D0609E"/>
    <w:rsid w:val="00D060E0"/>
    <w:rsid w:val="00D063D5"/>
    <w:rsid w:val="00D0680F"/>
    <w:rsid w:val="00D076C7"/>
    <w:rsid w:val="00D105BE"/>
    <w:rsid w:val="00D112DE"/>
    <w:rsid w:val="00D150CA"/>
    <w:rsid w:val="00D160D9"/>
    <w:rsid w:val="00D16FBF"/>
    <w:rsid w:val="00D176BF"/>
    <w:rsid w:val="00D17B3F"/>
    <w:rsid w:val="00D2076C"/>
    <w:rsid w:val="00D22B61"/>
    <w:rsid w:val="00D24667"/>
    <w:rsid w:val="00D25E4A"/>
    <w:rsid w:val="00D26246"/>
    <w:rsid w:val="00D309DF"/>
    <w:rsid w:val="00D3110D"/>
    <w:rsid w:val="00D33E91"/>
    <w:rsid w:val="00D35F1E"/>
    <w:rsid w:val="00D40F78"/>
    <w:rsid w:val="00D410F1"/>
    <w:rsid w:val="00D427B9"/>
    <w:rsid w:val="00D42E1C"/>
    <w:rsid w:val="00D430B6"/>
    <w:rsid w:val="00D43771"/>
    <w:rsid w:val="00D43BAD"/>
    <w:rsid w:val="00D44955"/>
    <w:rsid w:val="00D47FA4"/>
    <w:rsid w:val="00D50182"/>
    <w:rsid w:val="00D50D73"/>
    <w:rsid w:val="00D51085"/>
    <w:rsid w:val="00D5122D"/>
    <w:rsid w:val="00D5520E"/>
    <w:rsid w:val="00D563E7"/>
    <w:rsid w:val="00D56A50"/>
    <w:rsid w:val="00D60132"/>
    <w:rsid w:val="00D60DFA"/>
    <w:rsid w:val="00D6156C"/>
    <w:rsid w:val="00D642ED"/>
    <w:rsid w:val="00D64983"/>
    <w:rsid w:val="00D650C1"/>
    <w:rsid w:val="00D654FC"/>
    <w:rsid w:val="00D66D3C"/>
    <w:rsid w:val="00D66F13"/>
    <w:rsid w:val="00D71875"/>
    <w:rsid w:val="00D7480B"/>
    <w:rsid w:val="00D7708F"/>
    <w:rsid w:val="00D77D7E"/>
    <w:rsid w:val="00D8089A"/>
    <w:rsid w:val="00D8089E"/>
    <w:rsid w:val="00D80F1B"/>
    <w:rsid w:val="00D82919"/>
    <w:rsid w:val="00D831D1"/>
    <w:rsid w:val="00D846C2"/>
    <w:rsid w:val="00D85D92"/>
    <w:rsid w:val="00D85DE1"/>
    <w:rsid w:val="00D86D39"/>
    <w:rsid w:val="00D90193"/>
    <w:rsid w:val="00D90267"/>
    <w:rsid w:val="00D902F9"/>
    <w:rsid w:val="00D91EA3"/>
    <w:rsid w:val="00D92361"/>
    <w:rsid w:val="00D924CC"/>
    <w:rsid w:val="00D935B2"/>
    <w:rsid w:val="00D93854"/>
    <w:rsid w:val="00D95623"/>
    <w:rsid w:val="00D96090"/>
    <w:rsid w:val="00D97AD8"/>
    <w:rsid w:val="00DA11AC"/>
    <w:rsid w:val="00DA1645"/>
    <w:rsid w:val="00DA24A9"/>
    <w:rsid w:val="00DA2C7E"/>
    <w:rsid w:val="00DA35C0"/>
    <w:rsid w:val="00DA39FA"/>
    <w:rsid w:val="00DA447B"/>
    <w:rsid w:val="00DA4746"/>
    <w:rsid w:val="00DA5BE4"/>
    <w:rsid w:val="00DA6133"/>
    <w:rsid w:val="00DA7B06"/>
    <w:rsid w:val="00DB3913"/>
    <w:rsid w:val="00DB439F"/>
    <w:rsid w:val="00DB5329"/>
    <w:rsid w:val="00DB594B"/>
    <w:rsid w:val="00DB6023"/>
    <w:rsid w:val="00DB73D1"/>
    <w:rsid w:val="00DC09B1"/>
    <w:rsid w:val="00DC2910"/>
    <w:rsid w:val="00DC54BB"/>
    <w:rsid w:val="00DC5D74"/>
    <w:rsid w:val="00DD0335"/>
    <w:rsid w:val="00DD1315"/>
    <w:rsid w:val="00DD3F8C"/>
    <w:rsid w:val="00DD4A13"/>
    <w:rsid w:val="00DD5317"/>
    <w:rsid w:val="00DD543B"/>
    <w:rsid w:val="00DD5DDE"/>
    <w:rsid w:val="00DD67C7"/>
    <w:rsid w:val="00DD68D4"/>
    <w:rsid w:val="00DD6998"/>
    <w:rsid w:val="00DE2371"/>
    <w:rsid w:val="00DE2583"/>
    <w:rsid w:val="00DE3AC6"/>
    <w:rsid w:val="00DE5093"/>
    <w:rsid w:val="00DF0D2E"/>
    <w:rsid w:val="00DF19DB"/>
    <w:rsid w:val="00DF1F7F"/>
    <w:rsid w:val="00DF2C62"/>
    <w:rsid w:val="00DF3550"/>
    <w:rsid w:val="00DF6A2E"/>
    <w:rsid w:val="00DF7F8B"/>
    <w:rsid w:val="00E00426"/>
    <w:rsid w:val="00E0067E"/>
    <w:rsid w:val="00E011D7"/>
    <w:rsid w:val="00E02268"/>
    <w:rsid w:val="00E03163"/>
    <w:rsid w:val="00E0340F"/>
    <w:rsid w:val="00E05A6E"/>
    <w:rsid w:val="00E05C7C"/>
    <w:rsid w:val="00E07469"/>
    <w:rsid w:val="00E07AEA"/>
    <w:rsid w:val="00E147E6"/>
    <w:rsid w:val="00E159AD"/>
    <w:rsid w:val="00E15B06"/>
    <w:rsid w:val="00E20E3B"/>
    <w:rsid w:val="00E2229A"/>
    <w:rsid w:val="00E22CCB"/>
    <w:rsid w:val="00E262BC"/>
    <w:rsid w:val="00E26AA4"/>
    <w:rsid w:val="00E322CE"/>
    <w:rsid w:val="00E32C5B"/>
    <w:rsid w:val="00E33DCD"/>
    <w:rsid w:val="00E34C5B"/>
    <w:rsid w:val="00E35C97"/>
    <w:rsid w:val="00E36532"/>
    <w:rsid w:val="00E3665B"/>
    <w:rsid w:val="00E371AB"/>
    <w:rsid w:val="00E42F4B"/>
    <w:rsid w:val="00E4325E"/>
    <w:rsid w:val="00E43897"/>
    <w:rsid w:val="00E43E70"/>
    <w:rsid w:val="00E450EF"/>
    <w:rsid w:val="00E467B7"/>
    <w:rsid w:val="00E46BCC"/>
    <w:rsid w:val="00E50D19"/>
    <w:rsid w:val="00E517C1"/>
    <w:rsid w:val="00E5189B"/>
    <w:rsid w:val="00E53786"/>
    <w:rsid w:val="00E54558"/>
    <w:rsid w:val="00E549C0"/>
    <w:rsid w:val="00E54C58"/>
    <w:rsid w:val="00E550B1"/>
    <w:rsid w:val="00E606D8"/>
    <w:rsid w:val="00E61664"/>
    <w:rsid w:val="00E61F8E"/>
    <w:rsid w:val="00E62850"/>
    <w:rsid w:val="00E632D4"/>
    <w:rsid w:val="00E64622"/>
    <w:rsid w:val="00E6717E"/>
    <w:rsid w:val="00E67807"/>
    <w:rsid w:val="00E70B4F"/>
    <w:rsid w:val="00E71527"/>
    <w:rsid w:val="00E74F60"/>
    <w:rsid w:val="00E75DA4"/>
    <w:rsid w:val="00E763E9"/>
    <w:rsid w:val="00E77FAD"/>
    <w:rsid w:val="00E80A30"/>
    <w:rsid w:val="00E832FD"/>
    <w:rsid w:val="00E83731"/>
    <w:rsid w:val="00E85B71"/>
    <w:rsid w:val="00E8796E"/>
    <w:rsid w:val="00E87B26"/>
    <w:rsid w:val="00E9063A"/>
    <w:rsid w:val="00E929E7"/>
    <w:rsid w:val="00E93864"/>
    <w:rsid w:val="00E97217"/>
    <w:rsid w:val="00E97A9C"/>
    <w:rsid w:val="00EA0D91"/>
    <w:rsid w:val="00EA2855"/>
    <w:rsid w:val="00EA34BF"/>
    <w:rsid w:val="00EA3C91"/>
    <w:rsid w:val="00EA55AA"/>
    <w:rsid w:val="00EA64E3"/>
    <w:rsid w:val="00EB0557"/>
    <w:rsid w:val="00EB0BD0"/>
    <w:rsid w:val="00EB2724"/>
    <w:rsid w:val="00EB3614"/>
    <w:rsid w:val="00EB4341"/>
    <w:rsid w:val="00EB4A15"/>
    <w:rsid w:val="00EB4E98"/>
    <w:rsid w:val="00EB697C"/>
    <w:rsid w:val="00EB6A04"/>
    <w:rsid w:val="00EC0910"/>
    <w:rsid w:val="00EC2812"/>
    <w:rsid w:val="00EC3306"/>
    <w:rsid w:val="00EC3C14"/>
    <w:rsid w:val="00EC588B"/>
    <w:rsid w:val="00EC73E2"/>
    <w:rsid w:val="00ED0A1D"/>
    <w:rsid w:val="00ED2B68"/>
    <w:rsid w:val="00ED2BEB"/>
    <w:rsid w:val="00ED3C47"/>
    <w:rsid w:val="00ED4018"/>
    <w:rsid w:val="00ED4159"/>
    <w:rsid w:val="00ED6ADE"/>
    <w:rsid w:val="00ED79D5"/>
    <w:rsid w:val="00EE013F"/>
    <w:rsid w:val="00EE03BF"/>
    <w:rsid w:val="00EE2056"/>
    <w:rsid w:val="00EE35F3"/>
    <w:rsid w:val="00EE4A6A"/>
    <w:rsid w:val="00EE4D3F"/>
    <w:rsid w:val="00EE4EFC"/>
    <w:rsid w:val="00EE5506"/>
    <w:rsid w:val="00EE56DD"/>
    <w:rsid w:val="00EE5E17"/>
    <w:rsid w:val="00EE629A"/>
    <w:rsid w:val="00EE7797"/>
    <w:rsid w:val="00EF2937"/>
    <w:rsid w:val="00EF32BB"/>
    <w:rsid w:val="00EF658C"/>
    <w:rsid w:val="00EF6B44"/>
    <w:rsid w:val="00F00FF8"/>
    <w:rsid w:val="00F01018"/>
    <w:rsid w:val="00F0114A"/>
    <w:rsid w:val="00F019C0"/>
    <w:rsid w:val="00F02FE0"/>
    <w:rsid w:val="00F03691"/>
    <w:rsid w:val="00F05FDC"/>
    <w:rsid w:val="00F13814"/>
    <w:rsid w:val="00F203D4"/>
    <w:rsid w:val="00F22BBE"/>
    <w:rsid w:val="00F22E56"/>
    <w:rsid w:val="00F22F3A"/>
    <w:rsid w:val="00F235B8"/>
    <w:rsid w:val="00F26123"/>
    <w:rsid w:val="00F27961"/>
    <w:rsid w:val="00F27EB1"/>
    <w:rsid w:val="00F3236B"/>
    <w:rsid w:val="00F354DE"/>
    <w:rsid w:val="00F40C53"/>
    <w:rsid w:val="00F4279A"/>
    <w:rsid w:val="00F43706"/>
    <w:rsid w:val="00F43B1B"/>
    <w:rsid w:val="00F45487"/>
    <w:rsid w:val="00F45DD5"/>
    <w:rsid w:val="00F463BE"/>
    <w:rsid w:val="00F4712C"/>
    <w:rsid w:val="00F508AF"/>
    <w:rsid w:val="00F51992"/>
    <w:rsid w:val="00F51CB3"/>
    <w:rsid w:val="00F525D3"/>
    <w:rsid w:val="00F53C30"/>
    <w:rsid w:val="00F53CE0"/>
    <w:rsid w:val="00F54A05"/>
    <w:rsid w:val="00F54E00"/>
    <w:rsid w:val="00F54EAA"/>
    <w:rsid w:val="00F55926"/>
    <w:rsid w:val="00F57021"/>
    <w:rsid w:val="00F57778"/>
    <w:rsid w:val="00F60CAD"/>
    <w:rsid w:val="00F61E20"/>
    <w:rsid w:val="00F62975"/>
    <w:rsid w:val="00F638C1"/>
    <w:rsid w:val="00F65AC4"/>
    <w:rsid w:val="00F665A4"/>
    <w:rsid w:val="00F66852"/>
    <w:rsid w:val="00F66EFF"/>
    <w:rsid w:val="00F67702"/>
    <w:rsid w:val="00F719A3"/>
    <w:rsid w:val="00F71E3E"/>
    <w:rsid w:val="00F7301D"/>
    <w:rsid w:val="00F75A25"/>
    <w:rsid w:val="00F76D8F"/>
    <w:rsid w:val="00F81F6B"/>
    <w:rsid w:val="00F8244F"/>
    <w:rsid w:val="00F837C6"/>
    <w:rsid w:val="00F83D6A"/>
    <w:rsid w:val="00F85B6A"/>
    <w:rsid w:val="00F8631C"/>
    <w:rsid w:val="00F863C7"/>
    <w:rsid w:val="00F86EB6"/>
    <w:rsid w:val="00F86FDF"/>
    <w:rsid w:val="00F8755E"/>
    <w:rsid w:val="00F91230"/>
    <w:rsid w:val="00F91402"/>
    <w:rsid w:val="00F91895"/>
    <w:rsid w:val="00F91B9E"/>
    <w:rsid w:val="00F92A59"/>
    <w:rsid w:val="00F93362"/>
    <w:rsid w:val="00F93B79"/>
    <w:rsid w:val="00FA2555"/>
    <w:rsid w:val="00FA2695"/>
    <w:rsid w:val="00FA424D"/>
    <w:rsid w:val="00FA440B"/>
    <w:rsid w:val="00FA4B00"/>
    <w:rsid w:val="00FA649E"/>
    <w:rsid w:val="00FA797F"/>
    <w:rsid w:val="00FA7C9A"/>
    <w:rsid w:val="00FA7E98"/>
    <w:rsid w:val="00FB15D9"/>
    <w:rsid w:val="00FB2726"/>
    <w:rsid w:val="00FB280B"/>
    <w:rsid w:val="00FB31F7"/>
    <w:rsid w:val="00FB3E36"/>
    <w:rsid w:val="00FB41D5"/>
    <w:rsid w:val="00FB6770"/>
    <w:rsid w:val="00FC2F05"/>
    <w:rsid w:val="00FC35B3"/>
    <w:rsid w:val="00FC42E7"/>
    <w:rsid w:val="00FC4380"/>
    <w:rsid w:val="00FC66D3"/>
    <w:rsid w:val="00FC6E5A"/>
    <w:rsid w:val="00FC77FA"/>
    <w:rsid w:val="00FC7C04"/>
    <w:rsid w:val="00FD3FF9"/>
    <w:rsid w:val="00FD4A67"/>
    <w:rsid w:val="00FD6B8E"/>
    <w:rsid w:val="00FD6CE5"/>
    <w:rsid w:val="00FD7338"/>
    <w:rsid w:val="00FD778D"/>
    <w:rsid w:val="00FD7CE6"/>
    <w:rsid w:val="00FE0A79"/>
    <w:rsid w:val="00FE3822"/>
    <w:rsid w:val="00FE3F48"/>
    <w:rsid w:val="00FE44AE"/>
    <w:rsid w:val="00FE60DD"/>
    <w:rsid w:val="00FE6213"/>
    <w:rsid w:val="00FE6C69"/>
    <w:rsid w:val="00FE7FF4"/>
    <w:rsid w:val="00FF1DBE"/>
    <w:rsid w:val="00FF2962"/>
    <w:rsid w:val="00FF313C"/>
    <w:rsid w:val="00FF35A9"/>
    <w:rsid w:val="00FF43AA"/>
    <w:rsid w:val="00FF4BD2"/>
    <w:rsid w:val="00FF5AFD"/>
    <w:rsid w:val="00FF696F"/>
    <w:rsid w:val="00FF7187"/>
    <w:rsid w:val="00FF723A"/>
    <w:rsid w:val="00FF7C4E"/>
    <w:rsid w:val="055A5EB0"/>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9DA8A"/>
  <w15:docId w15:val="{78B16414-11F0-4FFD-925B-E325DF457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DDE"/>
  </w:style>
  <w:style w:type="paragraph" w:styleId="Heading1">
    <w:name w:val="heading 1"/>
    <w:basedOn w:val="Normal"/>
    <w:next w:val="Normal"/>
    <w:link w:val="Heading1Char"/>
    <w:uiPriority w:val="9"/>
    <w:qFormat/>
    <w:rsid w:val="00CC61CA"/>
    <w:pPr>
      <w:numPr>
        <w:numId w:val="3"/>
      </w:numPr>
      <w:spacing w:before="360" w:after="360" w:line="240" w:lineRule="auto"/>
      <w:ind w:left="714" w:hanging="357"/>
      <w:jc w:val="both"/>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rsid w:val="00257768"/>
    <w:pPr>
      <w:jc w:val="both"/>
      <w:outlineLvl w:val="1"/>
    </w:pPr>
    <w:rPr>
      <w:rFonts w:ascii="Times New Roman" w:eastAsia="Times New Roman" w:hAnsi="Times New Roman" w:cs="Times New Roman"/>
      <w:i/>
      <w:color w:val="404040" w:themeColor="text1" w:themeTint="BF"/>
      <w:sz w:val="24"/>
      <w:szCs w:val="24"/>
    </w:rPr>
  </w:style>
  <w:style w:type="paragraph" w:styleId="Heading3">
    <w:name w:val="heading 3"/>
    <w:basedOn w:val="Heading1"/>
    <w:next w:val="Normal"/>
    <w:uiPriority w:val="9"/>
    <w:unhideWhenUsed/>
    <w:qFormat/>
    <w:rsid w:val="00660E85"/>
    <w:pPr>
      <w:outlineLvl w:val="2"/>
    </w:pPr>
  </w:style>
  <w:style w:type="paragraph" w:styleId="Heading4">
    <w:name w:val="heading 4"/>
    <w:basedOn w:val="Heading1"/>
    <w:next w:val="Normal"/>
    <w:uiPriority w:val="9"/>
    <w:unhideWhenUsed/>
    <w:qFormat/>
    <w:rsid w:val="00DD6998"/>
    <w:pPr>
      <w:numPr>
        <w:numId w:val="0"/>
      </w:numPr>
      <w:outlineLvl w:val="3"/>
    </w:pPr>
  </w:style>
  <w:style w:type="paragraph" w:styleId="Heading5">
    <w:name w:val="heading 5"/>
    <w:basedOn w:val="Normal"/>
    <w:next w:val="Normal"/>
    <w:uiPriority w:val="9"/>
    <w:semiHidden/>
    <w:unhideWhenUsed/>
    <w:qFormat/>
    <w:rsid w:val="00DD5DDE"/>
    <w:pPr>
      <w:keepNext/>
      <w:keepLines/>
      <w:spacing w:before="220" w:after="40"/>
      <w:outlineLvl w:val="4"/>
    </w:pPr>
    <w:rPr>
      <w:b/>
    </w:rPr>
  </w:style>
  <w:style w:type="paragraph" w:styleId="Heading6">
    <w:name w:val="heading 6"/>
    <w:basedOn w:val="Normal"/>
    <w:next w:val="Normal"/>
    <w:uiPriority w:val="9"/>
    <w:semiHidden/>
    <w:unhideWhenUsed/>
    <w:qFormat/>
    <w:rsid w:val="00DD5DD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660E85"/>
    <w:pPr>
      <w:tabs>
        <w:tab w:val="left" w:pos="5675"/>
      </w:tabs>
      <w:spacing w:after="0" w:line="240" w:lineRule="auto"/>
      <w:jc w:val="both"/>
    </w:pPr>
    <w:rPr>
      <w:rFonts w:ascii="Times New Roman" w:eastAsia="Times New Roman" w:hAnsi="Times New Roman" w:cs="Times New Roman"/>
      <w:b/>
      <w:sz w:val="48"/>
      <w:szCs w:val="48"/>
    </w:rPr>
  </w:style>
  <w:style w:type="table" w:styleId="TableGrid">
    <w:name w:val="Table Grid"/>
    <w:basedOn w:val="TableNormal"/>
    <w:uiPriority w:val="39"/>
    <w:rsid w:val="00E954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2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53F"/>
    <w:rPr>
      <w:rFonts w:ascii="Segoe UI" w:hAnsi="Segoe UI" w:cs="Segoe UI"/>
      <w:sz w:val="18"/>
      <w:szCs w:val="18"/>
    </w:rPr>
  </w:style>
  <w:style w:type="paragraph" w:styleId="ListParagraph">
    <w:name w:val="List Paragraph"/>
    <w:basedOn w:val="Normal"/>
    <w:uiPriority w:val="34"/>
    <w:qFormat/>
    <w:rsid w:val="006A182D"/>
    <w:pPr>
      <w:ind w:left="720"/>
      <w:contextualSpacing/>
    </w:pPr>
  </w:style>
  <w:style w:type="paragraph" w:styleId="Caption">
    <w:name w:val="caption"/>
    <w:basedOn w:val="Normal"/>
    <w:next w:val="Normal"/>
    <w:uiPriority w:val="35"/>
    <w:unhideWhenUsed/>
    <w:qFormat/>
    <w:rsid w:val="00DD6998"/>
    <w:pPr>
      <w:spacing w:after="200" w:line="240" w:lineRule="auto"/>
    </w:pPr>
    <w:rPr>
      <w:rFonts w:ascii="Times New Roman" w:hAnsi="Times New Roman"/>
      <w:i/>
      <w:color w:val="000000" w:themeColor="text1"/>
      <w:sz w:val="18"/>
      <w:szCs w:val="18"/>
    </w:rPr>
  </w:style>
  <w:style w:type="character" w:styleId="CommentReference">
    <w:name w:val="annotation reference"/>
    <w:basedOn w:val="DefaultParagraphFont"/>
    <w:uiPriority w:val="99"/>
    <w:semiHidden/>
    <w:unhideWhenUsed/>
    <w:rsid w:val="00875EFB"/>
    <w:rPr>
      <w:sz w:val="16"/>
      <w:szCs w:val="16"/>
    </w:rPr>
  </w:style>
  <w:style w:type="paragraph" w:styleId="CommentText">
    <w:name w:val="annotation text"/>
    <w:basedOn w:val="Normal"/>
    <w:link w:val="CommentTextChar"/>
    <w:uiPriority w:val="99"/>
    <w:unhideWhenUsed/>
    <w:rsid w:val="00875EFB"/>
    <w:pPr>
      <w:spacing w:line="240" w:lineRule="auto"/>
    </w:pPr>
    <w:rPr>
      <w:sz w:val="20"/>
      <w:szCs w:val="20"/>
    </w:rPr>
  </w:style>
  <w:style w:type="character" w:customStyle="1" w:styleId="CommentTextChar">
    <w:name w:val="Comment Text Char"/>
    <w:basedOn w:val="DefaultParagraphFont"/>
    <w:link w:val="CommentText"/>
    <w:uiPriority w:val="99"/>
    <w:rsid w:val="00875EFB"/>
    <w:rPr>
      <w:sz w:val="20"/>
      <w:szCs w:val="20"/>
    </w:rPr>
  </w:style>
  <w:style w:type="paragraph" w:styleId="CommentSubject">
    <w:name w:val="annotation subject"/>
    <w:basedOn w:val="CommentText"/>
    <w:next w:val="CommentText"/>
    <w:link w:val="CommentSubjectChar"/>
    <w:uiPriority w:val="99"/>
    <w:semiHidden/>
    <w:unhideWhenUsed/>
    <w:rsid w:val="00875EFB"/>
    <w:rPr>
      <w:b/>
      <w:bCs/>
    </w:rPr>
  </w:style>
  <w:style w:type="character" w:customStyle="1" w:styleId="CommentSubjectChar">
    <w:name w:val="Comment Subject Char"/>
    <w:basedOn w:val="CommentTextChar"/>
    <w:link w:val="CommentSubject"/>
    <w:uiPriority w:val="99"/>
    <w:semiHidden/>
    <w:rsid w:val="00875EFB"/>
    <w:rPr>
      <w:b/>
      <w:bCs/>
      <w:sz w:val="20"/>
      <w:szCs w:val="20"/>
    </w:rPr>
  </w:style>
  <w:style w:type="character" w:styleId="Hyperlink">
    <w:name w:val="Hyperlink"/>
    <w:basedOn w:val="DefaultParagraphFont"/>
    <w:uiPriority w:val="99"/>
    <w:unhideWhenUsed/>
    <w:rsid w:val="005F3A98"/>
    <w:rPr>
      <w:color w:val="0563C1" w:themeColor="hyperlink"/>
      <w:u w:val="single"/>
    </w:rPr>
  </w:style>
  <w:style w:type="paragraph" w:customStyle="1" w:styleId="EndNoteBibliography">
    <w:name w:val="EndNote Bibliography"/>
    <w:basedOn w:val="Normal"/>
    <w:link w:val="EndNoteBibliographyChar"/>
    <w:rsid w:val="002C1FA1"/>
    <w:pPr>
      <w:spacing w:after="200" w:line="240" w:lineRule="auto"/>
    </w:pPr>
    <w:rPr>
      <w:rFonts w:ascii="Times-Roman" w:eastAsia="Times New Roman" w:hAnsi="Times-Roman" w:cs="Times New Roman"/>
      <w:noProof/>
      <w:sz w:val="20"/>
      <w:lang w:val="en-US" w:bidi="en-US"/>
    </w:rPr>
  </w:style>
  <w:style w:type="character" w:customStyle="1" w:styleId="EndNoteBibliographyChar">
    <w:name w:val="EndNote Bibliography Char"/>
    <w:basedOn w:val="DefaultParagraphFont"/>
    <w:link w:val="EndNoteBibliography"/>
    <w:rsid w:val="002C1FA1"/>
    <w:rPr>
      <w:rFonts w:ascii="Times-Roman" w:eastAsia="Times New Roman" w:hAnsi="Times-Roman" w:cs="Times New Roman"/>
      <w:noProof/>
      <w:sz w:val="20"/>
      <w:lang w:val="en-US" w:bidi="en-US"/>
    </w:rPr>
  </w:style>
  <w:style w:type="character" w:styleId="LineNumber">
    <w:name w:val="line number"/>
    <w:basedOn w:val="DefaultParagraphFont"/>
    <w:uiPriority w:val="99"/>
    <w:semiHidden/>
    <w:unhideWhenUsed/>
    <w:rsid w:val="00B34B6A"/>
  </w:style>
  <w:style w:type="character" w:customStyle="1" w:styleId="Heading1Char">
    <w:name w:val="Heading 1 Char"/>
    <w:basedOn w:val="DefaultParagraphFont"/>
    <w:link w:val="Heading1"/>
    <w:uiPriority w:val="9"/>
    <w:rsid w:val="00CC61CA"/>
    <w:rPr>
      <w:rFonts w:ascii="Times New Roman" w:eastAsia="Times New Roman" w:hAnsi="Times New Roman" w:cs="Times New Roman"/>
      <w:b/>
      <w:sz w:val="24"/>
      <w:szCs w:val="24"/>
    </w:rPr>
  </w:style>
  <w:style w:type="paragraph" w:styleId="Bibliography">
    <w:name w:val="Bibliography"/>
    <w:basedOn w:val="Normal"/>
    <w:next w:val="Normal"/>
    <w:uiPriority w:val="37"/>
    <w:unhideWhenUsed/>
    <w:rsid w:val="00303C7E"/>
  </w:style>
  <w:style w:type="paragraph" w:styleId="Subtitle">
    <w:name w:val="Subtitle"/>
    <w:basedOn w:val="Normal"/>
    <w:next w:val="Normal"/>
    <w:uiPriority w:val="11"/>
    <w:qFormat/>
    <w:rsid w:val="00DD5DDE"/>
    <w:pPr>
      <w:keepNext/>
      <w:keepLines/>
      <w:spacing w:before="360" w:after="80"/>
    </w:pPr>
    <w:rPr>
      <w:rFonts w:ascii="Georgia" w:eastAsia="Georgia" w:hAnsi="Georgia" w:cs="Georgia"/>
      <w:i/>
      <w:color w:val="666666"/>
      <w:sz w:val="48"/>
      <w:szCs w:val="48"/>
    </w:rPr>
  </w:style>
  <w:style w:type="table" w:customStyle="1" w:styleId="a">
    <w:basedOn w:val="TableNormal"/>
    <w:rsid w:val="00DD5DDE"/>
    <w:pPr>
      <w:spacing w:after="0" w:line="240" w:lineRule="auto"/>
    </w:pPr>
    <w:tblPr>
      <w:tblStyleRowBandSize w:val="1"/>
      <w:tblStyleColBandSize w:val="1"/>
    </w:tblPr>
  </w:style>
  <w:style w:type="table" w:customStyle="1" w:styleId="a0">
    <w:basedOn w:val="TableNormal"/>
    <w:rsid w:val="00DD5DDE"/>
    <w:tblPr>
      <w:tblStyleRowBandSize w:val="1"/>
      <w:tblStyleColBandSize w:val="1"/>
      <w:tblCellMar>
        <w:left w:w="115" w:type="dxa"/>
        <w:right w:w="115" w:type="dxa"/>
      </w:tblCellMar>
    </w:tblPr>
  </w:style>
  <w:style w:type="table" w:customStyle="1" w:styleId="a1">
    <w:basedOn w:val="TableNormal"/>
    <w:rsid w:val="00DD5DDE"/>
    <w:tblPr>
      <w:tblStyleRowBandSize w:val="1"/>
      <w:tblStyleColBandSize w:val="1"/>
      <w:tblCellMar>
        <w:left w:w="115" w:type="dxa"/>
        <w:right w:w="115" w:type="dxa"/>
      </w:tblCellMar>
    </w:tblPr>
  </w:style>
  <w:style w:type="table" w:customStyle="1" w:styleId="a2">
    <w:basedOn w:val="TableNormal"/>
    <w:rsid w:val="00DD5DDE"/>
    <w:tblPr>
      <w:tblStyleRowBandSize w:val="1"/>
      <w:tblStyleColBandSize w:val="1"/>
      <w:tblCellMar>
        <w:top w:w="15" w:type="dxa"/>
        <w:left w:w="15" w:type="dxa"/>
        <w:bottom w:w="15" w:type="dxa"/>
        <w:right w:w="15" w:type="dxa"/>
      </w:tblCellMar>
    </w:tblPr>
  </w:style>
  <w:style w:type="character" w:styleId="PlaceholderText">
    <w:name w:val="Placeholder Text"/>
    <w:basedOn w:val="DefaultParagraphFont"/>
    <w:uiPriority w:val="99"/>
    <w:semiHidden/>
    <w:rsid w:val="00D66D3C"/>
    <w:rPr>
      <w:color w:val="808080"/>
    </w:rPr>
  </w:style>
  <w:style w:type="character" w:customStyle="1" w:styleId="UnresolvedMention1">
    <w:name w:val="Unresolved Mention1"/>
    <w:basedOn w:val="DefaultParagraphFont"/>
    <w:uiPriority w:val="99"/>
    <w:semiHidden/>
    <w:unhideWhenUsed/>
    <w:rsid w:val="00D66D3C"/>
    <w:rPr>
      <w:color w:val="605E5C"/>
      <w:shd w:val="clear" w:color="auto" w:fill="E1DFDD"/>
    </w:rPr>
  </w:style>
  <w:style w:type="paragraph" w:styleId="EndnoteText">
    <w:name w:val="endnote text"/>
    <w:basedOn w:val="Normal"/>
    <w:link w:val="EndnoteTextChar"/>
    <w:uiPriority w:val="99"/>
    <w:semiHidden/>
    <w:unhideWhenUsed/>
    <w:rsid w:val="00A36D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36DC6"/>
    <w:rPr>
      <w:sz w:val="20"/>
      <w:szCs w:val="20"/>
    </w:rPr>
  </w:style>
  <w:style w:type="character" w:styleId="EndnoteReference">
    <w:name w:val="endnote reference"/>
    <w:basedOn w:val="DefaultParagraphFont"/>
    <w:uiPriority w:val="99"/>
    <w:semiHidden/>
    <w:unhideWhenUsed/>
    <w:rsid w:val="00A36DC6"/>
    <w:rPr>
      <w:vertAlign w:val="superscript"/>
    </w:rPr>
  </w:style>
  <w:style w:type="paragraph" w:styleId="Header">
    <w:name w:val="header"/>
    <w:basedOn w:val="Normal"/>
    <w:link w:val="HeaderChar"/>
    <w:uiPriority w:val="99"/>
    <w:unhideWhenUsed/>
    <w:rsid w:val="00EE20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2056"/>
  </w:style>
  <w:style w:type="paragraph" w:styleId="Footer">
    <w:name w:val="footer"/>
    <w:basedOn w:val="Normal"/>
    <w:link w:val="FooterChar"/>
    <w:uiPriority w:val="99"/>
    <w:unhideWhenUsed/>
    <w:rsid w:val="00EE20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056"/>
  </w:style>
  <w:style w:type="table" w:styleId="ListTable1Light">
    <w:name w:val="List Table 1 Light"/>
    <w:basedOn w:val="TableNormal"/>
    <w:uiPriority w:val="46"/>
    <w:rsid w:val="00A80E2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99"/>
    <w:rsid w:val="000676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84F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01168">
      <w:bodyDiv w:val="1"/>
      <w:marLeft w:val="0"/>
      <w:marRight w:val="0"/>
      <w:marTop w:val="0"/>
      <w:marBottom w:val="0"/>
      <w:divBdr>
        <w:top w:val="none" w:sz="0" w:space="0" w:color="auto"/>
        <w:left w:val="none" w:sz="0" w:space="0" w:color="auto"/>
        <w:bottom w:val="none" w:sz="0" w:space="0" w:color="auto"/>
        <w:right w:val="none" w:sz="0" w:space="0" w:color="auto"/>
      </w:divBdr>
    </w:div>
    <w:div w:id="80806022">
      <w:bodyDiv w:val="1"/>
      <w:marLeft w:val="0"/>
      <w:marRight w:val="0"/>
      <w:marTop w:val="0"/>
      <w:marBottom w:val="0"/>
      <w:divBdr>
        <w:top w:val="none" w:sz="0" w:space="0" w:color="auto"/>
        <w:left w:val="none" w:sz="0" w:space="0" w:color="auto"/>
        <w:bottom w:val="none" w:sz="0" w:space="0" w:color="auto"/>
        <w:right w:val="none" w:sz="0" w:space="0" w:color="auto"/>
      </w:divBdr>
    </w:div>
    <w:div w:id="86311828">
      <w:bodyDiv w:val="1"/>
      <w:marLeft w:val="0"/>
      <w:marRight w:val="0"/>
      <w:marTop w:val="0"/>
      <w:marBottom w:val="0"/>
      <w:divBdr>
        <w:top w:val="none" w:sz="0" w:space="0" w:color="auto"/>
        <w:left w:val="none" w:sz="0" w:space="0" w:color="auto"/>
        <w:bottom w:val="none" w:sz="0" w:space="0" w:color="auto"/>
        <w:right w:val="none" w:sz="0" w:space="0" w:color="auto"/>
      </w:divBdr>
    </w:div>
    <w:div w:id="196312866">
      <w:bodyDiv w:val="1"/>
      <w:marLeft w:val="0"/>
      <w:marRight w:val="0"/>
      <w:marTop w:val="0"/>
      <w:marBottom w:val="0"/>
      <w:divBdr>
        <w:top w:val="none" w:sz="0" w:space="0" w:color="auto"/>
        <w:left w:val="none" w:sz="0" w:space="0" w:color="auto"/>
        <w:bottom w:val="none" w:sz="0" w:space="0" w:color="auto"/>
        <w:right w:val="none" w:sz="0" w:space="0" w:color="auto"/>
      </w:divBdr>
    </w:div>
    <w:div w:id="269512476">
      <w:bodyDiv w:val="1"/>
      <w:marLeft w:val="0"/>
      <w:marRight w:val="0"/>
      <w:marTop w:val="0"/>
      <w:marBottom w:val="0"/>
      <w:divBdr>
        <w:top w:val="none" w:sz="0" w:space="0" w:color="auto"/>
        <w:left w:val="none" w:sz="0" w:space="0" w:color="auto"/>
        <w:bottom w:val="none" w:sz="0" w:space="0" w:color="auto"/>
        <w:right w:val="none" w:sz="0" w:space="0" w:color="auto"/>
      </w:divBdr>
    </w:div>
    <w:div w:id="283317207">
      <w:bodyDiv w:val="1"/>
      <w:marLeft w:val="0"/>
      <w:marRight w:val="0"/>
      <w:marTop w:val="0"/>
      <w:marBottom w:val="0"/>
      <w:divBdr>
        <w:top w:val="none" w:sz="0" w:space="0" w:color="auto"/>
        <w:left w:val="none" w:sz="0" w:space="0" w:color="auto"/>
        <w:bottom w:val="none" w:sz="0" w:space="0" w:color="auto"/>
        <w:right w:val="none" w:sz="0" w:space="0" w:color="auto"/>
      </w:divBdr>
    </w:div>
    <w:div w:id="357660997">
      <w:bodyDiv w:val="1"/>
      <w:marLeft w:val="0"/>
      <w:marRight w:val="0"/>
      <w:marTop w:val="0"/>
      <w:marBottom w:val="0"/>
      <w:divBdr>
        <w:top w:val="none" w:sz="0" w:space="0" w:color="auto"/>
        <w:left w:val="none" w:sz="0" w:space="0" w:color="auto"/>
        <w:bottom w:val="none" w:sz="0" w:space="0" w:color="auto"/>
        <w:right w:val="none" w:sz="0" w:space="0" w:color="auto"/>
      </w:divBdr>
    </w:div>
    <w:div w:id="451631081">
      <w:bodyDiv w:val="1"/>
      <w:marLeft w:val="0"/>
      <w:marRight w:val="0"/>
      <w:marTop w:val="0"/>
      <w:marBottom w:val="0"/>
      <w:divBdr>
        <w:top w:val="none" w:sz="0" w:space="0" w:color="auto"/>
        <w:left w:val="none" w:sz="0" w:space="0" w:color="auto"/>
        <w:bottom w:val="none" w:sz="0" w:space="0" w:color="auto"/>
        <w:right w:val="none" w:sz="0" w:space="0" w:color="auto"/>
      </w:divBdr>
    </w:div>
    <w:div w:id="499930760">
      <w:bodyDiv w:val="1"/>
      <w:marLeft w:val="0"/>
      <w:marRight w:val="0"/>
      <w:marTop w:val="0"/>
      <w:marBottom w:val="0"/>
      <w:divBdr>
        <w:top w:val="none" w:sz="0" w:space="0" w:color="auto"/>
        <w:left w:val="none" w:sz="0" w:space="0" w:color="auto"/>
        <w:bottom w:val="none" w:sz="0" w:space="0" w:color="auto"/>
        <w:right w:val="none" w:sz="0" w:space="0" w:color="auto"/>
      </w:divBdr>
    </w:div>
    <w:div w:id="1029184190">
      <w:bodyDiv w:val="1"/>
      <w:marLeft w:val="0"/>
      <w:marRight w:val="0"/>
      <w:marTop w:val="0"/>
      <w:marBottom w:val="0"/>
      <w:divBdr>
        <w:top w:val="none" w:sz="0" w:space="0" w:color="auto"/>
        <w:left w:val="none" w:sz="0" w:space="0" w:color="auto"/>
        <w:bottom w:val="none" w:sz="0" w:space="0" w:color="auto"/>
        <w:right w:val="none" w:sz="0" w:space="0" w:color="auto"/>
      </w:divBdr>
    </w:div>
    <w:div w:id="1031764067">
      <w:bodyDiv w:val="1"/>
      <w:marLeft w:val="0"/>
      <w:marRight w:val="0"/>
      <w:marTop w:val="0"/>
      <w:marBottom w:val="0"/>
      <w:divBdr>
        <w:top w:val="none" w:sz="0" w:space="0" w:color="auto"/>
        <w:left w:val="none" w:sz="0" w:space="0" w:color="auto"/>
        <w:bottom w:val="none" w:sz="0" w:space="0" w:color="auto"/>
        <w:right w:val="none" w:sz="0" w:space="0" w:color="auto"/>
      </w:divBdr>
    </w:div>
    <w:div w:id="1048917150">
      <w:bodyDiv w:val="1"/>
      <w:marLeft w:val="0"/>
      <w:marRight w:val="0"/>
      <w:marTop w:val="0"/>
      <w:marBottom w:val="0"/>
      <w:divBdr>
        <w:top w:val="none" w:sz="0" w:space="0" w:color="auto"/>
        <w:left w:val="none" w:sz="0" w:space="0" w:color="auto"/>
        <w:bottom w:val="none" w:sz="0" w:space="0" w:color="auto"/>
        <w:right w:val="none" w:sz="0" w:space="0" w:color="auto"/>
      </w:divBdr>
    </w:div>
    <w:div w:id="1401637560">
      <w:bodyDiv w:val="1"/>
      <w:marLeft w:val="0"/>
      <w:marRight w:val="0"/>
      <w:marTop w:val="0"/>
      <w:marBottom w:val="0"/>
      <w:divBdr>
        <w:top w:val="none" w:sz="0" w:space="0" w:color="auto"/>
        <w:left w:val="none" w:sz="0" w:space="0" w:color="auto"/>
        <w:bottom w:val="none" w:sz="0" w:space="0" w:color="auto"/>
        <w:right w:val="none" w:sz="0" w:space="0" w:color="auto"/>
      </w:divBdr>
    </w:div>
    <w:div w:id="1419522546">
      <w:bodyDiv w:val="1"/>
      <w:marLeft w:val="0"/>
      <w:marRight w:val="0"/>
      <w:marTop w:val="0"/>
      <w:marBottom w:val="0"/>
      <w:divBdr>
        <w:top w:val="none" w:sz="0" w:space="0" w:color="auto"/>
        <w:left w:val="none" w:sz="0" w:space="0" w:color="auto"/>
        <w:bottom w:val="none" w:sz="0" w:space="0" w:color="auto"/>
        <w:right w:val="none" w:sz="0" w:space="0" w:color="auto"/>
      </w:divBdr>
    </w:div>
    <w:div w:id="18940010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Ezz09</b:Tag>
    <b:SourceType>JournalArticle</b:SourceType>
    <b:Guid>{A272A376-8F4F-41BC-AF29-0F741C89346B}</b:Guid>
    <b:Author>
      <b:Author>
        <b:NameList>
          <b:Person>
            <b:Last>Ezzell</b:Last>
            <b:First>Gary</b:First>
            <b:Middle>A. and Burmeister, Jay W. and Dogan, Nesrin and LoSasso, Thomas J. and Mechalakos, James G. and Mihailidis, Dimitris and Molineu, Andrea and Palta, Jatinder R. and Ramsey, Chester R. and Salter, Bill J. and Shi, Jie and Xia, Ping and Yue, Nin</b:Middle>
          </b:Person>
        </b:NameList>
      </b:Author>
    </b:Author>
    <b:Title>IMRT commissioning: Multiple institution planning and dosimetry comparisons, a report from AAPM Task Group 119</b:Title>
    <b:JournalName>Medical Physics</b:JournalName>
    <b:Year>2009</b:Year>
    <b:Pages>5359-5373</b:Pages>
    <b:RefOrder>2</b:RefOrder>
  </b:Source>
  <b:Source>
    <b:Tag>vassiliev-wareing-2010-validation-of-a-new-grid-based-boltzmann-equation-solver-for-dose-calculation-in-radiotherapy-with-photon-beams</b:Tag>
    <b:SourceType>JournalArticle</b:SourceType>
    <b:Title>Validation of a new grid-based Boltzmann equation solver for dose calculation in radiotherapy with photon beams</b:Title>
    <b:Year>2010</b:Year>
    <b:Author>
      <b:Author>
        <b:NameList>
          <b:Person>
            <b:First>Oleg N.</b:First>
            <b:Last>Vassiliev</b:Last>
          </b:Person>
          <b:Person>
            <b:First>Todd A.</b:First>
            <b:Last>Wareing</b:Last>
          </b:Person>
          <b:Person>
            <b:First>John</b:First>
            <b:Last>McGhee</b:Last>
          </b:Person>
          <b:Person>
            <b:First>Gregory</b:First>
            <b:Last>Failla</b:Last>
          </b:Person>
          <b:Person>
            <b:First>Mohammad R.</b:First>
            <b:Last>Salehpour</b:Last>
          </b:Person>
          <b:Person>
            <b:First>Firas</b:First>
            <b:Last>Mourtada</b:Last>
          </b:Person>
        </b:NameList>
      </b:Author>
    </b:Author>
    <b:JournalName>Physics in Medicine and Biology</b:JournalName>
    <b:Pages>581-598</b:Pages>
    <b:Volume>55</b:Volume>
    <b:Issue>3</b:Issue>
    <b:StandardNumber>10.1088/0031-9155/55/3/002</b:StandardNumber>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05A36D555E320244B830073BA18DC7F0" ma:contentTypeVersion="18" ma:contentTypeDescription="Create a new document." ma:contentTypeScope="" ma:versionID="2491e74c1bf290e3d39367e882439a89">
  <xsd:schema xmlns:xsd="http://www.w3.org/2001/XMLSchema" xmlns:xs="http://www.w3.org/2001/XMLSchema" xmlns:p="http://schemas.microsoft.com/office/2006/metadata/properties" xmlns:ns3="66583780-786d-4eb7-95eb-dc5423eec90e" xmlns:ns4="b619f976-61e6-4d5b-976e-6851123a0cb8" targetNamespace="http://schemas.microsoft.com/office/2006/metadata/properties" ma:root="true" ma:fieldsID="080ca641ebd2a66c03ac6fe6af003da4" ns3:_="" ns4:_="">
    <xsd:import namespace="66583780-786d-4eb7-95eb-dc5423eec90e"/>
    <xsd:import namespace="b619f976-61e6-4d5b-976e-6851123a0cb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583780-786d-4eb7-95eb-dc5423eec90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9f976-61e6-4d5b-976e-6851123a0cb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619f976-61e6-4d5b-976e-6851123a0cb8" xsi:nil="true"/>
  </documentManagement>
</p:properties>
</file>

<file path=customXml/item5.xml><?xml version="1.0" encoding="utf-8"?>
<go:gDocsCustomXmlDataStorage xmlns:go="http://customooxmlschemas.google.com/" xmlns:r="http://schemas.openxmlformats.org/officeDocument/2006/relationships">
  <go:docsCustomData xmlns:go="http://customooxmlschemas.google.com/" roundtripDataSignature="AMtx7mhLNy4SDtekGuDpniCC31yWlir0+g==">AMUW2mVXWQ/4ibBFOW0gzuCqZE5ak57PnU2IYrMAdrvRI1dx2KLEFyyoHdwd3jBN0wHMaq9TSrCE2I6M70zLOjoPV6TqRBXfw/iX31HkEGm4bdyXEWxKZE+FIaEbhkIxYCDhmhrMjAWeOs3op08cfS3U+puMKX2ahXAoL/UGHOCB9Rq8Lcf6UYto+6I63cJcUbyKOkC/r0L7</go:docsCustomData>
</go:gDocsCustomXmlDataStorage>
</file>

<file path=customXml/itemProps1.xml><?xml version="1.0" encoding="utf-8"?>
<ds:datastoreItem xmlns:ds="http://schemas.openxmlformats.org/officeDocument/2006/customXml" ds:itemID="{A4746225-689E-4F2A-95C1-A25FC09394F4}">
  <ds:schemaRefs>
    <ds:schemaRef ds:uri="http://schemas.openxmlformats.org/officeDocument/2006/bibliography"/>
  </ds:schemaRefs>
</ds:datastoreItem>
</file>

<file path=customXml/itemProps2.xml><?xml version="1.0" encoding="utf-8"?>
<ds:datastoreItem xmlns:ds="http://schemas.openxmlformats.org/officeDocument/2006/customXml" ds:itemID="{A72ADF0E-7027-4BA2-A4D7-8CBB8352CA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583780-786d-4eb7-95eb-dc5423eec90e"/>
    <ds:schemaRef ds:uri="b619f976-61e6-4d5b-976e-6851123a0c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DE6284-E5AB-4F8A-B961-EB4A224F79EA}">
  <ds:schemaRefs>
    <ds:schemaRef ds:uri="http://schemas.microsoft.com/sharepoint/v3/contenttype/forms"/>
  </ds:schemaRefs>
</ds:datastoreItem>
</file>

<file path=customXml/itemProps4.xml><?xml version="1.0" encoding="utf-8"?>
<ds:datastoreItem xmlns:ds="http://schemas.openxmlformats.org/officeDocument/2006/customXml" ds:itemID="{52470718-C641-4207-9F83-2FD243CC096D}">
  <ds:schemaRefs>
    <ds:schemaRef ds:uri="http://schemas.microsoft.com/office/2006/metadata/properties"/>
    <ds:schemaRef ds:uri="http://schemas.microsoft.com/office/infopath/2007/PartnerControls"/>
    <ds:schemaRef ds:uri="b619f976-61e6-4d5b-976e-6851123a0cb8"/>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91</Words>
  <Characters>56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 Lye</dc:creator>
  <cp:lastModifiedBy>LYE, Jessica</cp:lastModifiedBy>
  <cp:revision>4</cp:revision>
  <dcterms:created xsi:type="dcterms:W3CDTF">2024-02-13T01:18:00Z</dcterms:created>
  <dcterms:modified xsi:type="dcterms:W3CDTF">2024-04-19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7b4304-9c34-3967-81a8-e12e0d02de69</vt:lpwstr>
  </property>
  <property fmtid="{D5CDD505-2E9C-101B-9397-08002B2CF9AE}" pid="4" name="Mendeley Citation Style_1">
    <vt:lpwstr>http://www.zotero.org/styles/apa</vt:lpwstr>
  </property>
  <property fmtid="{D5CDD505-2E9C-101B-9397-08002B2CF9AE}" pid="5" name="ContentTypeId">
    <vt:lpwstr>0x01010005A36D555E320244B830073BA18DC7F0</vt:lpwstr>
  </property>
</Properties>
</file>